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C5789" w14:textId="57A313E1" w:rsidR="00734C3A" w:rsidRDefault="00734C3A" w:rsidP="00734C3A">
      <w:pPr>
        <w:pStyle w:val="Heading1"/>
        <w:spacing w:line="480" w:lineRule="auto"/>
        <w:jc w:val="both"/>
        <w:rPr>
          <w:rFonts w:ascii="Times New Roman" w:hAnsi="Times New Roman" w:cs="Times New Roman"/>
          <w:b/>
          <w:color w:val="auto"/>
          <w:sz w:val="36"/>
          <w:szCs w:val="36"/>
        </w:rPr>
      </w:pPr>
      <w:r w:rsidRPr="00884F33">
        <w:rPr>
          <w:rFonts w:ascii="Times New Roman" w:hAnsi="Times New Roman" w:cs="Times New Roman"/>
          <w:b/>
          <w:color w:val="auto"/>
          <w:sz w:val="36"/>
          <w:szCs w:val="36"/>
        </w:rPr>
        <w:t xml:space="preserve">Supplementary </w:t>
      </w:r>
      <w:r>
        <w:rPr>
          <w:rFonts w:ascii="Times New Roman" w:hAnsi="Times New Roman" w:cs="Times New Roman"/>
          <w:b/>
          <w:color w:val="auto"/>
          <w:sz w:val="36"/>
          <w:szCs w:val="36"/>
        </w:rPr>
        <w:t>Results</w:t>
      </w:r>
    </w:p>
    <w:p w14:paraId="66271128" w14:textId="1FBBA185" w:rsidR="00734C3A" w:rsidRPr="00884F33" w:rsidRDefault="00734C3A" w:rsidP="00734C3A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r w:rsidRPr="00FA308C">
        <w:rPr>
          <w:rFonts w:ascii="Times New Roman" w:hAnsi="Times New Roman" w:cs="Times New Roman"/>
          <w:b/>
          <w:i w:val="0"/>
          <w:color w:val="auto"/>
          <w:sz w:val="22"/>
          <w:szCs w:val="22"/>
          <w:u w:val="single"/>
        </w:rPr>
        <w:t xml:space="preserve">Supplementary Table </w:t>
      </w:r>
      <w:r w:rsidR="00000C8B" w:rsidRPr="00FA308C">
        <w:rPr>
          <w:rFonts w:ascii="Times New Roman" w:hAnsi="Times New Roman" w:cs="Times New Roman"/>
          <w:b/>
          <w:i w:val="0"/>
          <w:color w:val="auto"/>
          <w:sz w:val="22"/>
          <w:szCs w:val="22"/>
          <w:u w:val="single"/>
        </w:rPr>
        <w:t>1</w:t>
      </w:r>
      <w:r w:rsidRPr="00884F33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: Respiratory function component 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95"/>
        <w:gridCol w:w="4231"/>
      </w:tblGrid>
      <w:tr w:rsidR="00734C3A" w:rsidRPr="00884F33" w14:paraId="0FD66C95" w14:textId="77777777" w:rsidTr="008109D2">
        <w:tc>
          <w:tcPr>
            <w:tcW w:w="2656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3CA1C4D" w14:textId="77777777" w:rsidR="00734C3A" w:rsidRPr="00884F33" w:rsidRDefault="00734C3A" w:rsidP="008109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BAC779B" w14:textId="77777777" w:rsidR="00734C3A" w:rsidRPr="00884F33" w:rsidRDefault="00734C3A" w:rsidP="008109D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84F33">
              <w:rPr>
                <w:rFonts w:ascii="Times New Roman" w:hAnsi="Times New Roman" w:cs="Times New Roman"/>
                <w:b/>
              </w:rPr>
              <w:t>Component 1</w:t>
            </w:r>
          </w:p>
          <w:p w14:paraId="22757A02" w14:textId="77777777" w:rsidR="00734C3A" w:rsidRPr="00884F33" w:rsidRDefault="00734C3A" w:rsidP="008109D2">
            <w:pPr>
              <w:jc w:val="center"/>
              <w:rPr>
                <w:rFonts w:ascii="Times New Roman" w:hAnsi="Times New Roman" w:cs="Times New Roman"/>
              </w:rPr>
            </w:pPr>
            <w:r w:rsidRPr="00884F33">
              <w:rPr>
                <w:rFonts w:ascii="Times New Roman" w:hAnsi="Times New Roman" w:cs="Times New Roman"/>
              </w:rPr>
              <w:t>Respiratory Function</w:t>
            </w:r>
          </w:p>
        </w:tc>
      </w:tr>
      <w:tr w:rsidR="00734C3A" w:rsidRPr="00884F33" w14:paraId="4F5FBDFD" w14:textId="77777777" w:rsidTr="008109D2">
        <w:tc>
          <w:tcPr>
            <w:tcW w:w="2656" w:type="pct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3010390B" w14:textId="77777777" w:rsidR="00734C3A" w:rsidRPr="00884F33" w:rsidRDefault="00734C3A" w:rsidP="008109D2">
            <w:pPr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FEV</w:t>
            </w:r>
            <w:r w:rsidRPr="00884F33">
              <w:rPr>
                <w:rFonts w:ascii="Times New Roman" w:hAnsi="Times New Roman" w:cs="Times New Roman"/>
                <w:color w:val="000000"/>
                <w:vertAlign w:val="subscript"/>
              </w:rPr>
              <w:t>1</w:t>
            </w:r>
            <w:r w:rsidRPr="00884F33">
              <w:rPr>
                <w:rFonts w:ascii="Times New Roman" w:hAnsi="Times New Roman" w:cs="Times New Roman"/>
                <w:color w:val="000000"/>
              </w:rPr>
              <w:t xml:space="preserve"> % pred.</w:t>
            </w:r>
          </w:p>
        </w:tc>
        <w:tc>
          <w:tcPr>
            <w:tcW w:w="2344" w:type="pc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79691536" w14:textId="77777777" w:rsidR="00734C3A" w:rsidRPr="00884F33" w:rsidRDefault="00734C3A" w:rsidP="008109D2">
            <w:pPr>
              <w:tabs>
                <w:tab w:val="decimal" w:pos="1904"/>
              </w:tabs>
              <w:rPr>
                <w:rFonts w:ascii="Times New Roman" w:hAnsi="Times New Roman" w:cs="Times New Roman"/>
                <w:b/>
                <w:color w:val="000000"/>
              </w:rPr>
            </w:pPr>
            <w:r w:rsidRPr="00884F33">
              <w:rPr>
                <w:rFonts w:ascii="Times New Roman" w:hAnsi="Times New Roman" w:cs="Times New Roman"/>
                <w:b/>
                <w:color w:val="000000"/>
              </w:rPr>
              <w:t>0.932</w:t>
            </w:r>
          </w:p>
        </w:tc>
      </w:tr>
      <w:tr w:rsidR="00734C3A" w:rsidRPr="00884F33" w14:paraId="3C1785B1" w14:textId="77777777" w:rsidTr="008109D2">
        <w:tc>
          <w:tcPr>
            <w:tcW w:w="2656" w:type="pct"/>
            <w:tcBorders>
              <w:top w:val="nil"/>
              <w:left w:val="nil"/>
            </w:tcBorders>
            <w:vAlign w:val="bottom"/>
          </w:tcPr>
          <w:p w14:paraId="2708790A" w14:textId="77777777" w:rsidR="00734C3A" w:rsidRPr="00884F33" w:rsidRDefault="00734C3A" w:rsidP="008109D2">
            <w:pPr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FVC % pred.</w:t>
            </w:r>
          </w:p>
        </w:tc>
        <w:tc>
          <w:tcPr>
            <w:tcW w:w="2344" w:type="pct"/>
            <w:tcBorders>
              <w:top w:val="nil"/>
              <w:bottom w:val="nil"/>
              <w:right w:val="nil"/>
            </w:tcBorders>
            <w:vAlign w:val="bottom"/>
          </w:tcPr>
          <w:p w14:paraId="0B183E37" w14:textId="77777777" w:rsidR="00734C3A" w:rsidRPr="00884F33" w:rsidRDefault="00734C3A" w:rsidP="008109D2">
            <w:pPr>
              <w:tabs>
                <w:tab w:val="decimal" w:pos="1904"/>
              </w:tabs>
              <w:rPr>
                <w:rFonts w:ascii="Times New Roman" w:hAnsi="Times New Roman" w:cs="Times New Roman"/>
                <w:b/>
                <w:color w:val="000000"/>
              </w:rPr>
            </w:pPr>
            <w:r w:rsidRPr="00884F33">
              <w:rPr>
                <w:rFonts w:ascii="Times New Roman" w:hAnsi="Times New Roman" w:cs="Times New Roman"/>
                <w:b/>
                <w:color w:val="000000"/>
              </w:rPr>
              <w:t>0.901</w:t>
            </w:r>
          </w:p>
        </w:tc>
      </w:tr>
      <w:tr w:rsidR="00734C3A" w:rsidRPr="00884F33" w14:paraId="3C087F7D" w14:textId="77777777" w:rsidTr="008109D2">
        <w:tc>
          <w:tcPr>
            <w:tcW w:w="2656" w:type="pct"/>
            <w:tcBorders>
              <w:left w:val="nil"/>
            </w:tcBorders>
            <w:vAlign w:val="bottom"/>
          </w:tcPr>
          <w:p w14:paraId="6D70BC9A" w14:textId="77777777" w:rsidR="00734C3A" w:rsidRPr="00884F33" w:rsidRDefault="00734C3A" w:rsidP="008109D2">
            <w:pPr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Oxygen saturations (%)</w:t>
            </w:r>
          </w:p>
        </w:tc>
        <w:tc>
          <w:tcPr>
            <w:tcW w:w="2344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19004FF7" w14:textId="77777777" w:rsidR="00734C3A" w:rsidRPr="00884F33" w:rsidRDefault="00734C3A" w:rsidP="008109D2">
            <w:pPr>
              <w:tabs>
                <w:tab w:val="decimal" w:pos="1904"/>
              </w:tabs>
              <w:rPr>
                <w:rFonts w:ascii="Times New Roman" w:hAnsi="Times New Roman" w:cs="Times New Roman"/>
                <w:b/>
                <w:color w:val="000000"/>
              </w:rPr>
            </w:pPr>
            <w:r w:rsidRPr="00884F33">
              <w:rPr>
                <w:rFonts w:ascii="Times New Roman" w:hAnsi="Times New Roman" w:cs="Times New Roman"/>
                <w:b/>
                <w:color w:val="000000"/>
              </w:rPr>
              <w:t>0.763</w:t>
            </w:r>
          </w:p>
        </w:tc>
      </w:tr>
    </w:tbl>
    <w:p w14:paraId="2D0FA033" w14:textId="6FB0C2C1" w:rsidR="00734C3A" w:rsidRPr="00B033A0" w:rsidRDefault="00734C3A" w:rsidP="00734C3A">
      <w:pPr>
        <w:pStyle w:val="Caption"/>
        <w:rPr>
          <w:rFonts w:ascii="Times New Roman" w:hAnsi="Times New Roman" w:cs="Times New Roman"/>
          <w:i w:val="0"/>
          <w:iCs w:val="0"/>
        </w:rPr>
      </w:pPr>
      <w:r w:rsidRPr="00B033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Respiratory variable loadings onto principal components extracted using direct </w:t>
      </w:r>
      <w:proofErr w:type="spellStart"/>
      <w:r w:rsidRPr="00B033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oblimin</w:t>
      </w:r>
      <w:proofErr w:type="spellEnd"/>
      <w:r w:rsidRPr="00B033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rotation. Highlighted are component loadings &gt;0.</w:t>
      </w:r>
      <w:r w:rsidR="003F4A28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5</w:t>
      </w:r>
      <w:r w:rsidRPr="00B033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. FEV</w:t>
      </w:r>
      <w:r w:rsidRPr="00B033A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vertAlign w:val="subscript"/>
        </w:rPr>
        <w:t>1</w:t>
      </w:r>
      <w:r w:rsidRPr="00B033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= Forced Expiratory Volume in 1 second, FVC = Forced Vital Capacity.</w:t>
      </w:r>
    </w:p>
    <w:p w14:paraId="4B818A6F" w14:textId="77777777" w:rsidR="00734C3A" w:rsidRPr="00884F33" w:rsidRDefault="00734C3A" w:rsidP="00734C3A">
      <w:pPr>
        <w:ind w:left="360"/>
        <w:jc w:val="both"/>
        <w:rPr>
          <w:rFonts w:ascii="Times New Roman" w:hAnsi="Times New Roman" w:cs="Times New Roman"/>
        </w:rPr>
      </w:pPr>
    </w:p>
    <w:p w14:paraId="43A8B039" w14:textId="77777777" w:rsidR="00734C3A" w:rsidRPr="00884F33" w:rsidRDefault="00734C3A" w:rsidP="00734C3A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sectPr w:rsidR="00734C3A" w:rsidRPr="00884F33">
          <w:head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97D43C3" w14:textId="5D6D7FAB" w:rsidR="00734C3A" w:rsidRPr="00884F33" w:rsidRDefault="00734C3A" w:rsidP="00734C3A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r w:rsidRPr="00FA308C">
        <w:rPr>
          <w:rFonts w:ascii="Times New Roman" w:hAnsi="Times New Roman" w:cs="Times New Roman"/>
          <w:b/>
          <w:i w:val="0"/>
          <w:color w:val="auto"/>
          <w:sz w:val="22"/>
          <w:szCs w:val="22"/>
          <w:u w:val="single"/>
        </w:rPr>
        <w:lastRenderedPageBreak/>
        <w:t xml:space="preserve">Supplementary Table </w:t>
      </w:r>
      <w:r w:rsidR="00000C8B" w:rsidRPr="00FA308C">
        <w:rPr>
          <w:rFonts w:ascii="Times New Roman" w:hAnsi="Times New Roman" w:cs="Times New Roman"/>
          <w:b/>
          <w:i w:val="0"/>
          <w:color w:val="auto"/>
          <w:sz w:val="22"/>
          <w:szCs w:val="22"/>
          <w:u w:val="single"/>
        </w:rPr>
        <w:t>2</w:t>
      </w:r>
      <w:r w:rsidRPr="00884F33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: Vascular risk component loadings</w:t>
      </w:r>
    </w:p>
    <w:tbl>
      <w:tblPr>
        <w:tblStyle w:val="TableGrid"/>
        <w:tblW w:w="907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1"/>
        <w:gridCol w:w="2239"/>
        <w:gridCol w:w="2239"/>
        <w:gridCol w:w="2239"/>
      </w:tblGrid>
      <w:tr w:rsidR="00734C3A" w:rsidRPr="00884F33" w14:paraId="5C95FDC2" w14:textId="77777777" w:rsidTr="008109D2">
        <w:trPr>
          <w:trHeight w:val="546"/>
        </w:trPr>
        <w:tc>
          <w:tcPr>
            <w:tcW w:w="236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59D6D81" w14:textId="77777777" w:rsidR="00734C3A" w:rsidRPr="00884F33" w:rsidRDefault="00734C3A" w:rsidP="008109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</w:tcPr>
          <w:p w14:paraId="537EA349" w14:textId="77777777" w:rsidR="00734C3A" w:rsidRPr="00884F33" w:rsidRDefault="00734C3A" w:rsidP="008109D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84F33">
              <w:rPr>
                <w:rFonts w:ascii="Times New Roman" w:hAnsi="Times New Roman" w:cs="Times New Roman"/>
                <w:b/>
              </w:rPr>
              <w:t>Component 1</w:t>
            </w:r>
          </w:p>
          <w:p w14:paraId="3C4B14EA" w14:textId="6B349A01" w:rsidR="00734C3A" w:rsidRPr="00884F33" w:rsidRDefault="003F4A28" w:rsidP="008109D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Glucose Dysregulation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</w:tcPr>
          <w:p w14:paraId="276E3657" w14:textId="77777777" w:rsidR="00734C3A" w:rsidRPr="00884F33" w:rsidRDefault="00734C3A" w:rsidP="008109D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84F33">
              <w:rPr>
                <w:rFonts w:ascii="Times New Roman" w:hAnsi="Times New Roman" w:cs="Times New Roman"/>
                <w:b/>
              </w:rPr>
              <w:t>Component 2</w:t>
            </w:r>
          </w:p>
          <w:p w14:paraId="4A277F92" w14:textId="77777777" w:rsidR="00734C3A" w:rsidRPr="00884F33" w:rsidRDefault="00734C3A" w:rsidP="008109D2">
            <w:pPr>
              <w:jc w:val="center"/>
              <w:rPr>
                <w:rFonts w:ascii="Times New Roman" w:hAnsi="Times New Roman" w:cs="Times New Roman"/>
              </w:rPr>
            </w:pPr>
            <w:r w:rsidRPr="00884F33">
              <w:rPr>
                <w:rFonts w:ascii="Times New Roman" w:hAnsi="Times New Roman" w:cs="Times New Roman"/>
              </w:rPr>
              <w:t>Blood Pressure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855E751" w14:textId="77777777" w:rsidR="00734C3A" w:rsidRPr="00884F33" w:rsidRDefault="00734C3A" w:rsidP="008109D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84F33">
              <w:rPr>
                <w:rFonts w:ascii="Times New Roman" w:hAnsi="Times New Roman" w:cs="Times New Roman"/>
                <w:b/>
              </w:rPr>
              <w:t>Component 3</w:t>
            </w:r>
          </w:p>
          <w:p w14:paraId="4298021D" w14:textId="48C64E05" w:rsidR="00734C3A" w:rsidRPr="00884F33" w:rsidRDefault="003F4A28" w:rsidP="008109D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Plasma Lipids</w:t>
            </w:r>
          </w:p>
        </w:tc>
      </w:tr>
      <w:tr w:rsidR="003F4A28" w:rsidRPr="00884F33" w14:paraId="5562B863" w14:textId="77777777" w:rsidTr="008109D2">
        <w:trPr>
          <w:trHeight w:val="176"/>
        </w:trPr>
        <w:tc>
          <w:tcPr>
            <w:tcW w:w="2361" w:type="dxa"/>
            <w:tcBorders>
              <w:top w:val="single" w:sz="4" w:space="0" w:color="auto"/>
              <w:left w:val="nil"/>
              <w:bottom w:val="nil"/>
            </w:tcBorders>
          </w:tcPr>
          <w:p w14:paraId="0134D28C" w14:textId="754940DE" w:rsidR="003F4A28" w:rsidRPr="00884F33" w:rsidRDefault="003F4A28" w:rsidP="003F4A28">
            <w:pPr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Systolic blood pressure</w:t>
            </w:r>
          </w:p>
        </w:tc>
        <w:tc>
          <w:tcPr>
            <w:tcW w:w="2239" w:type="dxa"/>
            <w:tcBorders>
              <w:top w:val="single" w:sz="4" w:space="0" w:color="auto"/>
              <w:bottom w:val="nil"/>
            </w:tcBorders>
          </w:tcPr>
          <w:p w14:paraId="627DFAE2" w14:textId="36E54463" w:rsidR="003F4A28" w:rsidRPr="003F4A28" w:rsidRDefault="003F4A28" w:rsidP="003F4A28">
            <w:pPr>
              <w:tabs>
                <w:tab w:val="decimal" w:pos="856"/>
              </w:tabs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3F4A28">
              <w:rPr>
                <w:rFonts w:ascii="Times New Roman" w:hAnsi="Times New Roman" w:cs="Times New Roman"/>
                <w:bCs/>
                <w:color w:val="000000"/>
              </w:rPr>
              <w:t>0.016</w:t>
            </w:r>
          </w:p>
        </w:tc>
        <w:tc>
          <w:tcPr>
            <w:tcW w:w="2239" w:type="dxa"/>
            <w:tcBorders>
              <w:top w:val="single" w:sz="4" w:space="0" w:color="auto"/>
              <w:bottom w:val="nil"/>
            </w:tcBorders>
          </w:tcPr>
          <w:p w14:paraId="160E8885" w14:textId="06D84497" w:rsidR="003F4A28" w:rsidRPr="003F4A28" w:rsidRDefault="003F4A28" w:rsidP="003F4A28">
            <w:pPr>
              <w:tabs>
                <w:tab w:val="decimal" w:pos="931"/>
              </w:tabs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F4A28">
              <w:rPr>
                <w:rFonts w:ascii="Times New Roman" w:hAnsi="Times New Roman" w:cs="Times New Roman"/>
                <w:b/>
                <w:color w:val="000000"/>
              </w:rPr>
              <w:t>0.869</w:t>
            </w:r>
          </w:p>
        </w:tc>
        <w:tc>
          <w:tcPr>
            <w:tcW w:w="2239" w:type="dxa"/>
            <w:tcBorders>
              <w:top w:val="single" w:sz="4" w:space="0" w:color="auto"/>
              <w:bottom w:val="nil"/>
              <w:right w:val="nil"/>
            </w:tcBorders>
          </w:tcPr>
          <w:p w14:paraId="46982225" w14:textId="6F16E5EA" w:rsidR="003F4A28" w:rsidRPr="003F4A28" w:rsidRDefault="003F4A28" w:rsidP="003F4A28">
            <w:pPr>
              <w:tabs>
                <w:tab w:val="decimal" w:pos="153"/>
              </w:tabs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3F4A28">
              <w:rPr>
                <w:rFonts w:ascii="Times New Roman" w:hAnsi="Times New Roman" w:cs="Times New Roman"/>
                <w:bCs/>
                <w:color w:val="000000"/>
              </w:rPr>
              <w:t>-0.029</w:t>
            </w:r>
          </w:p>
        </w:tc>
      </w:tr>
      <w:tr w:rsidR="003F4A28" w:rsidRPr="00884F33" w14:paraId="346FDF58" w14:textId="77777777" w:rsidTr="008109D2">
        <w:trPr>
          <w:trHeight w:val="184"/>
        </w:trPr>
        <w:tc>
          <w:tcPr>
            <w:tcW w:w="2361" w:type="dxa"/>
            <w:tcBorders>
              <w:top w:val="nil"/>
              <w:left w:val="nil"/>
            </w:tcBorders>
          </w:tcPr>
          <w:p w14:paraId="47488ABA" w14:textId="164A6FA6" w:rsidR="003F4A28" w:rsidRPr="00884F33" w:rsidRDefault="003F4A28" w:rsidP="003F4A28">
            <w:pPr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Diastolic blood pressure</w:t>
            </w:r>
          </w:p>
        </w:tc>
        <w:tc>
          <w:tcPr>
            <w:tcW w:w="2239" w:type="dxa"/>
            <w:tcBorders>
              <w:top w:val="nil"/>
            </w:tcBorders>
          </w:tcPr>
          <w:p w14:paraId="44FED677" w14:textId="4D9003E2" w:rsidR="003F4A28" w:rsidRPr="003F4A28" w:rsidRDefault="003F4A28" w:rsidP="003F4A28">
            <w:pPr>
              <w:tabs>
                <w:tab w:val="decimal" w:pos="856"/>
              </w:tabs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3F4A28">
              <w:rPr>
                <w:rFonts w:ascii="Times New Roman" w:hAnsi="Times New Roman" w:cs="Times New Roman"/>
                <w:bCs/>
                <w:color w:val="000000"/>
              </w:rPr>
              <w:t>0.038</w:t>
            </w:r>
          </w:p>
        </w:tc>
        <w:tc>
          <w:tcPr>
            <w:tcW w:w="2239" w:type="dxa"/>
            <w:tcBorders>
              <w:top w:val="nil"/>
            </w:tcBorders>
          </w:tcPr>
          <w:p w14:paraId="7F766559" w14:textId="1BB301D2" w:rsidR="003F4A28" w:rsidRPr="003F4A28" w:rsidRDefault="003F4A28" w:rsidP="003F4A28">
            <w:pPr>
              <w:tabs>
                <w:tab w:val="decimal" w:pos="931"/>
              </w:tabs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F4A28">
              <w:rPr>
                <w:rFonts w:ascii="Times New Roman" w:hAnsi="Times New Roman" w:cs="Times New Roman"/>
                <w:b/>
                <w:color w:val="000000"/>
              </w:rPr>
              <w:t>0.856</w:t>
            </w:r>
          </w:p>
        </w:tc>
        <w:tc>
          <w:tcPr>
            <w:tcW w:w="2239" w:type="dxa"/>
            <w:tcBorders>
              <w:top w:val="nil"/>
              <w:right w:val="nil"/>
            </w:tcBorders>
          </w:tcPr>
          <w:p w14:paraId="7C1B0A87" w14:textId="6CF4E6B9" w:rsidR="003F4A28" w:rsidRPr="003F4A28" w:rsidRDefault="003F4A28" w:rsidP="003F4A28">
            <w:pPr>
              <w:tabs>
                <w:tab w:val="decimal" w:pos="153"/>
              </w:tabs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3F4A28">
              <w:rPr>
                <w:rFonts w:ascii="Times New Roman" w:hAnsi="Times New Roman" w:cs="Times New Roman"/>
                <w:bCs/>
                <w:color w:val="000000"/>
              </w:rPr>
              <w:t>-0.003</w:t>
            </w:r>
          </w:p>
        </w:tc>
      </w:tr>
      <w:tr w:rsidR="003F4A28" w:rsidRPr="00884F33" w14:paraId="610B14F2" w14:textId="77777777" w:rsidTr="000E1405">
        <w:trPr>
          <w:trHeight w:val="176"/>
        </w:trPr>
        <w:tc>
          <w:tcPr>
            <w:tcW w:w="2361" w:type="dxa"/>
            <w:tcBorders>
              <w:top w:val="nil"/>
              <w:left w:val="nil"/>
            </w:tcBorders>
          </w:tcPr>
          <w:p w14:paraId="42D80803" w14:textId="73C5BCC3" w:rsidR="003F4A28" w:rsidRPr="00884F33" w:rsidRDefault="003F4A28" w:rsidP="003F4A28">
            <w:pPr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HbA1C</w:t>
            </w:r>
          </w:p>
        </w:tc>
        <w:tc>
          <w:tcPr>
            <w:tcW w:w="2239" w:type="dxa"/>
            <w:tcBorders>
              <w:top w:val="nil"/>
            </w:tcBorders>
            <w:vAlign w:val="center"/>
          </w:tcPr>
          <w:p w14:paraId="74B83B25" w14:textId="6C06CF5C" w:rsidR="003F4A28" w:rsidRPr="003F4A28" w:rsidRDefault="003F4A28" w:rsidP="003F4A28">
            <w:pPr>
              <w:tabs>
                <w:tab w:val="decimal" w:pos="856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4A28">
              <w:rPr>
                <w:rFonts w:ascii="Times New Roman" w:hAnsi="Times New Roman" w:cs="Times New Roman"/>
                <w:b/>
                <w:bCs/>
                <w:color w:val="000000"/>
              </w:rPr>
              <w:t>0.843</w:t>
            </w:r>
          </w:p>
        </w:tc>
        <w:tc>
          <w:tcPr>
            <w:tcW w:w="2239" w:type="dxa"/>
            <w:tcBorders>
              <w:top w:val="nil"/>
            </w:tcBorders>
            <w:vAlign w:val="center"/>
          </w:tcPr>
          <w:p w14:paraId="5AC1F566" w14:textId="40B114A8" w:rsidR="003F4A28" w:rsidRPr="003F4A28" w:rsidRDefault="003F4A28" w:rsidP="003F4A28">
            <w:pPr>
              <w:tabs>
                <w:tab w:val="decimal" w:pos="931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3F4A28">
              <w:rPr>
                <w:rFonts w:ascii="Times New Roman" w:hAnsi="Times New Roman" w:cs="Times New Roman"/>
                <w:color w:val="000000"/>
              </w:rPr>
              <w:t>-0.100</w:t>
            </w:r>
          </w:p>
        </w:tc>
        <w:tc>
          <w:tcPr>
            <w:tcW w:w="2239" w:type="dxa"/>
            <w:tcBorders>
              <w:top w:val="nil"/>
              <w:right w:val="nil"/>
            </w:tcBorders>
            <w:vAlign w:val="center"/>
          </w:tcPr>
          <w:p w14:paraId="5DF026BD" w14:textId="20EBD3C5" w:rsidR="003F4A28" w:rsidRPr="003F4A28" w:rsidRDefault="003F4A28" w:rsidP="003F4A28">
            <w:pPr>
              <w:tabs>
                <w:tab w:val="decimal" w:pos="153"/>
              </w:tabs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3F4A28">
              <w:rPr>
                <w:rFonts w:ascii="Times New Roman" w:hAnsi="Times New Roman" w:cs="Times New Roman"/>
                <w:bCs/>
                <w:color w:val="000000"/>
              </w:rPr>
              <w:t>0.257</w:t>
            </w:r>
          </w:p>
        </w:tc>
      </w:tr>
      <w:tr w:rsidR="003F4A28" w:rsidRPr="00884F33" w14:paraId="5E375B96" w14:textId="77777777" w:rsidTr="000E1405">
        <w:trPr>
          <w:trHeight w:val="184"/>
        </w:trPr>
        <w:tc>
          <w:tcPr>
            <w:tcW w:w="2361" w:type="dxa"/>
            <w:tcBorders>
              <w:top w:val="nil"/>
              <w:left w:val="nil"/>
            </w:tcBorders>
          </w:tcPr>
          <w:p w14:paraId="012F8486" w14:textId="03E77D07" w:rsidR="003F4A28" w:rsidRPr="00884F33" w:rsidRDefault="003F4A28" w:rsidP="003F4A28">
            <w:pPr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HOMA-IR</w:t>
            </w:r>
          </w:p>
        </w:tc>
        <w:tc>
          <w:tcPr>
            <w:tcW w:w="2239" w:type="dxa"/>
            <w:tcBorders>
              <w:top w:val="nil"/>
            </w:tcBorders>
            <w:vAlign w:val="center"/>
          </w:tcPr>
          <w:p w14:paraId="16FBBEC8" w14:textId="21BED5A8" w:rsidR="003F4A28" w:rsidRPr="003F4A28" w:rsidRDefault="003F4A28" w:rsidP="003F4A28">
            <w:pPr>
              <w:tabs>
                <w:tab w:val="decimal" w:pos="856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4A28">
              <w:rPr>
                <w:rFonts w:ascii="Times New Roman" w:hAnsi="Times New Roman" w:cs="Times New Roman"/>
                <w:b/>
                <w:bCs/>
                <w:color w:val="000000"/>
              </w:rPr>
              <w:t>0.824</w:t>
            </w:r>
          </w:p>
        </w:tc>
        <w:tc>
          <w:tcPr>
            <w:tcW w:w="2239" w:type="dxa"/>
            <w:tcBorders>
              <w:top w:val="nil"/>
            </w:tcBorders>
            <w:vAlign w:val="center"/>
          </w:tcPr>
          <w:p w14:paraId="52D2B7AD" w14:textId="68749924" w:rsidR="003F4A28" w:rsidRPr="003F4A28" w:rsidRDefault="003F4A28" w:rsidP="003F4A28">
            <w:pPr>
              <w:tabs>
                <w:tab w:val="decimal" w:pos="931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3F4A28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2239" w:type="dxa"/>
            <w:tcBorders>
              <w:top w:val="nil"/>
              <w:right w:val="nil"/>
            </w:tcBorders>
            <w:vAlign w:val="center"/>
          </w:tcPr>
          <w:p w14:paraId="78DD55F4" w14:textId="68572F94" w:rsidR="003F4A28" w:rsidRPr="003F4A28" w:rsidRDefault="003F4A28" w:rsidP="003F4A28">
            <w:pPr>
              <w:tabs>
                <w:tab w:val="decimal" w:pos="153"/>
              </w:tabs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3F4A28">
              <w:rPr>
                <w:rFonts w:ascii="Times New Roman" w:hAnsi="Times New Roman" w:cs="Times New Roman"/>
                <w:bCs/>
                <w:color w:val="000000"/>
              </w:rPr>
              <w:t>-0.083</w:t>
            </w:r>
          </w:p>
        </w:tc>
      </w:tr>
      <w:tr w:rsidR="003F4A28" w:rsidRPr="00884F33" w14:paraId="15BBE972" w14:textId="77777777" w:rsidTr="000E1405">
        <w:trPr>
          <w:trHeight w:val="176"/>
        </w:trPr>
        <w:tc>
          <w:tcPr>
            <w:tcW w:w="2361" w:type="dxa"/>
            <w:tcBorders>
              <w:top w:val="nil"/>
              <w:left w:val="nil"/>
            </w:tcBorders>
          </w:tcPr>
          <w:p w14:paraId="0CC183B4" w14:textId="66CC20BB" w:rsidR="003F4A28" w:rsidRPr="00884F33" w:rsidRDefault="003F4A28" w:rsidP="003F4A2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MI (log</w:t>
            </w:r>
            <w:r w:rsidRPr="003F4A28">
              <w:rPr>
                <w:rFonts w:ascii="Times New Roman" w:hAnsi="Times New Roman" w:cs="Times New Roman"/>
                <w:color w:val="000000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39" w:type="dxa"/>
            <w:tcBorders>
              <w:top w:val="nil"/>
            </w:tcBorders>
            <w:vAlign w:val="center"/>
          </w:tcPr>
          <w:p w14:paraId="76E64DAE" w14:textId="0AF39A17" w:rsidR="003F4A28" w:rsidRPr="003F4A28" w:rsidRDefault="003F4A28" w:rsidP="003F4A28">
            <w:pPr>
              <w:tabs>
                <w:tab w:val="decimal" w:pos="856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4A28">
              <w:rPr>
                <w:rFonts w:ascii="Times New Roman" w:hAnsi="Times New Roman" w:cs="Times New Roman"/>
                <w:b/>
                <w:bCs/>
                <w:color w:val="000000"/>
              </w:rPr>
              <w:t>0.681</w:t>
            </w:r>
          </w:p>
        </w:tc>
        <w:tc>
          <w:tcPr>
            <w:tcW w:w="2239" w:type="dxa"/>
            <w:tcBorders>
              <w:top w:val="nil"/>
            </w:tcBorders>
            <w:vAlign w:val="center"/>
          </w:tcPr>
          <w:p w14:paraId="7C3EFC60" w14:textId="2B2832F4" w:rsidR="003F4A28" w:rsidRPr="003F4A28" w:rsidRDefault="003F4A28" w:rsidP="003F4A28">
            <w:pPr>
              <w:tabs>
                <w:tab w:val="decimal" w:pos="931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3F4A28">
              <w:rPr>
                <w:rFonts w:ascii="Times New Roman" w:hAnsi="Times New Roman" w:cs="Times New Roman"/>
                <w:color w:val="000000"/>
              </w:rPr>
              <w:t>0.156</w:t>
            </w:r>
          </w:p>
        </w:tc>
        <w:tc>
          <w:tcPr>
            <w:tcW w:w="2239" w:type="dxa"/>
            <w:tcBorders>
              <w:top w:val="nil"/>
              <w:right w:val="nil"/>
            </w:tcBorders>
            <w:vAlign w:val="center"/>
          </w:tcPr>
          <w:p w14:paraId="1764EBEF" w14:textId="2B70F096" w:rsidR="003F4A28" w:rsidRPr="003F4A28" w:rsidRDefault="003F4A28" w:rsidP="003F4A28">
            <w:pPr>
              <w:tabs>
                <w:tab w:val="decimal" w:pos="153"/>
              </w:tabs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3F4A28">
              <w:rPr>
                <w:rFonts w:ascii="Times New Roman" w:hAnsi="Times New Roman" w:cs="Times New Roman"/>
                <w:bCs/>
                <w:color w:val="000000"/>
              </w:rPr>
              <w:t>-0.337</w:t>
            </w:r>
          </w:p>
        </w:tc>
      </w:tr>
      <w:tr w:rsidR="003F4A28" w:rsidRPr="00884F33" w14:paraId="33515D9E" w14:textId="77777777" w:rsidTr="008109D2">
        <w:trPr>
          <w:trHeight w:val="360"/>
        </w:trPr>
        <w:tc>
          <w:tcPr>
            <w:tcW w:w="2361" w:type="dxa"/>
            <w:tcBorders>
              <w:top w:val="nil"/>
              <w:left w:val="nil"/>
            </w:tcBorders>
          </w:tcPr>
          <w:p w14:paraId="64F7880A" w14:textId="06E8CACC" w:rsidR="003F4A28" w:rsidRPr="00884F33" w:rsidRDefault="003F4A28" w:rsidP="003F4A2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n-HDL</w:t>
            </w:r>
          </w:p>
        </w:tc>
        <w:tc>
          <w:tcPr>
            <w:tcW w:w="2239" w:type="dxa"/>
            <w:tcBorders>
              <w:top w:val="nil"/>
            </w:tcBorders>
          </w:tcPr>
          <w:p w14:paraId="072AC85E" w14:textId="3EC614E5" w:rsidR="003F4A28" w:rsidRPr="003F4A28" w:rsidRDefault="003F4A28" w:rsidP="003F4A28">
            <w:pPr>
              <w:tabs>
                <w:tab w:val="decimal" w:pos="856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3F4A28">
              <w:rPr>
                <w:rFonts w:ascii="Times New Roman" w:hAnsi="Times New Roman" w:cs="Times New Roman"/>
                <w:color w:val="000000"/>
              </w:rPr>
              <w:t>-0.051</w:t>
            </w:r>
          </w:p>
        </w:tc>
        <w:tc>
          <w:tcPr>
            <w:tcW w:w="2239" w:type="dxa"/>
            <w:tcBorders>
              <w:top w:val="nil"/>
            </w:tcBorders>
          </w:tcPr>
          <w:p w14:paraId="0F5584BC" w14:textId="501C7673" w:rsidR="003F4A28" w:rsidRPr="003F4A28" w:rsidRDefault="003F4A28" w:rsidP="003F4A28">
            <w:pPr>
              <w:tabs>
                <w:tab w:val="decimal" w:pos="931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3F4A28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  <w:tc>
          <w:tcPr>
            <w:tcW w:w="2239" w:type="dxa"/>
            <w:tcBorders>
              <w:top w:val="nil"/>
              <w:right w:val="nil"/>
            </w:tcBorders>
          </w:tcPr>
          <w:p w14:paraId="5ED1D7D1" w14:textId="6EF8EAC6" w:rsidR="003F4A28" w:rsidRPr="003F4A28" w:rsidRDefault="003F4A28" w:rsidP="003F4A28">
            <w:pPr>
              <w:tabs>
                <w:tab w:val="decimal" w:pos="153"/>
              </w:tabs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F4A28">
              <w:rPr>
                <w:rFonts w:ascii="Times New Roman" w:hAnsi="Times New Roman" w:cs="Times New Roman"/>
                <w:b/>
                <w:color w:val="000000"/>
              </w:rPr>
              <w:t>-0.904</w:t>
            </w:r>
          </w:p>
        </w:tc>
      </w:tr>
      <w:tr w:rsidR="003F4A28" w:rsidRPr="00884F33" w14:paraId="2EA01EEC" w14:textId="77777777" w:rsidTr="00C642A4">
        <w:trPr>
          <w:trHeight w:val="360"/>
        </w:trPr>
        <w:tc>
          <w:tcPr>
            <w:tcW w:w="2361" w:type="dxa"/>
            <w:tcBorders>
              <w:top w:val="nil"/>
              <w:left w:val="nil"/>
              <w:bottom w:val="single" w:sz="4" w:space="0" w:color="auto"/>
            </w:tcBorders>
          </w:tcPr>
          <w:p w14:paraId="5381576E" w14:textId="4AF9139D" w:rsidR="003F4A28" w:rsidRPr="00884F33" w:rsidRDefault="003F4A28" w:rsidP="003F4A2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DL</w:t>
            </w:r>
          </w:p>
        </w:tc>
        <w:tc>
          <w:tcPr>
            <w:tcW w:w="2239" w:type="dxa"/>
            <w:tcBorders>
              <w:top w:val="nil"/>
              <w:bottom w:val="single" w:sz="4" w:space="0" w:color="auto"/>
            </w:tcBorders>
            <w:vAlign w:val="center"/>
          </w:tcPr>
          <w:p w14:paraId="2403F96B" w14:textId="5D2DBFF4" w:rsidR="003F4A28" w:rsidRPr="003F4A28" w:rsidRDefault="003F4A28" w:rsidP="003F4A28">
            <w:pPr>
              <w:tabs>
                <w:tab w:val="decimal" w:pos="856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3F4A28">
              <w:rPr>
                <w:rFonts w:ascii="Times New Roman" w:hAnsi="Times New Roman" w:cs="Times New Roman"/>
                <w:color w:val="000000"/>
              </w:rPr>
              <w:t>-0.185</w:t>
            </w:r>
          </w:p>
        </w:tc>
        <w:tc>
          <w:tcPr>
            <w:tcW w:w="2239" w:type="dxa"/>
            <w:tcBorders>
              <w:top w:val="nil"/>
              <w:bottom w:val="single" w:sz="4" w:space="0" w:color="auto"/>
            </w:tcBorders>
            <w:vAlign w:val="center"/>
          </w:tcPr>
          <w:p w14:paraId="47844B46" w14:textId="3F29DAD1" w:rsidR="003F4A28" w:rsidRPr="003F4A28" w:rsidRDefault="003F4A28" w:rsidP="003F4A28">
            <w:pPr>
              <w:tabs>
                <w:tab w:val="decimal" w:pos="931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3F4A28">
              <w:rPr>
                <w:rFonts w:ascii="Times New Roman" w:hAnsi="Times New Roman" w:cs="Times New Roman"/>
                <w:color w:val="000000"/>
              </w:rPr>
              <w:t>0.461</w:t>
            </w:r>
          </w:p>
        </w:tc>
        <w:tc>
          <w:tcPr>
            <w:tcW w:w="223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9488842" w14:textId="43BC6256" w:rsidR="003F4A28" w:rsidRPr="003F4A28" w:rsidRDefault="003F4A28" w:rsidP="003F4A28">
            <w:pPr>
              <w:tabs>
                <w:tab w:val="decimal" w:pos="153"/>
              </w:tabs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F4A28">
              <w:rPr>
                <w:rFonts w:ascii="Times New Roman" w:hAnsi="Times New Roman" w:cs="Times New Roman"/>
                <w:b/>
                <w:bCs/>
                <w:color w:val="000000"/>
              </w:rPr>
              <w:t>0.536</w:t>
            </w:r>
          </w:p>
        </w:tc>
      </w:tr>
    </w:tbl>
    <w:p w14:paraId="4FCF207F" w14:textId="2427D0B8" w:rsidR="00734C3A" w:rsidRPr="00B033A0" w:rsidRDefault="00734C3A" w:rsidP="00734C3A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B033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Vascular risk variable loadings (pattern matrix) onto principal components extracted using direct </w:t>
      </w:r>
      <w:proofErr w:type="spellStart"/>
      <w:r w:rsidRPr="00B033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oblimin</w:t>
      </w:r>
      <w:proofErr w:type="spellEnd"/>
      <w:r w:rsidRPr="00B033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rotation. Highlighted are component loadings &gt;0.</w:t>
      </w:r>
      <w:r w:rsidR="003F4A28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5</w:t>
      </w:r>
      <w:r w:rsidRPr="00B033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. HDL = High Density Lipoprotein, BMI = Body Mass Index, HbA1C = Haemoglobin A1C, HOMA-IR = </w:t>
      </w:r>
      <w:r w:rsidRPr="00B033A0">
        <w:rPr>
          <w:rStyle w:val="hgkelc"/>
          <w:rFonts w:ascii="Times New Roman" w:hAnsi="Times New Roman" w:cs="Times New Roman"/>
          <w:i w:val="0"/>
          <w:iCs w:val="0"/>
          <w:color w:val="auto"/>
          <w:sz w:val="22"/>
          <w:szCs w:val="22"/>
        </w:rPr>
        <w:t>Homeostatic Model Assessment of Insulin Resistance.</w:t>
      </w:r>
    </w:p>
    <w:p w14:paraId="581E7D08" w14:textId="77777777" w:rsidR="00734C3A" w:rsidRPr="00884F33" w:rsidRDefault="00734C3A" w:rsidP="00734C3A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</w:p>
    <w:p w14:paraId="24AF6E08" w14:textId="77777777" w:rsidR="00734C3A" w:rsidRPr="00884F33" w:rsidRDefault="00734C3A" w:rsidP="00734C3A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</w:p>
    <w:p w14:paraId="791CDF60" w14:textId="77777777" w:rsidR="00734C3A" w:rsidRPr="00884F33" w:rsidRDefault="00734C3A" w:rsidP="00734C3A">
      <w:pPr>
        <w:rPr>
          <w:rFonts w:ascii="Times New Roman" w:hAnsi="Times New Roman" w:cs="Times New Roman"/>
        </w:rPr>
        <w:sectPr w:rsidR="00734C3A" w:rsidRPr="00884F3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3B26819" w14:textId="20256351" w:rsidR="00734C3A" w:rsidRPr="00884F33" w:rsidRDefault="00734C3A" w:rsidP="00734C3A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r w:rsidRPr="00FA308C">
        <w:rPr>
          <w:rFonts w:ascii="Times New Roman" w:hAnsi="Times New Roman" w:cs="Times New Roman"/>
          <w:b/>
          <w:i w:val="0"/>
          <w:color w:val="auto"/>
          <w:sz w:val="22"/>
          <w:szCs w:val="22"/>
          <w:u w:val="single"/>
        </w:rPr>
        <w:lastRenderedPageBreak/>
        <w:t xml:space="preserve">Supplementary Table </w:t>
      </w:r>
      <w:r w:rsidR="00000C8B" w:rsidRPr="00FA308C">
        <w:rPr>
          <w:rFonts w:ascii="Times New Roman" w:hAnsi="Times New Roman" w:cs="Times New Roman"/>
          <w:b/>
          <w:i w:val="0"/>
          <w:color w:val="auto"/>
          <w:sz w:val="22"/>
          <w:szCs w:val="22"/>
          <w:u w:val="single"/>
        </w:rPr>
        <w:t>3</w:t>
      </w:r>
      <w:r w:rsidRPr="00884F33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: Retinal microvascular pathology component loadings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877"/>
        <w:gridCol w:w="2878"/>
      </w:tblGrid>
      <w:tr w:rsidR="008F10E0" w:rsidRPr="00884F33" w14:paraId="6475897F" w14:textId="77777777" w:rsidTr="00672A47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905EB6D" w14:textId="77777777" w:rsidR="008F10E0" w:rsidRPr="00884F33" w:rsidRDefault="008F10E0" w:rsidP="00672A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77" w:type="dxa"/>
            <w:tcBorders>
              <w:top w:val="single" w:sz="4" w:space="0" w:color="auto"/>
              <w:bottom w:val="single" w:sz="4" w:space="0" w:color="auto"/>
            </w:tcBorders>
          </w:tcPr>
          <w:p w14:paraId="1325647B" w14:textId="77777777" w:rsidR="008F10E0" w:rsidRPr="00884F33" w:rsidRDefault="008F10E0" w:rsidP="00672A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84F33">
              <w:rPr>
                <w:rFonts w:ascii="Times New Roman" w:hAnsi="Times New Roman" w:cs="Times New Roman"/>
                <w:b/>
              </w:rPr>
              <w:t>Component 1</w:t>
            </w:r>
          </w:p>
          <w:p w14:paraId="1C8C78C9" w14:textId="77777777" w:rsidR="008F10E0" w:rsidRPr="00884F33" w:rsidRDefault="008F10E0" w:rsidP="00672A47">
            <w:pPr>
              <w:jc w:val="center"/>
              <w:rPr>
                <w:rFonts w:ascii="Times New Roman" w:hAnsi="Times New Roman" w:cs="Times New Roman"/>
              </w:rPr>
            </w:pPr>
            <w:r w:rsidRPr="00884F33">
              <w:rPr>
                <w:rFonts w:ascii="Times New Roman" w:hAnsi="Times New Roman" w:cs="Times New Roman"/>
              </w:rPr>
              <w:t>Retinal Vessel Calibre</w:t>
            </w:r>
          </w:p>
        </w:tc>
        <w:tc>
          <w:tcPr>
            <w:tcW w:w="287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402700A" w14:textId="77777777" w:rsidR="008F10E0" w:rsidRPr="00884F33" w:rsidRDefault="008F10E0" w:rsidP="00672A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84F33">
              <w:rPr>
                <w:rFonts w:ascii="Times New Roman" w:hAnsi="Times New Roman" w:cs="Times New Roman"/>
                <w:b/>
              </w:rPr>
              <w:t>Component 2</w:t>
            </w:r>
          </w:p>
          <w:p w14:paraId="7C91123C" w14:textId="77777777" w:rsidR="008F10E0" w:rsidRPr="00884F33" w:rsidRDefault="008F10E0" w:rsidP="00672A47">
            <w:pPr>
              <w:jc w:val="center"/>
              <w:rPr>
                <w:rFonts w:ascii="Times New Roman" w:hAnsi="Times New Roman" w:cs="Times New Roman"/>
              </w:rPr>
            </w:pPr>
            <w:r w:rsidRPr="00884F33">
              <w:rPr>
                <w:rFonts w:ascii="Times New Roman" w:hAnsi="Times New Roman" w:cs="Times New Roman"/>
              </w:rPr>
              <w:t>Retinal Vessel Tortuosity</w:t>
            </w:r>
          </w:p>
        </w:tc>
      </w:tr>
      <w:tr w:rsidR="008F10E0" w:rsidRPr="00884F33" w14:paraId="75DD7A47" w14:textId="77777777" w:rsidTr="00672A47">
        <w:tc>
          <w:tcPr>
            <w:tcW w:w="3261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0C28B72A" w14:textId="77777777" w:rsidR="008F10E0" w:rsidRPr="00884F33" w:rsidRDefault="008F10E0" w:rsidP="00672A47">
            <w:pPr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 xml:space="preserve">Arteriole calibre </w:t>
            </w:r>
          </w:p>
        </w:tc>
        <w:tc>
          <w:tcPr>
            <w:tcW w:w="2877" w:type="dxa"/>
            <w:tcBorders>
              <w:top w:val="single" w:sz="4" w:space="0" w:color="auto"/>
              <w:bottom w:val="nil"/>
            </w:tcBorders>
          </w:tcPr>
          <w:p w14:paraId="11077A90" w14:textId="77777777" w:rsidR="008F10E0" w:rsidRPr="00884F33" w:rsidRDefault="008F10E0" w:rsidP="00672A47">
            <w:pPr>
              <w:tabs>
                <w:tab w:val="decimal" w:pos="1167"/>
              </w:tabs>
              <w:rPr>
                <w:rFonts w:ascii="Times New Roman" w:hAnsi="Times New Roman" w:cs="Times New Roman"/>
                <w:b/>
                <w:color w:val="000000"/>
              </w:rPr>
            </w:pPr>
            <w:r w:rsidRPr="00884F33">
              <w:rPr>
                <w:rFonts w:ascii="Times New Roman" w:hAnsi="Times New Roman" w:cs="Times New Roman"/>
                <w:b/>
                <w:color w:val="000000"/>
              </w:rPr>
              <w:t>0.</w:t>
            </w:r>
            <w:r>
              <w:rPr>
                <w:rFonts w:ascii="Times New Roman" w:hAnsi="Times New Roman" w:cs="Times New Roman"/>
                <w:b/>
                <w:color w:val="000000"/>
              </w:rPr>
              <w:t>899</w:t>
            </w:r>
          </w:p>
        </w:tc>
        <w:tc>
          <w:tcPr>
            <w:tcW w:w="2878" w:type="dxa"/>
            <w:tcBorders>
              <w:top w:val="single" w:sz="4" w:space="0" w:color="auto"/>
              <w:bottom w:val="nil"/>
              <w:right w:val="nil"/>
            </w:tcBorders>
          </w:tcPr>
          <w:p w14:paraId="66F5918B" w14:textId="77777777" w:rsidR="008F10E0" w:rsidRPr="00884F33" w:rsidRDefault="008F10E0" w:rsidP="00672A47">
            <w:pPr>
              <w:tabs>
                <w:tab w:val="decimal" w:pos="1125"/>
                <w:tab w:val="center" w:pos="1167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16</w:t>
            </w:r>
          </w:p>
        </w:tc>
      </w:tr>
      <w:tr w:rsidR="008F10E0" w:rsidRPr="00884F33" w14:paraId="2F4D5732" w14:textId="77777777" w:rsidTr="00672A47">
        <w:tc>
          <w:tcPr>
            <w:tcW w:w="3261" w:type="dxa"/>
            <w:tcBorders>
              <w:top w:val="nil"/>
              <w:left w:val="nil"/>
            </w:tcBorders>
            <w:vAlign w:val="bottom"/>
          </w:tcPr>
          <w:p w14:paraId="4CA8EE81" w14:textId="77777777" w:rsidR="008F10E0" w:rsidRPr="00884F33" w:rsidRDefault="008F10E0" w:rsidP="00672A47">
            <w:pPr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 xml:space="preserve">Venule calibre </w:t>
            </w:r>
          </w:p>
        </w:tc>
        <w:tc>
          <w:tcPr>
            <w:tcW w:w="2877" w:type="dxa"/>
            <w:tcBorders>
              <w:top w:val="nil"/>
            </w:tcBorders>
          </w:tcPr>
          <w:p w14:paraId="07D29652" w14:textId="77777777" w:rsidR="008F10E0" w:rsidRPr="00884F33" w:rsidRDefault="008F10E0" w:rsidP="00672A47">
            <w:pPr>
              <w:tabs>
                <w:tab w:val="decimal" w:pos="1167"/>
              </w:tabs>
              <w:rPr>
                <w:rFonts w:ascii="Times New Roman" w:hAnsi="Times New Roman" w:cs="Times New Roman"/>
                <w:b/>
                <w:color w:val="000000"/>
              </w:rPr>
            </w:pPr>
            <w:r w:rsidRPr="00884F33">
              <w:rPr>
                <w:rFonts w:ascii="Times New Roman" w:hAnsi="Times New Roman" w:cs="Times New Roman"/>
                <w:b/>
                <w:color w:val="000000"/>
              </w:rPr>
              <w:t>0.8</w:t>
            </w:r>
            <w:r>
              <w:rPr>
                <w:rFonts w:ascii="Times New Roman" w:hAnsi="Times New Roman" w:cs="Times New Roman"/>
                <w:b/>
                <w:color w:val="000000"/>
              </w:rPr>
              <w:t>82</w:t>
            </w:r>
          </w:p>
        </w:tc>
        <w:tc>
          <w:tcPr>
            <w:tcW w:w="2878" w:type="dxa"/>
            <w:tcBorders>
              <w:top w:val="nil"/>
              <w:right w:val="nil"/>
            </w:tcBorders>
          </w:tcPr>
          <w:p w14:paraId="34DD77E5" w14:textId="77777777" w:rsidR="008F10E0" w:rsidRPr="00884F33" w:rsidRDefault="008F10E0" w:rsidP="00672A47">
            <w:pPr>
              <w:tabs>
                <w:tab w:val="decimal" w:pos="1125"/>
                <w:tab w:val="center" w:pos="1167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</w:tr>
      <w:tr w:rsidR="008F10E0" w:rsidRPr="00884F33" w14:paraId="472B402B" w14:textId="77777777" w:rsidTr="00672A47">
        <w:tc>
          <w:tcPr>
            <w:tcW w:w="3261" w:type="dxa"/>
            <w:tcBorders>
              <w:top w:val="nil"/>
              <w:left w:val="nil"/>
            </w:tcBorders>
            <w:vAlign w:val="bottom"/>
          </w:tcPr>
          <w:p w14:paraId="4516EC2F" w14:textId="77777777" w:rsidR="008F10E0" w:rsidRPr="00884F33" w:rsidRDefault="008F10E0" w:rsidP="00672A47">
            <w:pPr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 xml:space="preserve">Venule branching angle </w:t>
            </w:r>
          </w:p>
        </w:tc>
        <w:tc>
          <w:tcPr>
            <w:tcW w:w="2877" w:type="dxa"/>
            <w:tcBorders>
              <w:top w:val="nil"/>
            </w:tcBorders>
          </w:tcPr>
          <w:p w14:paraId="1B6FAACE" w14:textId="77777777" w:rsidR="008F10E0" w:rsidRPr="00884F33" w:rsidRDefault="008F10E0" w:rsidP="00672A47">
            <w:pPr>
              <w:tabs>
                <w:tab w:val="decimal" w:pos="1167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383</w:t>
            </w:r>
          </w:p>
        </w:tc>
        <w:tc>
          <w:tcPr>
            <w:tcW w:w="2878" w:type="dxa"/>
            <w:tcBorders>
              <w:top w:val="nil"/>
              <w:right w:val="nil"/>
            </w:tcBorders>
          </w:tcPr>
          <w:p w14:paraId="25F8719C" w14:textId="77777777" w:rsidR="008F10E0" w:rsidRPr="00884F33" w:rsidRDefault="008F10E0" w:rsidP="00672A47">
            <w:pPr>
              <w:tabs>
                <w:tab w:val="decimal" w:pos="1125"/>
                <w:tab w:val="center" w:pos="1167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15</w:t>
            </w:r>
          </w:p>
        </w:tc>
      </w:tr>
      <w:tr w:rsidR="008F10E0" w:rsidRPr="00884F33" w14:paraId="14BCF37D" w14:textId="77777777" w:rsidTr="00672A47">
        <w:tc>
          <w:tcPr>
            <w:tcW w:w="3261" w:type="dxa"/>
            <w:tcBorders>
              <w:top w:val="nil"/>
              <w:left w:val="nil"/>
            </w:tcBorders>
            <w:vAlign w:val="bottom"/>
          </w:tcPr>
          <w:p w14:paraId="61498AEF" w14:textId="77777777" w:rsidR="008F10E0" w:rsidRPr="00884F33" w:rsidRDefault="008F10E0" w:rsidP="00672A47">
            <w:pPr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Total fractal dimension (log</w:t>
            </w:r>
            <w:r w:rsidRPr="00884F33">
              <w:rPr>
                <w:rFonts w:ascii="Times New Roman" w:hAnsi="Times New Roman" w:cs="Times New Roman"/>
                <w:color w:val="000000"/>
                <w:vertAlign w:val="subscript"/>
              </w:rPr>
              <w:t>10</w:t>
            </w:r>
            <w:r w:rsidRPr="00884F33">
              <w:rPr>
                <w:rFonts w:ascii="Times New Roman" w:hAnsi="Times New Roman" w:cs="Times New Roman"/>
                <w:color w:val="000000"/>
              </w:rPr>
              <w:t xml:space="preserve"> reflected data)</w:t>
            </w:r>
          </w:p>
        </w:tc>
        <w:tc>
          <w:tcPr>
            <w:tcW w:w="2877" w:type="dxa"/>
            <w:tcBorders>
              <w:top w:val="nil"/>
            </w:tcBorders>
          </w:tcPr>
          <w:p w14:paraId="5D63E071" w14:textId="77777777" w:rsidR="008F10E0" w:rsidRPr="00884F33" w:rsidRDefault="008F10E0" w:rsidP="00672A47">
            <w:pPr>
              <w:tabs>
                <w:tab w:val="decimal" w:pos="1167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9</w:t>
            </w:r>
          </w:p>
        </w:tc>
        <w:tc>
          <w:tcPr>
            <w:tcW w:w="2878" w:type="dxa"/>
            <w:tcBorders>
              <w:top w:val="nil"/>
              <w:right w:val="nil"/>
            </w:tcBorders>
          </w:tcPr>
          <w:p w14:paraId="5BA64549" w14:textId="77777777" w:rsidR="008F10E0" w:rsidRPr="00ED5FEF" w:rsidRDefault="008F10E0" w:rsidP="00672A47">
            <w:pPr>
              <w:tabs>
                <w:tab w:val="decimal" w:pos="1125"/>
                <w:tab w:val="center" w:pos="1167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5FEF">
              <w:rPr>
                <w:rFonts w:ascii="Times New Roman" w:hAnsi="Times New Roman" w:cs="Times New Roman"/>
                <w:b/>
                <w:bCs/>
                <w:color w:val="000000"/>
              </w:rPr>
              <w:t>-0.740</w:t>
            </w:r>
          </w:p>
        </w:tc>
      </w:tr>
      <w:tr w:rsidR="008F10E0" w:rsidRPr="00884F33" w14:paraId="1A944DA0" w14:textId="77777777" w:rsidTr="00672A47">
        <w:tc>
          <w:tcPr>
            <w:tcW w:w="3261" w:type="dxa"/>
            <w:tcBorders>
              <w:top w:val="nil"/>
              <w:left w:val="nil"/>
            </w:tcBorders>
            <w:vAlign w:val="bottom"/>
          </w:tcPr>
          <w:p w14:paraId="2FD5C074" w14:textId="77777777" w:rsidR="008F10E0" w:rsidRPr="00884F33" w:rsidRDefault="008F10E0" w:rsidP="00672A47">
            <w:pPr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Venule tortuosity (log</w:t>
            </w:r>
            <w:r w:rsidRPr="00884F33">
              <w:rPr>
                <w:rFonts w:ascii="Times New Roman" w:hAnsi="Times New Roman" w:cs="Times New Roman"/>
                <w:color w:val="000000"/>
                <w:vertAlign w:val="subscript"/>
              </w:rPr>
              <w:t>10</w:t>
            </w:r>
            <w:r w:rsidRPr="00884F3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77" w:type="dxa"/>
            <w:tcBorders>
              <w:top w:val="nil"/>
            </w:tcBorders>
          </w:tcPr>
          <w:p w14:paraId="3644E4E7" w14:textId="77777777" w:rsidR="008F10E0" w:rsidRPr="00884F33" w:rsidRDefault="008F10E0" w:rsidP="00672A47">
            <w:pPr>
              <w:tabs>
                <w:tab w:val="decimal" w:pos="1167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4</w:t>
            </w:r>
          </w:p>
        </w:tc>
        <w:tc>
          <w:tcPr>
            <w:tcW w:w="2878" w:type="dxa"/>
            <w:tcBorders>
              <w:top w:val="nil"/>
              <w:right w:val="nil"/>
            </w:tcBorders>
          </w:tcPr>
          <w:p w14:paraId="0C0E45B1" w14:textId="77777777" w:rsidR="008F10E0" w:rsidRPr="00ED5FEF" w:rsidRDefault="008F10E0" w:rsidP="00672A47">
            <w:pPr>
              <w:tabs>
                <w:tab w:val="decimal" w:pos="1125"/>
                <w:tab w:val="center" w:pos="1167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D5FEF">
              <w:rPr>
                <w:rFonts w:ascii="Times New Roman" w:hAnsi="Times New Roman" w:cs="Times New Roman"/>
                <w:b/>
                <w:bCs/>
                <w:color w:val="000000"/>
              </w:rPr>
              <w:t>0.752</w:t>
            </w:r>
          </w:p>
        </w:tc>
      </w:tr>
      <w:tr w:rsidR="008F10E0" w:rsidRPr="00884F33" w14:paraId="5DBB642F" w14:textId="77777777" w:rsidTr="00672A47">
        <w:tc>
          <w:tcPr>
            <w:tcW w:w="3261" w:type="dxa"/>
            <w:tcBorders>
              <w:left w:val="nil"/>
            </w:tcBorders>
            <w:vAlign w:val="bottom"/>
          </w:tcPr>
          <w:p w14:paraId="4672C10D" w14:textId="77777777" w:rsidR="008F10E0" w:rsidRPr="00884F33" w:rsidRDefault="008F10E0" w:rsidP="00672A47">
            <w:pPr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Arteriole tortuosity (log</w:t>
            </w:r>
            <w:r w:rsidRPr="00884F33">
              <w:rPr>
                <w:rFonts w:ascii="Times New Roman" w:hAnsi="Times New Roman" w:cs="Times New Roman"/>
                <w:color w:val="000000"/>
                <w:vertAlign w:val="subscript"/>
              </w:rPr>
              <w:t>10</w:t>
            </w:r>
            <w:r w:rsidRPr="00884F3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77" w:type="dxa"/>
          </w:tcPr>
          <w:p w14:paraId="3B64E5F7" w14:textId="77777777" w:rsidR="008F10E0" w:rsidRPr="00884F33" w:rsidRDefault="008F10E0" w:rsidP="00672A47">
            <w:pPr>
              <w:tabs>
                <w:tab w:val="decimal" w:pos="1167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93</w:t>
            </w:r>
          </w:p>
        </w:tc>
        <w:tc>
          <w:tcPr>
            <w:tcW w:w="2878" w:type="dxa"/>
            <w:tcBorders>
              <w:right w:val="nil"/>
            </w:tcBorders>
          </w:tcPr>
          <w:p w14:paraId="28D71132" w14:textId="77777777" w:rsidR="008F10E0" w:rsidRPr="00ED5FEF" w:rsidRDefault="008F10E0" w:rsidP="00672A47">
            <w:pPr>
              <w:tabs>
                <w:tab w:val="decimal" w:pos="1125"/>
                <w:tab w:val="center" w:pos="1167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D5FEF">
              <w:rPr>
                <w:rFonts w:ascii="Times New Roman" w:hAnsi="Times New Roman" w:cs="Times New Roman"/>
                <w:b/>
                <w:bCs/>
                <w:color w:val="000000"/>
              </w:rPr>
              <w:t>0.632</w:t>
            </w:r>
          </w:p>
        </w:tc>
      </w:tr>
      <w:tr w:rsidR="008F10E0" w:rsidRPr="00884F33" w14:paraId="7A61AFD6" w14:textId="77777777" w:rsidTr="00672A47">
        <w:tc>
          <w:tcPr>
            <w:tcW w:w="3261" w:type="dxa"/>
            <w:tcBorders>
              <w:left w:val="nil"/>
            </w:tcBorders>
            <w:vAlign w:val="bottom"/>
          </w:tcPr>
          <w:p w14:paraId="78FF41AD" w14:textId="77777777" w:rsidR="008F10E0" w:rsidRPr="00884F33" w:rsidRDefault="008F10E0" w:rsidP="00672A4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rteriole branching angle (square root reflected data)</w:t>
            </w:r>
          </w:p>
        </w:tc>
        <w:tc>
          <w:tcPr>
            <w:tcW w:w="2877" w:type="dxa"/>
          </w:tcPr>
          <w:p w14:paraId="73878B8C" w14:textId="77777777" w:rsidR="008F10E0" w:rsidRDefault="008F10E0" w:rsidP="00672A47">
            <w:pPr>
              <w:tabs>
                <w:tab w:val="decimal" w:pos="1167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57</w:t>
            </w:r>
          </w:p>
        </w:tc>
        <w:tc>
          <w:tcPr>
            <w:tcW w:w="2878" w:type="dxa"/>
            <w:tcBorders>
              <w:right w:val="nil"/>
            </w:tcBorders>
          </w:tcPr>
          <w:p w14:paraId="320163E2" w14:textId="77777777" w:rsidR="008F10E0" w:rsidRPr="00ED5FEF" w:rsidRDefault="008F10E0" w:rsidP="00672A47">
            <w:pPr>
              <w:tabs>
                <w:tab w:val="decimal" w:pos="1125"/>
                <w:tab w:val="center" w:pos="1167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D5FEF">
              <w:rPr>
                <w:rFonts w:ascii="Times New Roman" w:hAnsi="Times New Roman" w:cs="Times New Roman"/>
                <w:color w:val="000000"/>
              </w:rPr>
              <w:t>-0.375</w:t>
            </w:r>
          </w:p>
        </w:tc>
      </w:tr>
    </w:tbl>
    <w:p w14:paraId="5F00A191" w14:textId="348BC5AB" w:rsidR="00734C3A" w:rsidRPr="00B033A0" w:rsidRDefault="00734C3A" w:rsidP="00734C3A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B033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Retinal microvascular pathology variable loadings (pattern matrix) onto principal components extracted using direct </w:t>
      </w:r>
      <w:proofErr w:type="spellStart"/>
      <w:r w:rsidRPr="00B033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oblimin</w:t>
      </w:r>
      <w:proofErr w:type="spellEnd"/>
      <w:r w:rsidRPr="00B033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rotation. Highlighted are component loadings &gt;0.</w:t>
      </w:r>
      <w:r w:rsidR="003F4A28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5</w:t>
      </w:r>
      <w:r w:rsidRPr="00B033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.</w:t>
      </w:r>
    </w:p>
    <w:p w14:paraId="36431A82" w14:textId="77777777" w:rsidR="00734C3A" w:rsidRPr="00884F33" w:rsidRDefault="00734C3A" w:rsidP="00734C3A">
      <w:pPr>
        <w:rPr>
          <w:rFonts w:ascii="Times New Roman" w:hAnsi="Times New Roman" w:cs="Times New Roman"/>
        </w:rPr>
        <w:sectPr w:rsidR="00734C3A" w:rsidRPr="00884F3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75CB71B" w14:textId="648A4B99" w:rsidR="00734C3A" w:rsidRPr="00884F33" w:rsidRDefault="00734C3A" w:rsidP="00734C3A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r w:rsidRPr="00FA308C">
        <w:rPr>
          <w:rFonts w:ascii="Times New Roman" w:hAnsi="Times New Roman" w:cs="Times New Roman"/>
          <w:b/>
          <w:i w:val="0"/>
          <w:color w:val="auto"/>
          <w:sz w:val="22"/>
          <w:szCs w:val="22"/>
          <w:u w:val="single"/>
        </w:rPr>
        <w:lastRenderedPageBreak/>
        <w:t xml:space="preserve">Supplementary Table </w:t>
      </w:r>
      <w:r w:rsidR="00000C8B" w:rsidRPr="00FA308C">
        <w:rPr>
          <w:rFonts w:ascii="Times New Roman" w:hAnsi="Times New Roman" w:cs="Times New Roman"/>
          <w:b/>
          <w:i w:val="0"/>
          <w:color w:val="auto"/>
          <w:sz w:val="22"/>
          <w:szCs w:val="22"/>
          <w:u w:val="single"/>
        </w:rPr>
        <w:t>4</w:t>
      </w:r>
      <w:r w:rsidRPr="00FA308C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:</w:t>
      </w:r>
      <w:r w:rsidRPr="00884F33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</w:t>
      </w:r>
      <w:r w:rsidR="005D069F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Brain Tissue Volume</w:t>
      </w:r>
      <w:r w:rsidRPr="00884F33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component loadings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877"/>
        <w:gridCol w:w="2878"/>
      </w:tblGrid>
      <w:tr w:rsidR="00734C3A" w:rsidRPr="00884F33" w14:paraId="0377D1E7" w14:textId="77777777" w:rsidTr="008109D2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AE96465" w14:textId="77777777" w:rsidR="00734C3A" w:rsidRPr="00884F33" w:rsidRDefault="00734C3A" w:rsidP="008109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77" w:type="dxa"/>
            <w:tcBorders>
              <w:top w:val="single" w:sz="4" w:space="0" w:color="auto"/>
              <w:bottom w:val="single" w:sz="4" w:space="0" w:color="auto"/>
            </w:tcBorders>
          </w:tcPr>
          <w:p w14:paraId="76BD4B82" w14:textId="77777777" w:rsidR="00734C3A" w:rsidRPr="00884F33" w:rsidRDefault="00734C3A" w:rsidP="008109D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84F33">
              <w:rPr>
                <w:rFonts w:ascii="Times New Roman" w:hAnsi="Times New Roman" w:cs="Times New Roman"/>
                <w:b/>
              </w:rPr>
              <w:t>Component 1</w:t>
            </w:r>
          </w:p>
          <w:p w14:paraId="5706ABBE" w14:textId="77777777" w:rsidR="00734C3A" w:rsidRPr="00884F33" w:rsidRDefault="00734C3A" w:rsidP="008109D2">
            <w:pPr>
              <w:jc w:val="center"/>
              <w:rPr>
                <w:rFonts w:ascii="Times New Roman" w:hAnsi="Times New Roman" w:cs="Times New Roman"/>
              </w:rPr>
            </w:pPr>
            <w:r w:rsidRPr="00884F33">
              <w:rPr>
                <w:rFonts w:ascii="Times New Roman" w:hAnsi="Times New Roman" w:cs="Times New Roman"/>
              </w:rPr>
              <w:t>White Matter Microstructural Damage</w:t>
            </w:r>
          </w:p>
        </w:tc>
        <w:tc>
          <w:tcPr>
            <w:tcW w:w="287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5F7790E" w14:textId="77777777" w:rsidR="00734C3A" w:rsidRPr="00884F33" w:rsidRDefault="00734C3A" w:rsidP="008109D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84F33">
              <w:rPr>
                <w:rFonts w:ascii="Times New Roman" w:hAnsi="Times New Roman" w:cs="Times New Roman"/>
                <w:b/>
              </w:rPr>
              <w:t>Component 2</w:t>
            </w:r>
          </w:p>
          <w:p w14:paraId="71EBF08A" w14:textId="77777777" w:rsidR="00734C3A" w:rsidRPr="00884F33" w:rsidRDefault="00734C3A" w:rsidP="008109D2">
            <w:pPr>
              <w:jc w:val="center"/>
              <w:rPr>
                <w:rFonts w:ascii="Times New Roman" w:hAnsi="Times New Roman" w:cs="Times New Roman"/>
              </w:rPr>
            </w:pPr>
            <w:r w:rsidRPr="00884F33">
              <w:rPr>
                <w:rFonts w:ascii="Times New Roman" w:hAnsi="Times New Roman" w:cs="Times New Roman"/>
              </w:rPr>
              <w:t>Cerebral Atrophy</w:t>
            </w:r>
          </w:p>
        </w:tc>
      </w:tr>
      <w:tr w:rsidR="00734C3A" w:rsidRPr="00884F33" w14:paraId="6C6615DB" w14:textId="77777777" w:rsidTr="008109D2">
        <w:tc>
          <w:tcPr>
            <w:tcW w:w="3261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26BC3075" w14:textId="77777777" w:rsidR="00734C3A" w:rsidRPr="00884F33" w:rsidRDefault="00734C3A" w:rsidP="008109D2">
            <w:pPr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FA peak height</w:t>
            </w:r>
          </w:p>
        </w:tc>
        <w:tc>
          <w:tcPr>
            <w:tcW w:w="2877" w:type="dxa"/>
            <w:tcBorders>
              <w:top w:val="single" w:sz="4" w:space="0" w:color="auto"/>
              <w:bottom w:val="nil"/>
            </w:tcBorders>
            <w:vAlign w:val="bottom"/>
          </w:tcPr>
          <w:p w14:paraId="1C9BD26C" w14:textId="77777777" w:rsidR="00734C3A" w:rsidRPr="00884F33" w:rsidRDefault="00734C3A" w:rsidP="008109D2">
            <w:pPr>
              <w:tabs>
                <w:tab w:val="decimal" w:pos="1167"/>
              </w:tabs>
              <w:rPr>
                <w:rFonts w:ascii="Times New Roman" w:hAnsi="Times New Roman" w:cs="Times New Roman"/>
                <w:b/>
                <w:color w:val="000000"/>
              </w:rPr>
            </w:pPr>
            <w:r w:rsidRPr="00884F33">
              <w:rPr>
                <w:rFonts w:ascii="Times New Roman" w:hAnsi="Times New Roman" w:cs="Times New Roman"/>
                <w:b/>
                <w:color w:val="000000"/>
              </w:rPr>
              <w:t>0.926</w:t>
            </w:r>
          </w:p>
        </w:tc>
        <w:tc>
          <w:tcPr>
            <w:tcW w:w="2878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20E42B83" w14:textId="77777777" w:rsidR="00734C3A" w:rsidRPr="00884F33" w:rsidRDefault="00734C3A" w:rsidP="008109D2">
            <w:pPr>
              <w:tabs>
                <w:tab w:val="decimal" w:pos="1125"/>
              </w:tabs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-0.162</w:t>
            </w:r>
          </w:p>
        </w:tc>
      </w:tr>
      <w:tr w:rsidR="00734C3A" w:rsidRPr="00884F33" w14:paraId="63053CE2" w14:textId="77777777" w:rsidTr="008109D2">
        <w:tc>
          <w:tcPr>
            <w:tcW w:w="3261" w:type="dxa"/>
            <w:tcBorders>
              <w:top w:val="nil"/>
              <w:left w:val="nil"/>
            </w:tcBorders>
            <w:vAlign w:val="bottom"/>
          </w:tcPr>
          <w:p w14:paraId="23616786" w14:textId="77777777" w:rsidR="00734C3A" w:rsidRPr="00884F33" w:rsidRDefault="00734C3A" w:rsidP="008109D2">
            <w:pPr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Median FA</w:t>
            </w:r>
          </w:p>
        </w:tc>
        <w:tc>
          <w:tcPr>
            <w:tcW w:w="2877" w:type="dxa"/>
            <w:tcBorders>
              <w:top w:val="nil"/>
            </w:tcBorders>
            <w:vAlign w:val="bottom"/>
          </w:tcPr>
          <w:p w14:paraId="6ACD47FC" w14:textId="77777777" w:rsidR="00734C3A" w:rsidRPr="00884F33" w:rsidRDefault="00734C3A" w:rsidP="008109D2">
            <w:pPr>
              <w:tabs>
                <w:tab w:val="decimal" w:pos="1167"/>
              </w:tabs>
              <w:rPr>
                <w:rFonts w:ascii="Times New Roman" w:hAnsi="Times New Roman" w:cs="Times New Roman"/>
                <w:b/>
                <w:color w:val="000000"/>
              </w:rPr>
            </w:pPr>
            <w:r w:rsidRPr="00884F33">
              <w:rPr>
                <w:rFonts w:ascii="Times New Roman" w:hAnsi="Times New Roman" w:cs="Times New Roman"/>
                <w:b/>
                <w:color w:val="000000"/>
              </w:rPr>
              <w:t>-0.912</w:t>
            </w:r>
          </w:p>
        </w:tc>
        <w:tc>
          <w:tcPr>
            <w:tcW w:w="2878" w:type="dxa"/>
            <w:tcBorders>
              <w:top w:val="nil"/>
              <w:right w:val="nil"/>
            </w:tcBorders>
            <w:vAlign w:val="bottom"/>
          </w:tcPr>
          <w:p w14:paraId="604F7340" w14:textId="77777777" w:rsidR="00734C3A" w:rsidRPr="00884F33" w:rsidRDefault="00734C3A" w:rsidP="008109D2">
            <w:pPr>
              <w:tabs>
                <w:tab w:val="decimal" w:pos="1125"/>
              </w:tabs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-0.080</w:t>
            </w:r>
          </w:p>
        </w:tc>
      </w:tr>
      <w:tr w:rsidR="00734C3A" w:rsidRPr="00884F33" w14:paraId="6FBE3217" w14:textId="77777777" w:rsidTr="008109D2">
        <w:tc>
          <w:tcPr>
            <w:tcW w:w="3261" w:type="dxa"/>
            <w:tcBorders>
              <w:left w:val="nil"/>
            </w:tcBorders>
            <w:vAlign w:val="bottom"/>
          </w:tcPr>
          <w:p w14:paraId="5AFD93C0" w14:textId="77777777" w:rsidR="00734C3A" w:rsidRPr="00884F33" w:rsidRDefault="00734C3A" w:rsidP="008109D2">
            <w:pPr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Median MD</w:t>
            </w:r>
          </w:p>
        </w:tc>
        <w:tc>
          <w:tcPr>
            <w:tcW w:w="2877" w:type="dxa"/>
            <w:vAlign w:val="bottom"/>
          </w:tcPr>
          <w:p w14:paraId="4D1A0AEF" w14:textId="77777777" w:rsidR="00734C3A" w:rsidRPr="00884F33" w:rsidRDefault="00734C3A" w:rsidP="008109D2">
            <w:pPr>
              <w:tabs>
                <w:tab w:val="decimal" w:pos="1167"/>
              </w:tabs>
              <w:rPr>
                <w:rFonts w:ascii="Times New Roman" w:hAnsi="Times New Roman" w:cs="Times New Roman"/>
                <w:b/>
                <w:color w:val="000000"/>
              </w:rPr>
            </w:pPr>
            <w:r w:rsidRPr="00884F33">
              <w:rPr>
                <w:rFonts w:ascii="Times New Roman" w:hAnsi="Times New Roman" w:cs="Times New Roman"/>
                <w:b/>
                <w:color w:val="000000"/>
              </w:rPr>
              <w:t>0.891</w:t>
            </w:r>
          </w:p>
        </w:tc>
        <w:tc>
          <w:tcPr>
            <w:tcW w:w="2878" w:type="dxa"/>
            <w:tcBorders>
              <w:right w:val="nil"/>
            </w:tcBorders>
            <w:vAlign w:val="bottom"/>
          </w:tcPr>
          <w:p w14:paraId="7B225906" w14:textId="77777777" w:rsidR="00734C3A" w:rsidRPr="00884F33" w:rsidRDefault="00734C3A" w:rsidP="008109D2">
            <w:pPr>
              <w:tabs>
                <w:tab w:val="decimal" w:pos="1125"/>
              </w:tabs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0.124</w:t>
            </w:r>
          </w:p>
        </w:tc>
      </w:tr>
      <w:tr w:rsidR="00734C3A" w:rsidRPr="00884F33" w14:paraId="6D747FE9" w14:textId="77777777" w:rsidTr="008109D2">
        <w:tc>
          <w:tcPr>
            <w:tcW w:w="3261" w:type="dxa"/>
            <w:tcBorders>
              <w:left w:val="nil"/>
            </w:tcBorders>
            <w:vAlign w:val="bottom"/>
          </w:tcPr>
          <w:p w14:paraId="6E948062" w14:textId="77777777" w:rsidR="00734C3A" w:rsidRPr="00884F33" w:rsidRDefault="00734C3A" w:rsidP="008109D2">
            <w:pPr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CSF volume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84F33">
              <w:rPr>
                <w:rFonts w:ascii="Times New Roman" w:hAnsi="Times New Roman" w:cs="Times New Roman"/>
                <w:color w:val="000000"/>
              </w:rPr>
              <w:t>(% TIV)</w:t>
            </w:r>
          </w:p>
        </w:tc>
        <w:tc>
          <w:tcPr>
            <w:tcW w:w="2877" w:type="dxa"/>
            <w:vAlign w:val="bottom"/>
          </w:tcPr>
          <w:p w14:paraId="520E1C52" w14:textId="77777777" w:rsidR="00734C3A" w:rsidRPr="00884F33" w:rsidRDefault="00734C3A" w:rsidP="008109D2">
            <w:pPr>
              <w:tabs>
                <w:tab w:val="decimal" w:pos="1167"/>
              </w:tabs>
              <w:rPr>
                <w:rFonts w:ascii="Times New Roman" w:hAnsi="Times New Roman" w:cs="Times New Roman"/>
                <w:b/>
                <w:color w:val="000000"/>
              </w:rPr>
            </w:pPr>
            <w:r w:rsidRPr="00884F33">
              <w:rPr>
                <w:rFonts w:ascii="Times New Roman" w:hAnsi="Times New Roman" w:cs="Times New Roman"/>
                <w:b/>
                <w:color w:val="000000"/>
              </w:rPr>
              <w:t>-</w:t>
            </w:r>
            <w:r w:rsidRPr="00884F33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2878" w:type="dxa"/>
            <w:tcBorders>
              <w:right w:val="nil"/>
            </w:tcBorders>
            <w:vAlign w:val="bottom"/>
          </w:tcPr>
          <w:p w14:paraId="02616536" w14:textId="77777777" w:rsidR="00734C3A" w:rsidRPr="00884F33" w:rsidRDefault="00734C3A" w:rsidP="008109D2">
            <w:pPr>
              <w:tabs>
                <w:tab w:val="decimal" w:pos="1125"/>
              </w:tabs>
              <w:rPr>
                <w:rFonts w:ascii="Times New Roman" w:hAnsi="Times New Roman" w:cs="Times New Roman"/>
                <w:b/>
                <w:color w:val="000000"/>
              </w:rPr>
            </w:pPr>
            <w:r w:rsidRPr="00884F33">
              <w:rPr>
                <w:rFonts w:ascii="Times New Roman" w:hAnsi="Times New Roman" w:cs="Times New Roman"/>
                <w:b/>
                <w:color w:val="000000"/>
              </w:rPr>
              <w:t>0.949</w:t>
            </w:r>
          </w:p>
        </w:tc>
      </w:tr>
      <w:tr w:rsidR="00734C3A" w:rsidRPr="00884F33" w14:paraId="39D72A8B" w14:textId="77777777" w:rsidTr="008109D2">
        <w:tc>
          <w:tcPr>
            <w:tcW w:w="3261" w:type="dxa"/>
            <w:tcBorders>
              <w:left w:val="nil"/>
            </w:tcBorders>
            <w:vAlign w:val="bottom"/>
          </w:tcPr>
          <w:p w14:paraId="295C0FCD" w14:textId="77777777" w:rsidR="00734C3A" w:rsidRPr="00884F33" w:rsidRDefault="00734C3A" w:rsidP="008109D2">
            <w:pPr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Grey Matter volume (% TIV)</w:t>
            </w:r>
          </w:p>
        </w:tc>
        <w:tc>
          <w:tcPr>
            <w:tcW w:w="2877" w:type="dxa"/>
            <w:vAlign w:val="bottom"/>
          </w:tcPr>
          <w:p w14:paraId="4BD6E325" w14:textId="77777777" w:rsidR="00734C3A" w:rsidRPr="00884F33" w:rsidRDefault="00734C3A" w:rsidP="008109D2">
            <w:pPr>
              <w:tabs>
                <w:tab w:val="decimal" w:pos="1167"/>
              </w:tabs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-0.056</w:t>
            </w:r>
          </w:p>
        </w:tc>
        <w:tc>
          <w:tcPr>
            <w:tcW w:w="2878" w:type="dxa"/>
            <w:tcBorders>
              <w:right w:val="nil"/>
            </w:tcBorders>
            <w:vAlign w:val="bottom"/>
          </w:tcPr>
          <w:p w14:paraId="0DD4DAB6" w14:textId="77777777" w:rsidR="00734C3A" w:rsidRPr="00884F33" w:rsidRDefault="00734C3A" w:rsidP="008109D2">
            <w:pPr>
              <w:tabs>
                <w:tab w:val="decimal" w:pos="1125"/>
              </w:tabs>
              <w:rPr>
                <w:rFonts w:ascii="Times New Roman" w:hAnsi="Times New Roman" w:cs="Times New Roman"/>
                <w:b/>
                <w:color w:val="000000"/>
              </w:rPr>
            </w:pPr>
            <w:r w:rsidRPr="00884F33">
              <w:rPr>
                <w:rFonts w:ascii="Times New Roman" w:hAnsi="Times New Roman" w:cs="Times New Roman"/>
                <w:b/>
                <w:color w:val="000000"/>
              </w:rPr>
              <w:t>-0.905</w:t>
            </w:r>
          </w:p>
        </w:tc>
      </w:tr>
      <w:tr w:rsidR="00734C3A" w:rsidRPr="00884F33" w14:paraId="0DBD46A1" w14:textId="77777777" w:rsidTr="008109D2">
        <w:tc>
          <w:tcPr>
            <w:tcW w:w="3261" w:type="dxa"/>
            <w:tcBorders>
              <w:left w:val="nil"/>
              <w:bottom w:val="single" w:sz="4" w:space="0" w:color="auto"/>
            </w:tcBorders>
            <w:vAlign w:val="bottom"/>
          </w:tcPr>
          <w:p w14:paraId="0E87F9B4" w14:textId="77777777" w:rsidR="00734C3A" w:rsidRPr="00884F33" w:rsidRDefault="00734C3A" w:rsidP="008109D2">
            <w:pPr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Lateral ventricle volume (log</w:t>
            </w:r>
            <w:r w:rsidRPr="00884F33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10 </w:t>
            </w:r>
            <w:r w:rsidRPr="00884F33">
              <w:rPr>
                <w:rFonts w:ascii="Times New Roman" w:hAnsi="Times New Roman" w:cs="Times New Roman"/>
                <w:color w:val="000000"/>
              </w:rPr>
              <w:t>% TIV)</w:t>
            </w:r>
          </w:p>
        </w:tc>
        <w:tc>
          <w:tcPr>
            <w:tcW w:w="2877" w:type="dxa"/>
            <w:tcBorders>
              <w:bottom w:val="single" w:sz="4" w:space="0" w:color="auto"/>
            </w:tcBorders>
          </w:tcPr>
          <w:p w14:paraId="118334C0" w14:textId="77777777" w:rsidR="00734C3A" w:rsidRPr="00884F33" w:rsidRDefault="00734C3A" w:rsidP="008109D2">
            <w:pPr>
              <w:tabs>
                <w:tab w:val="decimal" w:pos="1167"/>
              </w:tabs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  <w:tc>
          <w:tcPr>
            <w:tcW w:w="2878" w:type="dxa"/>
            <w:tcBorders>
              <w:bottom w:val="single" w:sz="4" w:space="0" w:color="auto"/>
              <w:right w:val="nil"/>
            </w:tcBorders>
          </w:tcPr>
          <w:p w14:paraId="718B72BA" w14:textId="77777777" w:rsidR="00734C3A" w:rsidRPr="00884F33" w:rsidRDefault="00734C3A" w:rsidP="008109D2">
            <w:pPr>
              <w:keepNext/>
              <w:tabs>
                <w:tab w:val="decimal" w:pos="1125"/>
              </w:tabs>
              <w:rPr>
                <w:rFonts w:ascii="Times New Roman" w:hAnsi="Times New Roman" w:cs="Times New Roman"/>
                <w:b/>
                <w:color w:val="000000"/>
              </w:rPr>
            </w:pPr>
            <w:r w:rsidRPr="00884F33">
              <w:rPr>
                <w:rFonts w:ascii="Times New Roman" w:hAnsi="Times New Roman" w:cs="Times New Roman"/>
                <w:b/>
                <w:color w:val="000000"/>
              </w:rPr>
              <w:t>0.745</w:t>
            </w:r>
          </w:p>
        </w:tc>
      </w:tr>
    </w:tbl>
    <w:p w14:paraId="314B481C" w14:textId="28831F26" w:rsidR="00734C3A" w:rsidRPr="00B033A0" w:rsidRDefault="00734C3A" w:rsidP="00734C3A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B033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Brain </w:t>
      </w:r>
      <w:r w:rsidR="005D069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Tissue Volume </w:t>
      </w:r>
      <w:r w:rsidRPr="00B033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variable loadings (pattern matrix) onto principal components extracted using direct </w:t>
      </w:r>
      <w:proofErr w:type="spellStart"/>
      <w:r w:rsidRPr="00B033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oblimin</w:t>
      </w:r>
      <w:proofErr w:type="spellEnd"/>
      <w:r w:rsidRPr="00B033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rotation. Highlighted are component loadings &gt;0.</w:t>
      </w:r>
      <w:r w:rsidR="003F4A28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5</w:t>
      </w:r>
      <w:r w:rsidRPr="00B033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. FA = Fractional anisotropy, MD = Mean diffusivity, CSF = Cerebrospinal fluid, TIV = Total intracranial volume.</w:t>
      </w:r>
    </w:p>
    <w:p w14:paraId="301A27CD" w14:textId="77777777" w:rsidR="00734C3A" w:rsidRPr="00884F33" w:rsidRDefault="00734C3A" w:rsidP="00734C3A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sectPr w:rsidR="00734C3A" w:rsidRPr="00884F33" w:rsidSect="00447C2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6759DD7" w14:textId="151032BD" w:rsidR="00734C3A" w:rsidRPr="00884F33" w:rsidRDefault="00734C3A" w:rsidP="00734C3A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r w:rsidRPr="00FA308C">
        <w:rPr>
          <w:rFonts w:ascii="Times New Roman" w:hAnsi="Times New Roman" w:cs="Times New Roman"/>
          <w:b/>
          <w:i w:val="0"/>
          <w:color w:val="auto"/>
          <w:sz w:val="22"/>
          <w:szCs w:val="22"/>
          <w:u w:val="single"/>
        </w:rPr>
        <w:lastRenderedPageBreak/>
        <w:t xml:space="preserve">Supplementary Table </w:t>
      </w:r>
      <w:r w:rsidR="00000C8B" w:rsidRPr="00FA308C">
        <w:rPr>
          <w:rFonts w:ascii="Times New Roman" w:hAnsi="Times New Roman" w:cs="Times New Roman"/>
          <w:b/>
          <w:i w:val="0"/>
          <w:color w:val="auto"/>
          <w:sz w:val="22"/>
          <w:szCs w:val="22"/>
          <w:u w:val="single"/>
        </w:rPr>
        <w:t>5</w:t>
      </w:r>
      <w:r w:rsidRPr="00884F33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: Correlations between non-brain measures</w:t>
      </w:r>
    </w:p>
    <w:tbl>
      <w:tblPr>
        <w:tblStyle w:val="TableGrid"/>
        <w:tblW w:w="1450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55"/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  <w:gridCol w:w="10"/>
      </w:tblGrid>
      <w:tr w:rsidR="000E2ACB" w:rsidRPr="00884F33" w14:paraId="022298BF" w14:textId="77777777" w:rsidTr="00CD2A69">
        <w:trPr>
          <w:trHeight w:val="231"/>
        </w:trPr>
        <w:tc>
          <w:tcPr>
            <w:tcW w:w="275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9352E0E" w14:textId="6B76A894" w:rsidR="000E2ACB" w:rsidRPr="00884F33" w:rsidRDefault="00ED1BAA" w:rsidP="008109D2">
            <w:pPr>
              <w:rPr>
                <w:rFonts w:ascii="Times New Roman" w:hAnsi="Times New Roman" w:cs="Times New Roman"/>
              </w:rPr>
            </w:pPr>
            <w:bookmarkStart w:id="0" w:name="_Hlk77521150"/>
            <w:r>
              <w:rPr>
                <w:rFonts w:ascii="Times New Roman" w:hAnsi="Times New Roman" w:cs="Times New Roman"/>
              </w:rPr>
              <w:t>Whole cohort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right w:val="nil"/>
            </w:tcBorders>
          </w:tcPr>
          <w:p w14:paraId="771CCBC1" w14:textId="77777777" w:rsidR="000E2ACB" w:rsidRPr="00884F33" w:rsidRDefault="000E2ACB" w:rsidP="008109D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020" w:type="dxa"/>
            <w:gridSpan w:val="16"/>
            <w:tcBorders>
              <w:top w:val="single" w:sz="4" w:space="0" w:color="auto"/>
              <w:left w:val="nil"/>
              <w:right w:val="nil"/>
            </w:tcBorders>
          </w:tcPr>
          <w:p w14:paraId="283486C2" w14:textId="11FECD75" w:rsidR="000E2ACB" w:rsidRPr="00884F33" w:rsidRDefault="000E2ACB" w:rsidP="008109D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84F33">
              <w:rPr>
                <w:rFonts w:ascii="Times New Roman" w:hAnsi="Times New Roman" w:cs="Times New Roman"/>
                <w:b/>
              </w:rPr>
              <w:t>Correlations</w:t>
            </w:r>
          </w:p>
        </w:tc>
      </w:tr>
      <w:tr w:rsidR="000E2ACB" w:rsidRPr="00884F33" w14:paraId="78A434E1" w14:textId="77777777" w:rsidTr="00CD2A69">
        <w:trPr>
          <w:gridAfter w:val="1"/>
          <w:wAfter w:w="10" w:type="dxa"/>
          <w:trHeight w:val="20"/>
        </w:trPr>
        <w:tc>
          <w:tcPr>
            <w:tcW w:w="275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44A89D1" w14:textId="77777777" w:rsidR="000E2ACB" w:rsidRPr="00884F33" w:rsidRDefault="000E2ACB" w:rsidP="008109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95D3C5" w14:textId="77777777" w:rsidR="000E2ACB" w:rsidRPr="00884F33" w:rsidRDefault="000E2ACB" w:rsidP="008109D2">
            <w:pPr>
              <w:tabs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  <w:r w:rsidRPr="00884F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EA09EB" w14:textId="77777777" w:rsidR="000E2ACB" w:rsidRPr="00884F33" w:rsidRDefault="000E2ACB" w:rsidP="008109D2">
            <w:pPr>
              <w:tabs>
                <w:tab w:val="decimal" w:pos="243"/>
              </w:tabs>
              <w:ind w:right="-27"/>
              <w:jc w:val="both"/>
              <w:rPr>
                <w:rFonts w:ascii="Times New Roman" w:hAnsi="Times New Roman" w:cs="Times New Roman"/>
              </w:rPr>
            </w:pPr>
            <w:r w:rsidRPr="00884F3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8B535D" w14:textId="77777777" w:rsidR="000E2ACB" w:rsidRPr="00884F33" w:rsidRDefault="000E2ACB" w:rsidP="008109D2">
            <w:pPr>
              <w:tabs>
                <w:tab w:val="decimal" w:pos="224"/>
              </w:tabs>
              <w:ind w:left="127" w:hanging="127"/>
              <w:jc w:val="both"/>
              <w:rPr>
                <w:rFonts w:ascii="Times New Roman" w:hAnsi="Times New Roman" w:cs="Times New Roman"/>
              </w:rPr>
            </w:pPr>
            <w:r w:rsidRPr="00884F3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09EC33" w14:textId="77777777" w:rsidR="000E2ACB" w:rsidRPr="00884F33" w:rsidRDefault="000E2ACB" w:rsidP="008109D2">
            <w:pPr>
              <w:tabs>
                <w:tab w:val="decimal" w:pos="254"/>
              </w:tabs>
              <w:jc w:val="both"/>
              <w:rPr>
                <w:rFonts w:ascii="Times New Roman" w:hAnsi="Times New Roman" w:cs="Times New Roman"/>
              </w:rPr>
            </w:pPr>
            <w:r w:rsidRPr="00884F3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B7636E" w14:textId="77777777" w:rsidR="000E2ACB" w:rsidRPr="00884F33" w:rsidRDefault="000E2ACB" w:rsidP="008109D2">
            <w:pPr>
              <w:tabs>
                <w:tab w:val="decimal" w:pos="217"/>
              </w:tabs>
              <w:jc w:val="both"/>
              <w:rPr>
                <w:rFonts w:ascii="Times New Roman" w:hAnsi="Times New Roman" w:cs="Times New Roman"/>
              </w:rPr>
            </w:pPr>
            <w:r w:rsidRPr="00884F3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6E3306" w14:textId="77777777" w:rsidR="000E2ACB" w:rsidRPr="00884F33" w:rsidRDefault="000E2ACB" w:rsidP="008109D2">
            <w:pPr>
              <w:tabs>
                <w:tab w:val="decimal" w:pos="247"/>
              </w:tabs>
              <w:jc w:val="both"/>
              <w:rPr>
                <w:rFonts w:ascii="Times New Roman" w:hAnsi="Times New Roman" w:cs="Times New Roman"/>
              </w:rPr>
            </w:pPr>
            <w:r w:rsidRPr="00884F3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A852A1" w14:textId="77777777" w:rsidR="000E2ACB" w:rsidRPr="00884F33" w:rsidRDefault="000E2ACB" w:rsidP="008109D2">
            <w:pPr>
              <w:tabs>
                <w:tab w:val="decimal" w:pos="216"/>
              </w:tabs>
              <w:jc w:val="both"/>
              <w:rPr>
                <w:rFonts w:ascii="Times New Roman" w:hAnsi="Times New Roman" w:cs="Times New Roman"/>
              </w:rPr>
            </w:pPr>
            <w:r w:rsidRPr="00884F3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76E871" w14:textId="77777777" w:rsidR="000E2ACB" w:rsidRPr="00884F33" w:rsidRDefault="000E2ACB" w:rsidP="008109D2">
            <w:pPr>
              <w:tabs>
                <w:tab w:val="decimal" w:pos="177"/>
              </w:tabs>
              <w:jc w:val="both"/>
              <w:rPr>
                <w:rFonts w:ascii="Times New Roman" w:hAnsi="Times New Roman" w:cs="Times New Roman"/>
              </w:rPr>
            </w:pPr>
            <w:r w:rsidRPr="00884F3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C01DEE" w14:textId="77777777" w:rsidR="000E2ACB" w:rsidRPr="00884F33" w:rsidRDefault="000E2ACB" w:rsidP="008109D2">
            <w:pPr>
              <w:tabs>
                <w:tab w:val="decimal" w:pos="151"/>
              </w:tabs>
              <w:jc w:val="both"/>
              <w:rPr>
                <w:rFonts w:ascii="Times New Roman" w:hAnsi="Times New Roman" w:cs="Times New Roman"/>
              </w:rPr>
            </w:pPr>
            <w:r w:rsidRPr="00884F3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48F612" w14:textId="77777777" w:rsidR="000E2ACB" w:rsidRPr="00884F33" w:rsidRDefault="000E2ACB" w:rsidP="008109D2">
            <w:pPr>
              <w:tabs>
                <w:tab w:val="decimal" w:pos="162"/>
              </w:tabs>
              <w:jc w:val="both"/>
              <w:rPr>
                <w:rFonts w:ascii="Times New Roman" w:hAnsi="Times New Roman" w:cs="Times New Roman"/>
              </w:rPr>
            </w:pPr>
            <w:r w:rsidRPr="00884F3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14FCBC" w14:textId="77777777" w:rsidR="000E2ACB" w:rsidRPr="00884F33" w:rsidRDefault="000E2ACB" w:rsidP="008109D2">
            <w:pPr>
              <w:tabs>
                <w:tab w:val="decimal" w:pos="191"/>
              </w:tabs>
              <w:jc w:val="both"/>
              <w:rPr>
                <w:rFonts w:ascii="Times New Roman" w:hAnsi="Times New Roman" w:cs="Times New Roman"/>
              </w:rPr>
            </w:pPr>
            <w:r w:rsidRPr="00884F3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309D3A" w14:textId="77777777" w:rsidR="000E2ACB" w:rsidRPr="00884F33" w:rsidRDefault="000E2ACB" w:rsidP="008109D2">
            <w:pPr>
              <w:tabs>
                <w:tab w:val="decimal" w:pos="187"/>
              </w:tabs>
              <w:jc w:val="both"/>
              <w:rPr>
                <w:rFonts w:ascii="Times New Roman" w:hAnsi="Times New Roman" w:cs="Times New Roman"/>
              </w:rPr>
            </w:pPr>
            <w:r w:rsidRPr="00884F3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0C873F" w14:textId="77777777" w:rsidR="000E2ACB" w:rsidRPr="00884F33" w:rsidRDefault="000E2ACB" w:rsidP="008109D2">
            <w:pPr>
              <w:tabs>
                <w:tab w:val="decimal" w:pos="187"/>
              </w:tabs>
              <w:jc w:val="both"/>
              <w:rPr>
                <w:rFonts w:ascii="Times New Roman" w:hAnsi="Times New Roman" w:cs="Times New Roman"/>
              </w:rPr>
            </w:pPr>
            <w:r w:rsidRPr="00884F3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AD592C" w14:textId="77777777" w:rsidR="000E2ACB" w:rsidRPr="00884F33" w:rsidRDefault="000E2ACB" w:rsidP="008109D2">
            <w:pPr>
              <w:tabs>
                <w:tab w:val="decimal" w:pos="187"/>
              </w:tabs>
              <w:jc w:val="both"/>
              <w:rPr>
                <w:rFonts w:ascii="Times New Roman" w:hAnsi="Times New Roman" w:cs="Times New Roman"/>
              </w:rPr>
            </w:pPr>
            <w:r w:rsidRPr="00884F3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DEB3DB" w14:textId="3D21AB70" w:rsidR="000E2ACB" w:rsidRPr="00884F33" w:rsidRDefault="000E2ACB" w:rsidP="008109D2">
            <w:pPr>
              <w:tabs>
                <w:tab w:val="decimal" w:pos="187"/>
              </w:tabs>
              <w:jc w:val="both"/>
              <w:rPr>
                <w:rFonts w:ascii="Times New Roman" w:hAnsi="Times New Roman" w:cs="Times New Roman"/>
              </w:rPr>
            </w:pPr>
            <w:r w:rsidRPr="00884F3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42CC4C" w14:textId="494EC43A" w:rsidR="000E2ACB" w:rsidRPr="00884F33" w:rsidRDefault="000E2ACB" w:rsidP="008109D2">
            <w:pPr>
              <w:tabs>
                <w:tab w:val="decimal" w:pos="187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0E2ACB" w:rsidRPr="00884F33" w14:paraId="25265B45" w14:textId="77777777" w:rsidTr="00CD2A69">
        <w:trPr>
          <w:gridAfter w:val="1"/>
          <w:wAfter w:w="10" w:type="dxa"/>
          <w:trHeight w:val="20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4E8DA18F" w14:textId="77777777" w:rsidR="000E2ACB" w:rsidRPr="00884F33" w:rsidRDefault="000E2ACB" w:rsidP="008109D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84F33">
              <w:rPr>
                <w:rFonts w:ascii="Times New Roman" w:hAnsi="Times New Roman" w:cs="Times New Roman"/>
              </w:rPr>
              <w:t>Respiratory Function</w:t>
            </w:r>
            <w:r w:rsidRPr="00884F33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BD4AD" w14:textId="77777777" w:rsidR="000E2ACB" w:rsidRPr="00884F33" w:rsidRDefault="000E2ACB" w:rsidP="008109D2">
            <w:pPr>
              <w:tabs>
                <w:tab w:val="decimal" w:pos="252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AAFA3" w14:textId="77777777" w:rsidR="000E2ACB" w:rsidRPr="00884F33" w:rsidRDefault="000E2ACB" w:rsidP="008109D2">
            <w:pPr>
              <w:tabs>
                <w:tab w:val="decimal" w:pos="243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0E24C" w14:textId="77777777" w:rsidR="000E2ACB" w:rsidRPr="00884F33" w:rsidRDefault="000E2ACB" w:rsidP="008109D2">
            <w:pPr>
              <w:tabs>
                <w:tab w:val="decimal" w:pos="224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64E9B" w14:textId="77777777" w:rsidR="000E2ACB" w:rsidRPr="00884F33" w:rsidRDefault="000E2ACB" w:rsidP="008109D2">
            <w:pPr>
              <w:tabs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277B7" w14:textId="77777777" w:rsidR="000E2ACB" w:rsidRPr="00884F33" w:rsidRDefault="000E2ACB" w:rsidP="008109D2">
            <w:pPr>
              <w:tabs>
                <w:tab w:val="decimal" w:pos="21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74E13" w14:textId="77777777" w:rsidR="000E2ACB" w:rsidRPr="00884F33" w:rsidRDefault="000E2ACB" w:rsidP="008109D2">
            <w:pPr>
              <w:tabs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AD0EC" w14:textId="77777777" w:rsidR="000E2ACB" w:rsidRPr="00884F33" w:rsidRDefault="000E2ACB" w:rsidP="008109D2">
            <w:pPr>
              <w:tabs>
                <w:tab w:val="decimal" w:pos="216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DB30A" w14:textId="77777777" w:rsidR="000E2ACB" w:rsidRPr="00884F33" w:rsidRDefault="000E2ACB" w:rsidP="008109D2">
            <w:pPr>
              <w:tabs>
                <w:tab w:val="decimal" w:pos="17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A8782" w14:textId="77777777" w:rsidR="000E2ACB" w:rsidRPr="00884F33" w:rsidRDefault="000E2ACB" w:rsidP="008109D2">
            <w:pPr>
              <w:tabs>
                <w:tab w:val="decimal" w:pos="151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D7041" w14:textId="77777777" w:rsidR="000E2ACB" w:rsidRPr="00884F33" w:rsidRDefault="000E2ACB" w:rsidP="008109D2">
            <w:pPr>
              <w:tabs>
                <w:tab w:val="decimal" w:pos="162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821EA" w14:textId="77777777" w:rsidR="000E2ACB" w:rsidRPr="00884F33" w:rsidRDefault="000E2ACB" w:rsidP="008109D2">
            <w:pPr>
              <w:tabs>
                <w:tab w:val="decimal" w:pos="191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9DF9A" w14:textId="77777777" w:rsidR="000E2ACB" w:rsidRPr="00884F33" w:rsidRDefault="000E2ACB" w:rsidP="008109D2">
            <w:pPr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40FBB" w14:textId="77777777" w:rsidR="000E2ACB" w:rsidRPr="00884F33" w:rsidRDefault="000E2ACB" w:rsidP="008109D2">
            <w:pPr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C4B49" w14:textId="77777777" w:rsidR="000E2ACB" w:rsidRPr="00884F33" w:rsidRDefault="000E2ACB" w:rsidP="008109D2">
            <w:pPr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4C01A0B9" w14:textId="77777777" w:rsidR="000E2ACB" w:rsidRPr="00884F33" w:rsidRDefault="000E2ACB" w:rsidP="008109D2">
            <w:pPr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0D488" w14:textId="70A6D9E2" w:rsidR="000E2ACB" w:rsidRPr="00884F33" w:rsidRDefault="000E2ACB" w:rsidP="008109D2">
            <w:pPr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</w:tr>
      <w:tr w:rsidR="000E2ACB" w:rsidRPr="00884F33" w14:paraId="149AE4C2" w14:textId="77777777" w:rsidTr="00CD2A69">
        <w:trPr>
          <w:gridAfter w:val="1"/>
          <w:wAfter w:w="10" w:type="dxa"/>
          <w:trHeight w:val="20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4B883544" w14:textId="77777777" w:rsidR="000E2ACB" w:rsidRPr="00884F33" w:rsidRDefault="000E2ACB" w:rsidP="008109D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84F33">
              <w:rPr>
                <w:rFonts w:ascii="Times New Roman" w:hAnsi="Times New Roman" w:cs="Times New Roman"/>
              </w:rPr>
              <w:t>MRC dyspnoe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04B51" w14:textId="77777777" w:rsidR="000E2ACB" w:rsidRPr="00884F33" w:rsidRDefault="000E2ACB" w:rsidP="008109D2">
            <w:pPr>
              <w:tabs>
                <w:tab w:val="decimal" w:pos="252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-0.60</w:t>
            </w:r>
            <w:r w:rsidRPr="00884F33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6458E" w14:textId="77777777" w:rsidR="000E2ACB" w:rsidRPr="00884F33" w:rsidRDefault="000E2ACB" w:rsidP="008109D2">
            <w:pPr>
              <w:tabs>
                <w:tab w:val="decimal" w:pos="243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73E56" w14:textId="77777777" w:rsidR="000E2ACB" w:rsidRPr="00884F33" w:rsidRDefault="000E2ACB" w:rsidP="008109D2">
            <w:pPr>
              <w:tabs>
                <w:tab w:val="decimal" w:pos="224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F5CB5" w14:textId="77777777" w:rsidR="000E2ACB" w:rsidRPr="00884F33" w:rsidRDefault="000E2ACB" w:rsidP="008109D2">
            <w:pPr>
              <w:tabs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46226" w14:textId="77777777" w:rsidR="000E2ACB" w:rsidRPr="00884F33" w:rsidRDefault="000E2ACB" w:rsidP="008109D2">
            <w:pPr>
              <w:tabs>
                <w:tab w:val="decimal" w:pos="21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60FD8" w14:textId="77777777" w:rsidR="000E2ACB" w:rsidRPr="00884F33" w:rsidRDefault="000E2ACB" w:rsidP="008109D2">
            <w:pPr>
              <w:tabs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A823E" w14:textId="77777777" w:rsidR="000E2ACB" w:rsidRPr="00884F33" w:rsidRDefault="000E2ACB" w:rsidP="008109D2">
            <w:pPr>
              <w:tabs>
                <w:tab w:val="decimal" w:pos="216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38E3E" w14:textId="77777777" w:rsidR="000E2ACB" w:rsidRPr="00884F33" w:rsidRDefault="000E2ACB" w:rsidP="008109D2">
            <w:pPr>
              <w:tabs>
                <w:tab w:val="decimal" w:pos="17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4B4F7" w14:textId="77777777" w:rsidR="000E2ACB" w:rsidRPr="00884F33" w:rsidRDefault="000E2ACB" w:rsidP="008109D2">
            <w:pPr>
              <w:tabs>
                <w:tab w:val="decimal" w:pos="151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F5CC4" w14:textId="77777777" w:rsidR="000E2ACB" w:rsidRPr="00884F33" w:rsidRDefault="000E2ACB" w:rsidP="008109D2">
            <w:pPr>
              <w:tabs>
                <w:tab w:val="decimal" w:pos="162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6C0EB" w14:textId="77777777" w:rsidR="000E2ACB" w:rsidRPr="00884F33" w:rsidRDefault="000E2ACB" w:rsidP="008109D2">
            <w:pPr>
              <w:tabs>
                <w:tab w:val="decimal" w:pos="191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3B8A2" w14:textId="77777777" w:rsidR="000E2ACB" w:rsidRPr="00884F33" w:rsidRDefault="000E2ACB" w:rsidP="008109D2">
            <w:pPr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F00B6" w14:textId="77777777" w:rsidR="000E2ACB" w:rsidRPr="00884F33" w:rsidRDefault="000E2ACB" w:rsidP="008109D2">
            <w:pPr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B0222" w14:textId="77777777" w:rsidR="000E2ACB" w:rsidRPr="00884F33" w:rsidRDefault="000E2ACB" w:rsidP="008109D2">
            <w:pPr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3D89361A" w14:textId="77777777" w:rsidR="000E2ACB" w:rsidRPr="00884F33" w:rsidRDefault="000E2ACB" w:rsidP="008109D2">
            <w:pPr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DBF27" w14:textId="757FA927" w:rsidR="000E2ACB" w:rsidRPr="00884F33" w:rsidRDefault="000E2ACB" w:rsidP="008109D2">
            <w:pPr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</w:tr>
      <w:tr w:rsidR="000E2ACB" w:rsidRPr="00884F33" w14:paraId="27DE46FF" w14:textId="77777777" w:rsidTr="00CD2A69">
        <w:trPr>
          <w:gridAfter w:val="1"/>
          <w:wAfter w:w="10" w:type="dxa"/>
          <w:trHeight w:val="20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154692B0" w14:textId="77777777" w:rsidR="000E2ACB" w:rsidRPr="00884F33" w:rsidRDefault="000E2ACB" w:rsidP="008109D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84F33">
              <w:rPr>
                <w:rFonts w:ascii="Times New Roman" w:hAnsi="Times New Roman" w:cs="Times New Roman"/>
              </w:rPr>
              <w:t>Pack years (square root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623DB" w14:textId="77777777" w:rsidR="000E2ACB" w:rsidRPr="00884F33" w:rsidRDefault="000E2ACB" w:rsidP="008109D2">
            <w:pPr>
              <w:tabs>
                <w:tab w:val="decimal" w:pos="252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-0.27</w:t>
            </w:r>
            <w:r w:rsidRPr="00884F33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A7210" w14:textId="77777777" w:rsidR="000E2ACB" w:rsidRPr="00884F33" w:rsidRDefault="000E2ACB" w:rsidP="008109D2">
            <w:pPr>
              <w:tabs>
                <w:tab w:val="decimal" w:pos="243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0.34</w:t>
            </w:r>
            <w:r w:rsidRPr="00884F33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679B2" w14:textId="77777777" w:rsidR="000E2ACB" w:rsidRPr="00884F33" w:rsidRDefault="000E2ACB" w:rsidP="008109D2">
            <w:pPr>
              <w:tabs>
                <w:tab w:val="decimal" w:pos="331"/>
              </w:tabs>
              <w:jc w:val="both"/>
              <w:rPr>
                <w:rFonts w:ascii="Times New Roman" w:hAnsi="Times New Roman" w:cs="Times New Roman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7901B" w14:textId="77777777" w:rsidR="000E2ACB" w:rsidRPr="00884F33" w:rsidRDefault="000E2ACB" w:rsidP="008109D2">
            <w:pPr>
              <w:tabs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0690D" w14:textId="77777777" w:rsidR="000E2ACB" w:rsidRPr="00884F33" w:rsidRDefault="000E2ACB" w:rsidP="008109D2">
            <w:pPr>
              <w:tabs>
                <w:tab w:val="decimal" w:pos="21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ADA55" w14:textId="77777777" w:rsidR="000E2ACB" w:rsidRPr="00884F33" w:rsidRDefault="000E2ACB" w:rsidP="008109D2">
            <w:pPr>
              <w:tabs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6DB14" w14:textId="77777777" w:rsidR="000E2ACB" w:rsidRPr="00884F33" w:rsidRDefault="000E2ACB" w:rsidP="008109D2">
            <w:pPr>
              <w:tabs>
                <w:tab w:val="decimal" w:pos="216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F4CD5" w14:textId="77777777" w:rsidR="000E2ACB" w:rsidRPr="00884F33" w:rsidRDefault="000E2ACB" w:rsidP="008109D2">
            <w:pPr>
              <w:tabs>
                <w:tab w:val="decimal" w:pos="17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3548E" w14:textId="77777777" w:rsidR="000E2ACB" w:rsidRPr="00884F33" w:rsidRDefault="000E2ACB" w:rsidP="008109D2">
            <w:pPr>
              <w:tabs>
                <w:tab w:val="decimal" w:pos="151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FA8DF" w14:textId="77777777" w:rsidR="000E2ACB" w:rsidRPr="00884F33" w:rsidRDefault="000E2ACB" w:rsidP="008109D2">
            <w:pPr>
              <w:tabs>
                <w:tab w:val="decimal" w:pos="162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E5252" w14:textId="77777777" w:rsidR="000E2ACB" w:rsidRPr="00884F33" w:rsidRDefault="000E2ACB" w:rsidP="008109D2">
            <w:pPr>
              <w:tabs>
                <w:tab w:val="decimal" w:pos="191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8EF6E" w14:textId="77777777" w:rsidR="000E2ACB" w:rsidRPr="00884F33" w:rsidRDefault="000E2ACB" w:rsidP="008109D2">
            <w:pPr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6080F" w14:textId="77777777" w:rsidR="000E2ACB" w:rsidRPr="00884F33" w:rsidRDefault="000E2ACB" w:rsidP="008109D2">
            <w:pPr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FEAA9" w14:textId="77777777" w:rsidR="000E2ACB" w:rsidRPr="00884F33" w:rsidRDefault="000E2ACB" w:rsidP="008109D2">
            <w:pPr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551D7FCF" w14:textId="77777777" w:rsidR="000E2ACB" w:rsidRPr="00884F33" w:rsidRDefault="000E2ACB" w:rsidP="008109D2">
            <w:pPr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A2C9D" w14:textId="53ED63E1" w:rsidR="000E2ACB" w:rsidRPr="00884F33" w:rsidRDefault="000E2ACB" w:rsidP="008109D2">
            <w:pPr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</w:tr>
      <w:tr w:rsidR="000E2ACB" w:rsidRPr="00884F33" w14:paraId="4B1CDF63" w14:textId="77777777" w:rsidTr="00CD2A69">
        <w:trPr>
          <w:gridAfter w:val="1"/>
          <w:wAfter w:w="10" w:type="dxa"/>
          <w:trHeight w:val="20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155674D0" w14:textId="77777777" w:rsidR="000E2ACB" w:rsidRPr="00884F33" w:rsidRDefault="000E2ACB" w:rsidP="008109D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84F33">
              <w:rPr>
                <w:rFonts w:ascii="Times New Roman" w:hAnsi="Times New Roman" w:cs="Times New Roman"/>
              </w:rPr>
              <w:t>Plasma Lipids</w:t>
            </w:r>
            <w:r w:rsidRPr="00884F33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C10AD" w14:textId="5683CD0B" w:rsidR="000E2ACB" w:rsidRPr="00884F33" w:rsidRDefault="000E2ACB" w:rsidP="008109D2">
            <w:pPr>
              <w:tabs>
                <w:tab w:val="decimal" w:pos="252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884F33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23</w:t>
            </w:r>
            <w:r w:rsidRPr="00884F33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890C5" w14:textId="6F82C07C" w:rsidR="000E2ACB" w:rsidRPr="00884F33" w:rsidRDefault="000E2ACB" w:rsidP="008109D2">
            <w:pPr>
              <w:tabs>
                <w:tab w:val="decimal" w:pos="243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699D4" w14:textId="6DCAD396" w:rsidR="000E2ACB" w:rsidRPr="00884F33" w:rsidRDefault="000E2ACB" w:rsidP="008109D2">
            <w:pPr>
              <w:tabs>
                <w:tab w:val="decimal" w:pos="331"/>
              </w:tabs>
              <w:jc w:val="both"/>
              <w:rPr>
                <w:rFonts w:ascii="Times New Roman" w:hAnsi="Times New Roman" w:cs="Times New Roman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0.</w:t>
            </w:r>
            <w:r w:rsidR="00E55CF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81FB2" w14:textId="77777777" w:rsidR="000E2ACB" w:rsidRPr="00884F33" w:rsidRDefault="000E2ACB" w:rsidP="008109D2">
            <w:pPr>
              <w:tabs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4ED06" w14:textId="77777777" w:rsidR="000E2ACB" w:rsidRPr="00884F33" w:rsidRDefault="000E2ACB" w:rsidP="008109D2">
            <w:pPr>
              <w:tabs>
                <w:tab w:val="decimal" w:pos="21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5AE4F" w14:textId="77777777" w:rsidR="000E2ACB" w:rsidRPr="00884F33" w:rsidRDefault="000E2ACB" w:rsidP="008109D2">
            <w:pPr>
              <w:tabs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CF034" w14:textId="77777777" w:rsidR="000E2ACB" w:rsidRPr="00884F33" w:rsidRDefault="000E2ACB" w:rsidP="008109D2">
            <w:pPr>
              <w:tabs>
                <w:tab w:val="decimal" w:pos="216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7DD1F" w14:textId="77777777" w:rsidR="000E2ACB" w:rsidRPr="00884F33" w:rsidRDefault="000E2ACB" w:rsidP="008109D2">
            <w:pPr>
              <w:tabs>
                <w:tab w:val="decimal" w:pos="17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ACD1F" w14:textId="77777777" w:rsidR="000E2ACB" w:rsidRPr="00884F33" w:rsidRDefault="000E2ACB" w:rsidP="008109D2">
            <w:pPr>
              <w:tabs>
                <w:tab w:val="decimal" w:pos="151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BF674" w14:textId="77777777" w:rsidR="000E2ACB" w:rsidRPr="00884F33" w:rsidRDefault="000E2ACB" w:rsidP="008109D2">
            <w:pPr>
              <w:tabs>
                <w:tab w:val="decimal" w:pos="162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A91F7" w14:textId="77777777" w:rsidR="000E2ACB" w:rsidRPr="00884F33" w:rsidRDefault="000E2ACB" w:rsidP="008109D2">
            <w:pPr>
              <w:tabs>
                <w:tab w:val="decimal" w:pos="191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E71B2" w14:textId="77777777" w:rsidR="000E2ACB" w:rsidRPr="00884F33" w:rsidRDefault="000E2ACB" w:rsidP="008109D2">
            <w:pPr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C7FA6" w14:textId="77777777" w:rsidR="000E2ACB" w:rsidRPr="00884F33" w:rsidRDefault="000E2ACB" w:rsidP="008109D2">
            <w:pPr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9CFCF" w14:textId="77777777" w:rsidR="000E2ACB" w:rsidRPr="00884F33" w:rsidRDefault="000E2ACB" w:rsidP="008109D2">
            <w:pPr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5C17A7DE" w14:textId="77777777" w:rsidR="000E2ACB" w:rsidRPr="00884F33" w:rsidRDefault="000E2ACB" w:rsidP="008109D2">
            <w:pPr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5FD22" w14:textId="67BD1691" w:rsidR="000E2ACB" w:rsidRPr="00884F33" w:rsidRDefault="000E2ACB" w:rsidP="008109D2">
            <w:pPr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</w:tr>
      <w:tr w:rsidR="000E2ACB" w:rsidRPr="00884F33" w14:paraId="5A3E9EE1" w14:textId="77777777" w:rsidTr="00CD2A69">
        <w:trPr>
          <w:gridAfter w:val="1"/>
          <w:wAfter w:w="10" w:type="dxa"/>
          <w:trHeight w:val="20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2DB2B13B" w14:textId="77777777" w:rsidR="000E2ACB" w:rsidRPr="00884F33" w:rsidRDefault="000E2ACB" w:rsidP="008109D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84F33">
              <w:rPr>
                <w:rFonts w:ascii="Times New Roman" w:hAnsi="Times New Roman" w:cs="Times New Roman"/>
              </w:rPr>
              <w:t>Blood Pressure</w:t>
            </w:r>
            <w:r w:rsidRPr="00884F33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5FD39" w14:textId="5E8F93A5" w:rsidR="000E2ACB" w:rsidRPr="00884F33" w:rsidRDefault="000E2ACB" w:rsidP="008109D2">
            <w:pPr>
              <w:tabs>
                <w:tab w:val="decimal" w:pos="252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-0.3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884F33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056EA" w14:textId="300BA3E7" w:rsidR="000E2ACB" w:rsidRPr="00884F33" w:rsidRDefault="000E2ACB" w:rsidP="008109D2">
            <w:pPr>
              <w:tabs>
                <w:tab w:val="decimal" w:pos="243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3155E" w14:textId="3B5D5F2A" w:rsidR="000E2ACB" w:rsidRPr="00884F33" w:rsidRDefault="000E2ACB" w:rsidP="008109D2">
            <w:pPr>
              <w:tabs>
                <w:tab w:val="decimal" w:pos="331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-0.0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78021" w14:textId="61457A2D" w:rsidR="000E2ACB" w:rsidRPr="00884F33" w:rsidRDefault="000E2ACB" w:rsidP="008109D2">
            <w:pPr>
              <w:tabs>
                <w:tab w:val="decimal" w:pos="252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B48AE" w14:textId="77777777" w:rsidR="000E2ACB" w:rsidRPr="00884F33" w:rsidRDefault="000E2ACB" w:rsidP="008109D2">
            <w:pPr>
              <w:tabs>
                <w:tab w:val="decimal" w:pos="239"/>
              </w:tabs>
              <w:jc w:val="both"/>
              <w:rPr>
                <w:rFonts w:ascii="Times New Roman" w:hAnsi="Times New Roman" w:cs="Times New Roman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01B1E" w14:textId="77777777" w:rsidR="000E2ACB" w:rsidRPr="00884F33" w:rsidRDefault="000E2ACB" w:rsidP="008109D2">
            <w:pPr>
              <w:tabs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D3AEA" w14:textId="77777777" w:rsidR="000E2ACB" w:rsidRPr="00884F33" w:rsidRDefault="000E2ACB" w:rsidP="008109D2">
            <w:pPr>
              <w:tabs>
                <w:tab w:val="decimal" w:pos="216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A2E3A" w14:textId="77777777" w:rsidR="000E2ACB" w:rsidRPr="00884F33" w:rsidRDefault="000E2ACB" w:rsidP="008109D2">
            <w:pPr>
              <w:tabs>
                <w:tab w:val="decimal" w:pos="17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C2D6D" w14:textId="77777777" w:rsidR="000E2ACB" w:rsidRPr="00884F33" w:rsidRDefault="000E2ACB" w:rsidP="008109D2">
            <w:pPr>
              <w:tabs>
                <w:tab w:val="decimal" w:pos="151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79DF0" w14:textId="77777777" w:rsidR="000E2ACB" w:rsidRPr="00884F33" w:rsidRDefault="000E2ACB" w:rsidP="008109D2">
            <w:pPr>
              <w:tabs>
                <w:tab w:val="decimal" w:pos="162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2FD3E" w14:textId="77777777" w:rsidR="000E2ACB" w:rsidRPr="00884F33" w:rsidRDefault="000E2ACB" w:rsidP="008109D2">
            <w:pPr>
              <w:tabs>
                <w:tab w:val="decimal" w:pos="191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A1383" w14:textId="77777777" w:rsidR="000E2ACB" w:rsidRPr="00884F33" w:rsidRDefault="000E2ACB" w:rsidP="008109D2">
            <w:pPr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B2FDA" w14:textId="77777777" w:rsidR="000E2ACB" w:rsidRPr="00884F33" w:rsidRDefault="000E2ACB" w:rsidP="008109D2">
            <w:pPr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79EED" w14:textId="77777777" w:rsidR="000E2ACB" w:rsidRPr="00884F33" w:rsidRDefault="000E2ACB" w:rsidP="008109D2">
            <w:pPr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3461ED5B" w14:textId="77777777" w:rsidR="000E2ACB" w:rsidRPr="00884F33" w:rsidRDefault="000E2ACB" w:rsidP="008109D2">
            <w:pPr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8D70B" w14:textId="128FDEC5" w:rsidR="000E2ACB" w:rsidRPr="00884F33" w:rsidRDefault="000E2ACB" w:rsidP="008109D2">
            <w:pPr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</w:tr>
      <w:tr w:rsidR="000E2ACB" w:rsidRPr="00884F33" w14:paraId="63EDFF11" w14:textId="77777777" w:rsidTr="00CD2A69">
        <w:trPr>
          <w:gridAfter w:val="1"/>
          <w:wAfter w:w="10" w:type="dxa"/>
          <w:trHeight w:val="20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2F620E6F" w14:textId="77777777" w:rsidR="000E2ACB" w:rsidRPr="00884F33" w:rsidRDefault="000E2ACB" w:rsidP="008109D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84F33">
              <w:rPr>
                <w:rFonts w:ascii="Times New Roman" w:hAnsi="Times New Roman" w:cs="Times New Roman"/>
              </w:rPr>
              <w:t>Glucose Dysregulation</w:t>
            </w:r>
            <w:r w:rsidRPr="00884F33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072FE" w14:textId="70EA10B3" w:rsidR="000E2ACB" w:rsidRPr="00884F33" w:rsidRDefault="000E2ACB" w:rsidP="008109D2">
            <w:pPr>
              <w:tabs>
                <w:tab w:val="decimal" w:pos="252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-0.0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85CBA" w14:textId="687583EE" w:rsidR="000E2ACB" w:rsidRPr="00884F33" w:rsidRDefault="000E2ACB" w:rsidP="008109D2">
            <w:pPr>
              <w:tabs>
                <w:tab w:val="decimal" w:pos="243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0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A3F56" w14:textId="343C3122" w:rsidR="000E2ACB" w:rsidRPr="00884F33" w:rsidRDefault="000E2ACB" w:rsidP="008109D2">
            <w:pPr>
              <w:tabs>
                <w:tab w:val="decimal" w:pos="331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C9212" w14:textId="6617AF1E" w:rsidR="000E2ACB" w:rsidRPr="00884F33" w:rsidRDefault="000E2ACB" w:rsidP="008109D2">
            <w:pPr>
              <w:tabs>
                <w:tab w:val="decimal" w:pos="252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884F33">
              <w:rPr>
                <w:rFonts w:ascii="Times New Roman" w:hAnsi="Times New Roman" w:cs="Times New Roman"/>
                <w:color w:val="000000"/>
              </w:rPr>
              <w:t>0.2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884F33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C8F7C" w14:textId="5B0E6843" w:rsidR="000E2ACB" w:rsidRPr="00884F33" w:rsidRDefault="000E2ACB" w:rsidP="008109D2">
            <w:pPr>
              <w:tabs>
                <w:tab w:val="decimal" w:pos="239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-0.</w:t>
            </w: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964D0" w14:textId="77777777" w:rsidR="000E2ACB" w:rsidRPr="00884F33" w:rsidRDefault="000E2ACB" w:rsidP="008109D2">
            <w:pPr>
              <w:tabs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D2E17" w14:textId="77777777" w:rsidR="000E2ACB" w:rsidRPr="00884F33" w:rsidRDefault="000E2ACB" w:rsidP="008109D2">
            <w:pPr>
              <w:tabs>
                <w:tab w:val="decimal" w:pos="216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E20D7" w14:textId="77777777" w:rsidR="000E2ACB" w:rsidRPr="00884F33" w:rsidRDefault="000E2ACB" w:rsidP="008109D2">
            <w:pPr>
              <w:tabs>
                <w:tab w:val="decimal" w:pos="17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EB4F0" w14:textId="77777777" w:rsidR="000E2ACB" w:rsidRPr="00884F33" w:rsidRDefault="000E2ACB" w:rsidP="008109D2">
            <w:pPr>
              <w:tabs>
                <w:tab w:val="decimal" w:pos="151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05D6A" w14:textId="77777777" w:rsidR="000E2ACB" w:rsidRPr="00884F33" w:rsidRDefault="000E2ACB" w:rsidP="008109D2">
            <w:pPr>
              <w:tabs>
                <w:tab w:val="decimal" w:pos="162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C79A9" w14:textId="77777777" w:rsidR="000E2ACB" w:rsidRPr="00884F33" w:rsidRDefault="000E2ACB" w:rsidP="008109D2">
            <w:pPr>
              <w:tabs>
                <w:tab w:val="decimal" w:pos="191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40D2E" w14:textId="77777777" w:rsidR="000E2ACB" w:rsidRPr="00884F33" w:rsidRDefault="000E2ACB" w:rsidP="008109D2">
            <w:pPr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A6DCF" w14:textId="77777777" w:rsidR="000E2ACB" w:rsidRPr="00884F33" w:rsidRDefault="000E2ACB" w:rsidP="008109D2">
            <w:pPr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37EB4" w14:textId="77777777" w:rsidR="000E2ACB" w:rsidRPr="00884F33" w:rsidRDefault="000E2ACB" w:rsidP="008109D2">
            <w:pPr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1F15CCA1" w14:textId="77777777" w:rsidR="000E2ACB" w:rsidRPr="00884F33" w:rsidRDefault="000E2ACB" w:rsidP="008109D2">
            <w:pPr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0BDCC" w14:textId="2BDB81F8" w:rsidR="000E2ACB" w:rsidRPr="00884F33" w:rsidRDefault="000E2ACB" w:rsidP="008109D2">
            <w:pPr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</w:tr>
      <w:tr w:rsidR="000E2ACB" w:rsidRPr="00884F33" w14:paraId="33657A7D" w14:textId="77777777" w:rsidTr="00CD2A69">
        <w:trPr>
          <w:gridAfter w:val="1"/>
          <w:wAfter w:w="10" w:type="dxa"/>
          <w:trHeight w:val="20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3C5F25B6" w14:textId="77777777" w:rsidR="000E2ACB" w:rsidRPr="00884F33" w:rsidRDefault="000E2ACB" w:rsidP="008109D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84F33">
              <w:rPr>
                <w:rFonts w:ascii="Times New Roman" w:hAnsi="Times New Roman" w:cs="Times New Roman"/>
              </w:rPr>
              <w:t>Pulse wave velocity (log</w:t>
            </w:r>
            <w:r w:rsidRPr="00884F33">
              <w:rPr>
                <w:rFonts w:ascii="Times New Roman" w:hAnsi="Times New Roman" w:cs="Times New Roman"/>
                <w:vertAlign w:val="subscript"/>
              </w:rPr>
              <w:t>10</w:t>
            </w:r>
            <w:r w:rsidRPr="00884F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69E98" w14:textId="77777777" w:rsidR="000E2ACB" w:rsidRPr="00884F33" w:rsidRDefault="000E2ACB" w:rsidP="008109D2">
            <w:pPr>
              <w:tabs>
                <w:tab w:val="decimal" w:pos="252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F0124" w14:textId="77777777" w:rsidR="000E2ACB" w:rsidRPr="00884F33" w:rsidRDefault="000E2ACB" w:rsidP="008109D2">
            <w:pPr>
              <w:tabs>
                <w:tab w:val="decimal" w:pos="243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B8656" w14:textId="77777777" w:rsidR="000E2ACB" w:rsidRPr="00884F33" w:rsidRDefault="000E2ACB" w:rsidP="008109D2">
            <w:pPr>
              <w:tabs>
                <w:tab w:val="decimal" w:pos="331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D7D4B" w14:textId="3A2BF981" w:rsidR="000E2ACB" w:rsidRPr="00884F33" w:rsidRDefault="000E2ACB" w:rsidP="008109D2">
            <w:pPr>
              <w:tabs>
                <w:tab w:val="decimal" w:pos="252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-0.0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C56E1" w14:textId="10C478DA" w:rsidR="000E2ACB" w:rsidRPr="00884F33" w:rsidRDefault="000E2ACB" w:rsidP="008109D2">
            <w:pPr>
              <w:tabs>
                <w:tab w:val="decimal" w:pos="239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0.1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DA4CB" w14:textId="22937D3C" w:rsidR="000E2ACB" w:rsidRPr="00884F33" w:rsidRDefault="000E2ACB" w:rsidP="008109D2">
            <w:pPr>
              <w:tabs>
                <w:tab w:val="decimal" w:pos="252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0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7DC4A" w14:textId="77777777" w:rsidR="000E2ACB" w:rsidRPr="00884F33" w:rsidRDefault="000E2ACB" w:rsidP="008109D2">
            <w:pPr>
              <w:tabs>
                <w:tab w:val="decimal" w:pos="290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AB383" w14:textId="77777777" w:rsidR="000E2ACB" w:rsidRPr="00884F33" w:rsidRDefault="000E2ACB" w:rsidP="008109D2">
            <w:pPr>
              <w:tabs>
                <w:tab w:val="decimal" w:pos="234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57E02" w14:textId="77777777" w:rsidR="000E2ACB" w:rsidRPr="00884F33" w:rsidRDefault="000E2ACB" w:rsidP="008109D2">
            <w:pPr>
              <w:tabs>
                <w:tab w:val="decimal" w:pos="151"/>
                <w:tab w:val="decimal" w:pos="252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FEF43" w14:textId="77777777" w:rsidR="000E2ACB" w:rsidRPr="00884F33" w:rsidRDefault="000E2ACB" w:rsidP="008109D2">
            <w:pPr>
              <w:tabs>
                <w:tab w:val="decimal" w:pos="162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AC3B2" w14:textId="77777777" w:rsidR="000E2ACB" w:rsidRPr="00884F33" w:rsidRDefault="000E2ACB" w:rsidP="008109D2">
            <w:pPr>
              <w:tabs>
                <w:tab w:val="decimal" w:pos="191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23BEF" w14:textId="77777777" w:rsidR="000E2ACB" w:rsidRPr="00884F33" w:rsidRDefault="000E2ACB" w:rsidP="008109D2">
            <w:pPr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22979" w14:textId="77777777" w:rsidR="000E2ACB" w:rsidRPr="00884F33" w:rsidRDefault="000E2ACB" w:rsidP="008109D2">
            <w:pPr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DE54B" w14:textId="77777777" w:rsidR="000E2ACB" w:rsidRPr="00884F33" w:rsidRDefault="000E2ACB" w:rsidP="008109D2">
            <w:pPr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25D98329" w14:textId="77777777" w:rsidR="000E2ACB" w:rsidRPr="00884F33" w:rsidRDefault="000E2ACB" w:rsidP="008109D2">
            <w:pPr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23C05" w14:textId="2258058C" w:rsidR="000E2ACB" w:rsidRPr="00884F33" w:rsidRDefault="000E2ACB" w:rsidP="008109D2">
            <w:pPr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</w:tr>
      <w:tr w:rsidR="000E2ACB" w:rsidRPr="00884F33" w14:paraId="270D854D" w14:textId="77777777" w:rsidTr="00CD2A69">
        <w:trPr>
          <w:gridAfter w:val="1"/>
          <w:wAfter w:w="10" w:type="dxa"/>
          <w:trHeight w:val="20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5718CBC0" w14:textId="77777777" w:rsidR="000E2ACB" w:rsidRPr="00884F33" w:rsidRDefault="000E2ACB" w:rsidP="008109D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84F33">
              <w:rPr>
                <w:rFonts w:ascii="Times New Roman" w:hAnsi="Times New Roman" w:cs="Times New Roman"/>
              </w:rPr>
              <w:t>Troponin T (log</w:t>
            </w:r>
            <w:r w:rsidRPr="00884F33">
              <w:rPr>
                <w:rFonts w:ascii="Times New Roman" w:hAnsi="Times New Roman" w:cs="Times New Roman"/>
                <w:vertAlign w:val="subscript"/>
              </w:rPr>
              <w:t>10</w:t>
            </w:r>
            <w:r w:rsidRPr="00884F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D6362" w14:textId="77777777" w:rsidR="000E2ACB" w:rsidRPr="00884F33" w:rsidRDefault="000E2ACB" w:rsidP="008109D2">
            <w:pPr>
              <w:tabs>
                <w:tab w:val="decimal" w:pos="252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-0.42</w:t>
            </w:r>
            <w:r w:rsidRPr="00884F33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A9040" w14:textId="77777777" w:rsidR="000E2ACB" w:rsidRPr="00884F33" w:rsidRDefault="000E2ACB" w:rsidP="008109D2">
            <w:pPr>
              <w:tabs>
                <w:tab w:val="decimal" w:pos="243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0.38</w:t>
            </w:r>
            <w:r w:rsidRPr="00884F33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CC595" w14:textId="77777777" w:rsidR="000E2ACB" w:rsidRPr="00884F33" w:rsidRDefault="000E2ACB" w:rsidP="008109D2">
            <w:pPr>
              <w:tabs>
                <w:tab w:val="decimal" w:pos="331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4D945" w14:textId="0D3A5C18" w:rsidR="000E2ACB" w:rsidRPr="00884F33" w:rsidRDefault="000E2ACB" w:rsidP="008109D2">
            <w:pPr>
              <w:tabs>
                <w:tab w:val="decimal" w:pos="252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39</w:t>
            </w:r>
            <w:r w:rsidRPr="00884F33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FF45F" w14:textId="1D621DDF" w:rsidR="000E2ACB" w:rsidRPr="00884F33" w:rsidRDefault="000E2ACB" w:rsidP="008109D2">
            <w:pPr>
              <w:tabs>
                <w:tab w:val="decimal" w:pos="239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0.3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884F33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EC538" w14:textId="7AA1AF91" w:rsidR="000E2ACB" w:rsidRPr="00884F33" w:rsidRDefault="000E2ACB" w:rsidP="008109D2">
            <w:pPr>
              <w:tabs>
                <w:tab w:val="decimal" w:pos="252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-0.1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0AD9E" w14:textId="77777777" w:rsidR="000E2ACB" w:rsidRPr="00884F33" w:rsidRDefault="000E2ACB" w:rsidP="008109D2">
            <w:pPr>
              <w:tabs>
                <w:tab w:val="decimal" w:pos="290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149B0" w14:textId="77777777" w:rsidR="000E2ACB" w:rsidRPr="00884F33" w:rsidRDefault="000E2ACB" w:rsidP="008109D2">
            <w:pPr>
              <w:tabs>
                <w:tab w:val="decimal" w:pos="234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49CC3" w14:textId="77777777" w:rsidR="000E2ACB" w:rsidRPr="00884F33" w:rsidRDefault="000E2ACB" w:rsidP="008109D2">
            <w:pPr>
              <w:tabs>
                <w:tab w:val="decimal" w:pos="151"/>
                <w:tab w:val="decimal" w:pos="252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EB30E" w14:textId="77777777" w:rsidR="000E2ACB" w:rsidRPr="00884F33" w:rsidRDefault="000E2ACB" w:rsidP="008109D2">
            <w:pPr>
              <w:tabs>
                <w:tab w:val="decimal" w:pos="162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7E073" w14:textId="77777777" w:rsidR="000E2ACB" w:rsidRPr="00884F33" w:rsidRDefault="000E2ACB" w:rsidP="008109D2">
            <w:pPr>
              <w:tabs>
                <w:tab w:val="decimal" w:pos="191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A76BE" w14:textId="77777777" w:rsidR="000E2ACB" w:rsidRPr="00884F33" w:rsidRDefault="000E2ACB" w:rsidP="008109D2">
            <w:pPr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A1E21" w14:textId="77777777" w:rsidR="000E2ACB" w:rsidRPr="00884F33" w:rsidRDefault="000E2ACB" w:rsidP="008109D2">
            <w:pPr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2C049" w14:textId="77777777" w:rsidR="000E2ACB" w:rsidRPr="00884F33" w:rsidRDefault="000E2ACB" w:rsidP="008109D2">
            <w:pPr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47CD1DD2" w14:textId="77777777" w:rsidR="000E2ACB" w:rsidRPr="00884F33" w:rsidRDefault="000E2ACB" w:rsidP="008109D2">
            <w:pPr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7AABA" w14:textId="24897152" w:rsidR="000E2ACB" w:rsidRPr="00884F33" w:rsidRDefault="000E2ACB" w:rsidP="008109D2">
            <w:pPr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</w:tr>
      <w:tr w:rsidR="000E2ACB" w:rsidRPr="00884F33" w14:paraId="152ED6D9" w14:textId="77777777" w:rsidTr="00CD2A69">
        <w:trPr>
          <w:gridAfter w:val="1"/>
          <w:wAfter w:w="10" w:type="dxa"/>
          <w:trHeight w:val="20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4CBFABBF" w14:textId="77777777" w:rsidR="000E2ACB" w:rsidRPr="00884F33" w:rsidRDefault="000E2ACB" w:rsidP="008109D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84F33">
              <w:rPr>
                <w:rFonts w:ascii="Times New Roman" w:hAnsi="Times New Roman" w:cs="Times New Roman"/>
              </w:rPr>
              <w:t>Median CBF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C90E1" w14:textId="77777777" w:rsidR="000E2ACB" w:rsidRPr="00884F33" w:rsidRDefault="000E2ACB" w:rsidP="008109D2">
            <w:pPr>
              <w:tabs>
                <w:tab w:val="decimal" w:pos="252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-0.25</w:t>
            </w:r>
            <w:r w:rsidRPr="00884F33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F076A" w14:textId="77777777" w:rsidR="000E2ACB" w:rsidRPr="00884F33" w:rsidRDefault="000E2ACB" w:rsidP="008109D2">
            <w:pPr>
              <w:tabs>
                <w:tab w:val="decimal" w:pos="243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C5B21" w14:textId="77777777" w:rsidR="000E2ACB" w:rsidRPr="00884F33" w:rsidRDefault="000E2ACB" w:rsidP="008109D2">
            <w:pPr>
              <w:tabs>
                <w:tab w:val="decimal" w:pos="331"/>
              </w:tabs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0D0F0" w14:textId="3D94B6EC" w:rsidR="000E2ACB" w:rsidRPr="00884F33" w:rsidRDefault="000E2ACB" w:rsidP="008109D2">
            <w:pPr>
              <w:tabs>
                <w:tab w:val="decimal" w:pos="252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0.1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C59C2" w14:textId="013455BF" w:rsidR="000E2ACB" w:rsidRPr="00884F33" w:rsidRDefault="000E2ACB" w:rsidP="008109D2">
            <w:pPr>
              <w:tabs>
                <w:tab w:val="decimal" w:pos="239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-0.</w:t>
            </w:r>
            <w:r>
              <w:rPr>
                <w:rFonts w:ascii="Times New Roman" w:hAnsi="Times New Roman" w:cs="Times New Roman"/>
                <w:color w:val="000000"/>
              </w:rPr>
              <w:t>22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C47C2" w14:textId="55AA6CA0" w:rsidR="000E2ACB" w:rsidRPr="00884F33" w:rsidRDefault="000E2ACB" w:rsidP="008109D2">
            <w:pPr>
              <w:tabs>
                <w:tab w:val="decimal" w:pos="252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-0.0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9C6FB" w14:textId="77777777" w:rsidR="000E2ACB" w:rsidRPr="00884F33" w:rsidRDefault="000E2ACB" w:rsidP="008109D2">
            <w:pPr>
              <w:tabs>
                <w:tab w:val="decimal" w:pos="290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33513" w14:textId="77777777" w:rsidR="000E2ACB" w:rsidRPr="00884F33" w:rsidRDefault="000E2ACB" w:rsidP="008109D2">
            <w:pPr>
              <w:tabs>
                <w:tab w:val="decimal" w:pos="234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7BBA0" w14:textId="77777777" w:rsidR="000E2ACB" w:rsidRPr="00884F33" w:rsidRDefault="000E2ACB" w:rsidP="008109D2">
            <w:pPr>
              <w:tabs>
                <w:tab w:val="decimal" w:pos="192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59290" w14:textId="77777777" w:rsidR="000E2ACB" w:rsidRPr="00884F33" w:rsidRDefault="000E2ACB" w:rsidP="008109D2">
            <w:pPr>
              <w:tabs>
                <w:tab w:val="decimal" w:pos="162"/>
                <w:tab w:val="decimal" w:pos="252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479F1" w14:textId="77777777" w:rsidR="000E2ACB" w:rsidRPr="00884F33" w:rsidRDefault="000E2ACB" w:rsidP="008109D2">
            <w:pPr>
              <w:tabs>
                <w:tab w:val="decimal" w:pos="191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70544" w14:textId="77777777" w:rsidR="000E2ACB" w:rsidRPr="00884F33" w:rsidRDefault="000E2ACB" w:rsidP="008109D2">
            <w:pPr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1DF11" w14:textId="77777777" w:rsidR="000E2ACB" w:rsidRPr="00884F33" w:rsidRDefault="000E2ACB" w:rsidP="008109D2">
            <w:pPr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74F17" w14:textId="77777777" w:rsidR="000E2ACB" w:rsidRPr="00884F33" w:rsidRDefault="000E2ACB" w:rsidP="008109D2">
            <w:pPr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00EBC5BB" w14:textId="77777777" w:rsidR="000E2ACB" w:rsidRPr="00884F33" w:rsidRDefault="000E2ACB" w:rsidP="008109D2">
            <w:pPr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1FCDF" w14:textId="22FDE29F" w:rsidR="000E2ACB" w:rsidRPr="00884F33" w:rsidRDefault="000E2ACB" w:rsidP="008109D2">
            <w:pPr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</w:tr>
      <w:tr w:rsidR="000E2ACB" w:rsidRPr="00884F33" w14:paraId="610C046B" w14:textId="77777777" w:rsidTr="00CD2A69">
        <w:trPr>
          <w:gridAfter w:val="1"/>
          <w:wAfter w:w="10" w:type="dxa"/>
          <w:trHeight w:val="20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40F50285" w14:textId="77777777" w:rsidR="000E2ACB" w:rsidRPr="00884F33" w:rsidDel="00635808" w:rsidRDefault="000E2ACB" w:rsidP="008109D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84F33">
              <w:rPr>
                <w:rFonts w:ascii="Times New Roman" w:hAnsi="Times New Roman" w:cs="Times New Roman"/>
              </w:rPr>
              <w:t>CBF peak height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E914B" w14:textId="77777777" w:rsidR="000E2ACB" w:rsidRPr="00884F33" w:rsidDel="002866EC" w:rsidRDefault="000E2ACB" w:rsidP="008109D2">
            <w:pPr>
              <w:tabs>
                <w:tab w:val="decimal" w:pos="252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0.28</w:t>
            </w:r>
            <w:r w:rsidRPr="00884F33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8B015" w14:textId="77777777" w:rsidR="000E2ACB" w:rsidRPr="00884F33" w:rsidDel="002866EC" w:rsidRDefault="000E2ACB" w:rsidP="008109D2">
            <w:pPr>
              <w:tabs>
                <w:tab w:val="decimal" w:pos="243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-0.21</w:t>
            </w:r>
            <w:r w:rsidRPr="00884F33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7D432" w14:textId="77777777" w:rsidR="000E2ACB" w:rsidRPr="00884F33" w:rsidDel="002866EC" w:rsidRDefault="000E2ACB" w:rsidP="008109D2">
            <w:pPr>
              <w:tabs>
                <w:tab w:val="decimal" w:pos="331"/>
              </w:tabs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-0.24</w:t>
            </w:r>
            <w:r w:rsidRPr="00884F33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44F57" w14:textId="12EBCED3" w:rsidR="000E2ACB" w:rsidRPr="00884F33" w:rsidDel="002866EC" w:rsidRDefault="000E2ACB" w:rsidP="008109D2">
            <w:pPr>
              <w:tabs>
                <w:tab w:val="decimal" w:pos="252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884F33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499E3" w14:textId="0948233E" w:rsidR="000E2ACB" w:rsidRPr="00884F33" w:rsidDel="002866EC" w:rsidRDefault="000E2ACB" w:rsidP="008109D2">
            <w:pPr>
              <w:tabs>
                <w:tab w:val="decimal" w:pos="239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0.2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884F33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09F23" w14:textId="0F19A4B3" w:rsidR="000E2ACB" w:rsidRPr="00884F33" w:rsidDel="002866EC" w:rsidRDefault="000E2ACB" w:rsidP="008109D2">
            <w:pPr>
              <w:tabs>
                <w:tab w:val="decimal" w:pos="252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-0.</w:t>
            </w:r>
            <w:r>
              <w:rPr>
                <w:rFonts w:ascii="Times New Roman" w:hAnsi="Times New Roman" w:cs="Times New Roman"/>
                <w:color w:val="000000"/>
              </w:rPr>
              <w:t>0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5DD5A" w14:textId="77777777" w:rsidR="000E2ACB" w:rsidRPr="00884F33" w:rsidDel="002866EC" w:rsidRDefault="000E2ACB" w:rsidP="008109D2">
            <w:pPr>
              <w:tabs>
                <w:tab w:val="decimal" w:pos="290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9A528" w14:textId="77777777" w:rsidR="000E2ACB" w:rsidRPr="00884F33" w:rsidDel="002866EC" w:rsidRDefault="000E2ACB" w:rsidP="008109D2">
            <w:pPr>
              <w:tabs>
                <w:tab w:val="decimal" w:pos="234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1B2BF" w14:textId="77777777" w:rsidR="000E2ACB" w:rsidRPr="00884F33" w:rsidDel="002866EC" w:rsidRDefault="000E2ACB" w:rsidP="008109D2">
            <w:pPr>
              <w:tabs>
                <w:tab w:val="decimal" w:pos="192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-0.88</w:t>
            </w:r>
            <w:r w:rsidRPr="00884F33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2FA3E" w14:textId="77777777" w:rsidR="000E2ACB" w:rsidRPr="00884F33" w:rsidRDefault="000E2ACB" w:rsidP="008109D2">
            <w:pPr>
              <w:tabs>
                <w:tab w:val="decimal" w:pos="278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6E07C" w14:textId="77777777" w:rsidR="000E2ACB" w:rsidRPr="00884F33" w:rsidRDefault="000E2ACB" w:rsidP="008109D2">
            <w:pPr>
              <w:tabs>
                <w:tab w:val="decimal" w:pos="191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EC539" w14:textId="77777777" w:rsidR="000E2ACB" w:rsidRPr="00884F33" w:rsidRDefault="000E2ACB" w:rsidP="008109D2">
            <w:pPr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0DCD3" w14:textId="77777777" w:rsidR="000E2ACB" w:rsidRPr="00884F33" w:rsidRDefault="000E2ACB" w:rsidP="008109D2">
            <w:pPr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43836" w14:textId="77777777" w:rsidR="000E2ACB" w:rsidRPr="00884F33" w:rsidRDefault="000E2ACB" w:rsidP="008109D2">
            <w:pPr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4A569F86" w14:textId="77777777" w:rsidR="000E2ACB" w:rsidRPr="00884F33" w:rsidRDefault="000E2ACB" w:rsidP="008109D2">
            <w:pPr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D33E1" w14:textId="700D53D9" w:rsidR="000E2ACB" w:rsidRPr="00884F33" w:rsidRDefault="000E2ACB" w:rsidP="008109D2">
            <w:pPr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</w:tr>
      <w:tr w:rsidR="000E2ACB" w:rsidRPr="00884F33" w14:paraId="4FAAD513" w14:textId="77777777" w:rsidTr="00CD2A69">
        <w:trPr>
          <w:gridAfter w:val="1"/>
          <w:wAfter w:w="10" w:type="dxa"/>
          <w:trHeight w:val="20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25127A3A" w14:textId="77777777" w:rsidR="000E2ACB" w:rsidRPr="00884F33" w:rsidRDefault="000E2ACB" w:rsidP="008109D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84F33">
              <w:rPr>
                <w:rFonts w:ascii="Times New Roman" w:hAnsi="Times New Roman" w:cs="Times New Roman"/>
              </w:rPr>
              <w:t>Hs-CRP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7D87D" w14:textId="77777777" w:rsidR="000E2ACB" w:rsidRPr="00884F33" w:rsidRDefault="000E2ACB" w:rsidP="008109D2">
            <w:pPr>
              <w:tabs>
                <w:tab w:val="decimal" w:pos="252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90FF2" w14:textId="77777777" w:rsidR="000E2ACB" w:rsidRPr="00884F33" w:rsidRDefault="000E2ACB" w:rsidP="008109D2">
            <w:pPr>
              <w:tabs>
                <w:tab w:val="decimal" w:pos="243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0.30</w:t>
            </w:r>
            <w:r w:rsidRPr="00884F33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59D43" w14:textId="77777777" w:rsidR="000E2ACB" w:rsidRPr="00884F33" w:rsidRDefault="000E2ACB" w:rsidP="008109D2">
            <w:pPr>
              <w:tabs>
                <w:tab w:val="decimal" w:pos="331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0.27</w:t>
            </w:r>
            <w:r w:rsidRPr="00884F33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F1830" w14:textId="06B33B5E" w:rsidR="000E2ACB" w:rsidRPr="00884F33" w:rsidRDefault="000E2ACB" w:rsidP="008109D2">
            <w:pPr>
              <w:tabs>
                <w:tab w:val="decimal" w:pos="252"/>
              </w:tabs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884F33">
              <w:rPr>
                <w:rFonts w:ascii="Times New Roman" w:hAnsi="Times New Roman" w:cs="Times New Roman"/>
                <w:color w:val="000000"/>
              </w:rPr>
              <w:t>0.2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B06E7A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FC539" w14:textId="44CB3861" w:rsidR="000E2ACB" w:rsidRPr="00884F33" w:rsidRDefault="000E2ACB" w:rsidP="008109D2">
            <w:pPr>
              <w:tabs>
                <w:tab w:val="decimal" w:pos="239"/>
              </w:tabs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0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E091B" w14:textId="7D75A2EF" w:rsidR="000E2ACB" w:rsidRPr="00884F33" w:rsidRDefault="000E2ACB" w:rsidP="008109D2">
            <w:pPr>
              <w:tabs>
                <w:tab w:val="decimal" w:pos="252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0.2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00BC6" w14:textId="77777777" w:rsidR="000E2ACB" w:rsidRPr="00884F33" w:rsidRDefault="000E2ACB" w:rsidP="008109D2">
            <w:pPr>
              <w:tabs>
                <w:tab w:val="decimal" w:pos="290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-0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0A943" w14:textId="77777777" w:rsidR="000E2ACB" w:rsidRPr="00884F33" w:rsidRDefault="000E2ACB" w:rsidP="008109D2">
            <w:pPr>
              <w:tabs>
                <w:tab w:val="decimal" w:pos="234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A2C68" w14:textId="77777777" w:rsidR="000E2ACB" w:rsidRPr="00884F33" w:rsidRDefault="000E2ACB" w:rsidP="008109D2">
            <w:pPr>
              <w:tabs>
                <w:tab w:val="decimal" w:pos="192"/>
              </w:tabs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66D0B" w14:textId="77777777" w:rsidR="000E2ACB" w:rsidRPr="00884F33" w:rsidRDefault="000E2ACB" w:rsidP="008109D2">
            <w:pPr>
              <w:tabs>
                <w:tab w:val="decimal" w:pos="278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221FA" w14:textId="77777777" w:rsidR="000E2ACB" w:rsidRPr="00884F33" w:rsidRDefault="000E2ACB" w:rsidP="008109D2">
            <w:pPr>
              <w:tabs>
                <w:tab w:val="decimal" w:pos="237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E4BB6" w14:textId="77777777" w:rsidR="000E2ACB" w:rsidRPr="00884F33" w:rsidRDefault="000E2ACB" w:rsidP="008109D2">
            <w:pPr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B616D" w14:textId="77777777" w:rsidR="000E2ACB" w:rsidRPr="00884F33" w:rsidRDefault="000E2ACB" w:rsidP="008109D2">
            <w:pPr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58A68" w14:textId="77777777" w:rsidR="000E2ACB" w:rsidRPr="00884F33" w:rsidRDefault="000E2ACB" w:rsidP="008109D2">
            <w:pPr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4A66DD48" w14:textId="77777777" w:rsidR="000E2ACB" w:rsidRPr="00884F33" w:rsidRDefault="000E2ACB" w:rsidP="008109D2">
            <w:pPr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BA2A0" w14:textId="7832A813" w:rsidR="000E2ACB" w:rsidRPr="00884F33" w:rsidRDefault="000E2ACB" w:rsidP="008109D2">
            <w:pPr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</w:rPr>
            </w:pPr>
          </w:p>
        </w:tc>
      </w:tr>
      <w:tr w:rsidR="000E2ACB" w:rsidRPr="00884F33" w14:paraId="5741BC2D" w14:textId="77777777" w:rsidTr="00CD2A69">
        <w:trPr>
          <w:gridAfter w:val="1"/>
          <w:wAfter w:w="10" w:type="dxa"/>
          <w:trHeight w:val="20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67BD2AF8" w14:textId="77777777" w:rsidR="000E2ACB" w:rsidRPr="00884F33" w:rsidRDefault="000E2ACB" w:rsidP="008109D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84F33">
              <w:rPr>
                <w:rFonts w:ascii="Times New Roman" w:hAnsi="Times New Roman" w:cs="Times New Roman"/>
              </w:rPr>
              <w:t>Fibrinogen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6499A" w14:textId="77777777" w:rsidR="000E2ACB" w:rsidRPr="00884F33" w:rsidRDefault="000E2ACB" w:rsidP="008109D2">
            <w:pPr>
              <w:tabs>
                <w:tab w:val="decimal" w:pos="252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28D28" w14:textId="77777777" w:rsidR="000E2ACB" w:rsidRPr="00884F33" w:rsidRDefault="000E2ACB" w:rsidP="008109D2">
            <w:pPr>
              <w:tabs>
                <w:tab w:val="decimal" w:pos="243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E2D2B" w14:textId="77777777" w:rsidR="000E2ACB" w:rsidRPr="00884F33" w:rsidRDefault="000E2ACB" w:rsidP="008109D2">
            <w:pPr>
              <w:tabs>
                <w:tab w:val="decimal" w:pos="331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7AB35" w14:textId="4A41A3FA" w:rsidR="000E2ACB" w:rsidRPr="00884F33" w:rsidRDefault="000E2ACB" w:rsidP="008109D2">
            <w:pPr>
              <w:tabs>
                <w:tab w:val="decimal" w:pos="252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FC8E7" w14:textId="133194B7" w:rsidR="000E2ACB" w:rsidRPr="00884F33" w:rsidRDefault="000E2ACB" w:rsidP="008109D2">
            <w:pPr>
              <w:tabs>
                <w:tab w:val="decimal" w:pos="239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B05AF" w14:textId="77777777" w:rsidR="000E2ACB" w:rsidRPr="00884F33" w:rsidRDefault="000E2ACB" w:rsidP="008109D2">
            <w:pPr>
              <w:tabs>
                <w:tab w:val="decimal" w:pos="252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5D427" w14:textId="77777777" w:rsidR="000E2ACB" w:rsidRPr="00884F33" w:rsidRDefault="000E2ACB" w:rsidP="008109D2">
            <w:pPr>
              <w:tabs>
                <w:tab w:val="decimal" w:pos="290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8C43F" w14:textId="77777777" w:rsidR="000E2ACB" w:rsidRPr="00884F33" w:rsidRDefault="000E2ACB" w:rsidP="008109D2">
            <w:pPr>
              <w:tabs>
                <w:tab w:val="decimal" w:pos="234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D63D3" w14:textId="77777777" w:rsidR="000E2ACB" w:rsidRPr="00884F33" w:rsidRDefault="000E2ACB" w:rsidP="008109D2">
            <w:pPr>
              <w:tabs>
                <w:tab w:val="decimal" w:pos="192"/>
              </w:tabs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B85AB" w14:textId="77777777" w:rsidR="000E2ACB" w:rsidRPr="00884F33" w:rsidRDefault="000E2ACB" w:rsidP="008109D2">
            <w:pPr>
              <w:tabs>
                <w:tab w:val="decimal" w:pos="278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3E03E" w14:textId="77777777" w:rsidR="000E2ACB" w:rsidRPr="00884F33" w:rsidRDefault="000E2ACB" w:rsidP="008109D2">
            <w:pPr>
              <w:tabs>
                <w:tab w:val="decimal" w:pos="237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0.42</w:t>
            </w:r>
            <w:r w:rsidRPr="00884F33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E6C4F" w14:textId="77777777" w:rsidR="000E2ACB" w:rsidRPr="00884F33" w:rsidRDefault="000E2ACB" w:rsidP="008109D2">
            <w:pPr>
              <w:tabs>
                <w:tab w:val="decimal" w:pos="337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DFEF8" w14:textId="77777777" w:rsidR="000E2ACB" w:rsidRPr="00884F33" w:rsidRDefault="000E2ACB" w:rsidP="008109D2">
            <w:pPr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B5BFE" w14:textId="77777777" w:rsidR="000E2ACB" w:rsidRPr="00884F33" w:rsidRDefault="000E2ACB" w:rsidP="008109D2">
            <w:pPr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36EA21A6" w14:textId="77777777" w:rsidR="000E2ACB" w:rsidRPr="00884F33" w:rsidRDefault="000E2ACB" w:rsidP="008109D2">
            <w:pPr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4E855" w14:textId="67440113" w:rsidR="000E2ACB" w:rsidRPr="00884F33" w:rsidRDefault="000E2ACB" w:rsidP="008109D2">
            <w:pPr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E2ACB" w:rsidRPr="00884F33" w14:paraId="2E227934" w14:textId="77777777" w:rsidTr="00CD2A69">
        <w:trPr>
          <w:gridAfter w:val="1"/>
          <w:wAfter w:w="10" w:type="dxa"/>
          <w:trHeight w:val="20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0FDCE623" w14:textId="77777777" w:rsidR="000E2ACB" w:rsidRPr="00884F33" w:rsidRDefault="000E2ACB" w:rsidP="008109D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84F33">
              <w:rPr>
                <w:rFonts w:ascii="Times New Roman" w:hAnsi="Times New Roman" w:cs="Times New Roman"/>
              </w:rPr>
              <w:t>Neutrophil count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593C0" w14:textId="77777777" w:rsidR="000E2ACB" w:rsidRPr="00884F33" w:rsidRDefault="000E2ACB" w:rsidP="008109D2">
            <w:pPr>
              <w:tabs>
                <w:tab w:val="decimal" w:pos="252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1E7B8" w14:textId="77777777" w:rsidR="000E2ACB" w:rsidRPr="00884F33" w:rsidRDefault="000E2ACB" w:rsidP="008109D2">
            <w:pPr>
              <w:tabs>
                <w:tab w:val="decimal" w:pos="243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355CF" w14:textId="77777777" w:rsidR="000E2ACB" w:rsidRPr="00884F33" w:rsidRDefault="000E2ACB" w:rsidP="008109D2">
            <w:pPr>
              <w:tabs>
                <w:tab w:val="decimal" w:pos="331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FC97B" w14:textId="551325B8" w:rsidR="000E2ACB" w:rsidRPr="00884F33" w:rsidRDefault="000E2ACB" w:rsidP="008109D2">
            <w:pPr>
              <w:tabs>
                <w:tab w:val="decimal" w:pos="252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14102" w14:textId="434BB2C1" w:rsidR="000E2ACB" w:rsidRPr="00884F33" w:rsidRDefault="000E2ACB" w:rsidP="008109D2">
            <w:pPr>
              <w:tabs>
                <w:tab w:val="decimal" w:pos="239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884F33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7D4F2" w14:textId="730DD9FB" w:rsidR="000E2ACB" w:rsidRPr="00884F33" w:rsidRDefault="000E2ACB" w:rsidP="008109D2">
            <w:pPr>
              <w:tabs>
                <w:tab w:val="decimal" w:pos="252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14558" w14:textId="77777777" w:rsidR="000E2ACB" w:rsidRPr="00884F33" w:rsidRDefault="000E2ACB" w:rsidP="008109D2">
            <w:pPr>
              <w:tabs>
                <w:tab w:val="decimal" w:pos="290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E1D81" w14:textId="77777777" w:rsidR="000E2ACB" w:rsidRPr="00884F33" w:rsidRDefault="000E2ACB" w:rsidP="008109D2">
            <w:pPr>
              <w:tabs>
                <w:tab w:val="decimal" w:pos="234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EC437" w14:textId="77777777" w:rsidR="000E2ACB" w:rsidRPr="00884F33" w:rsidRDefault="000E2ACB" w:rsidP="008109D2">
            <w:pPr>
              <w:tabs>
                <w:tab w:val="decimal" w:pos="192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A5077" w14:textId="77777777" w:rsidR="000E2ACB" w:rsidRPr="00884F33" w:rsidRDefault="000E2ACB" w:rsidP="008109D2">
            <w:pPr>
              <w:tabs>
                <w:tab w:val="decimal" w:pos="278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DC0F2" w14:textId="77777777" w:rsidR="000E2ACB" w:rsidRPr="00884F33" w:rsidRDefault="000E2ACB" w:rsidP="008109D2">
            <w:pPr>
              <w:tabs>
                <w:tab w:val="decimal" w:pos="237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0.26</w:t>
            </w:r>
            <w:r w:rsidRPr="00884F33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FC3FB" w14:textId="77777777" w:rsidR="000E2ACB" w:rsidRPr="00884F33" w:rsidDel="002866EC" w:rsidRDefault="000E2ACB" w:rsidP="008109D2">
            <w:pPr>
              <w:tabs>
                <w:tab w:val="decimal" w:pos="337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E3345" w14:textId="77777777" w:rsidR="000E2ACB" w:rsidRPr="00884F33" w:rsidRDefault="000E2ACB" w:rsidP="008109D2">
            <w:pPr>
              <w:tabs>
                <w:tab w:val="decimal" w:pos="281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1DC05" w14:textId="77777777" w:rsidR="000E2ACB" w:rsidRPr="00884F33" w:rsidRDefault="000E2ACB" w:rsidP="008109D2">
            <w:pPr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29B90AEC" w14:textId="77777777" w:rsidR="000E2ACB" w:rsidRPr="00884F33" w:rsidRDefault="000E2ACB" w:rsidP="008109D2">
            <w:pPr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292B2" w14:textId="4F19BEC9" w:rsidR="000E2ACB" w:rsidRPr="00884F33" w:rsidRDefault="000E2ACB" w:rsidP="008109D2">
            <w:pPr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E2ACB" w:rsidRPr="00884F33" w14:paraId="2BACF89D" w14:textId="77777777" w:rsidTr="00CD2A69">
        <w:trPr>
          <w:gridAfter w:val="1"/>
          <w:wAfter w:w="10" w:type="dxa"/>
          <w:trHeight w:val="20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1823F111" w14:textId="1CE1BCA4" w:rsidR="000E2ACB" w:rsidRPr="00884F33" w:rsidRDefault="000E2ACB" w:rsidP="008109D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rine </w:t>
            </w:r>
            <w:r w:rsidR="00BB0425">
              <w:rPr>
                <w:rFonts w:ascii="Times New Roman" w:hAnsi="Times New Roman" w:cs="Times New Roman"/>
              </w:rPr>
              <w:t xml:space="preserve">ACR </w:t>
            </w:r>
            <w:r w:rsidR="001F490C">
              <w:rPr>
                <w:rFonts w:ascii="Times New Roman" w:hAnsi="Times New Roman" w:cs="Times New Roman"/>
              </w:rPr>
              <w:t>(log</w:t>
            </w:r>
            <w:r w:rsidR="001F490C" w:rsidRPr="00CD2A69">
              <w:rPr>
                <w:rFonts w:ascii="Times New Roman" w:hAnsi="Times New Roman" w:cs="Times New Roman"/>
                <w:vertAlign w:val="subscript"/>
              </w:rPr>
              <w:t>10</w:t>
            </w:r>
            <w:r w:rsidR="001F490C" w:rsidRPr="001F49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3E4DB" w14:textId="32D48E67" w:rsidR="000E2ACB" w:rsidRPr="001F490C" w:rsidRDefault="000E2ACB" w:rsidP="008109D2">
            <w:pPr>
              <w:tabs>
                <w:tab w:val="decimal" w:pos="252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1F490C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F6A92" w14:textId="730FE3E8" w:rsidR="000E2ACB" w:rsidRPr="001F490C" w:rsidRDefault="000E2ACB" w:rsidP="008109D2">
            <w:pPr>
              <w:tabs>
                <w:tab w:val="decimal" w:pos="243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1F490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821AD" w14:textId="4954EAD2" w:rsidR="000E2ACB" w:rsidRPr="001F490C" w:rsidRDefault="000E2ACB" w:rsidP="008109D2">
            <w:pPr>
              <w:tabs>
                <w:tab w:val="decimal" w:pos="331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1F490C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0E45D" w14:textId="6631D66B" w:rsidR="000E2ACB" w:rsidRPr="001F490C" w:rsidRDefault="000E2ACB" w:rsidP="008109D2">
            <w:pPr>
              <w:tabs>
                <w:tab w:val="decimal" w:pos="252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1F490C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5673A" w14:textId="62D170FF" w:rsidR="000E2ACB" w:rsidRPr="001F490C" w:rsidRDefault="000E2ACB" w:rsidP="008109D2">
            <w:pPr>
              <w:tabs>
                <w:tab w:val="decimal" w:pos="239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1F490C">
              <w:rPr>
                <w:rFonts w:ascii="Times New Roman" w:hAnsi="Times New Roman" w:cs="Times New Roman"/>
                <w:color w:val="000000"/>
              </w:rPr>
              <w:t>0.27</w:t>
            </w:r>
            <w:r w:rsidRPr="00CD2A6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5F2AF" w14:textId="3F97ABEE" w:rsidR="000E2ACB" w:rsidRPr="001F490C" w:rsidRDefault="000E2ACB" w:rsidP="008109D2">
            <w:pPr>
              <w:tabs>
                <w:tab w:val="decimal" w:pos="252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1F490C">
              <w:rPr>
                <w:rFonts w:ascii="Times New Roman" w:hAnsi="Times New Roman" w:cs="Times New Roman"/>
                <w:color w:val="000000"/>
              </w:rPr>
              <w:t>-0.28</w:t>
            </w:r>
            <w:r w:rsidRPr="00CD2A6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C22E0" w14:textId="5187ADFC" w:rsidR="000E2ACB" w:rsidRPr="001F490C" w:rsidRDefault="000E2ACB" w:rsidP="008109D2">
            <w:pPr>
              <w:tabs>
                <w:tab w:val="decimal" w:pos="290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1F490C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2DC84" w14:textId="5366582E" w:rsidR="000E2ACB" w:rsidRPr="001F490C" w:rsidRDefault="000E2ACB" w:rsidP="008109D2">
            <w:pPr>
              <w:tabs>
                <w:tab w:val="decimal" w:pos="234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1F490C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29896" w14:textId="75913064" w:rsidR="000E2ACB" w:rsidRPr="001F490C" w:rsidRDefault="000E2ACB" w:rsidP="008109D2">
            <w:pPr>
              <w:tabs>
                <w:tab w:val="decimal" w:pos="192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1F490C">
              <w:rPr>
                <w:rFonts w:ascii="Times New Roman" w:hAnsi="Times New Roman" w:cs="Times New Roman"/>
                <w:color w:val="000000"/>
              </w:rPr>
              <w:t>-0.27</w:t>
            </w:r>
            <w:r w:rsidRPr="00CD2A6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463CB" w14:textId="67E4F244" w:rsidR="000E2ACB" w:rsidRPr="001F490C" w:rsidRDefault="000E2ACB" w:rsidP="008109D2">
            <w:pPr>
              <w:tabs>
                <w:tab w:val="decimal" w:pos="278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1F490C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55085" w14:textId="3EA32B95" w:rsidR="000E2ACB" w:rsidRPr="001F490C" w:rsidRDefault="000E2ACB" w:rsidP="008109D2">
            <w:pPr>
              <w:tabs>
                <w:tab w:val="decimal" w:pos="237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1F490C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EB5C4" w14:textId="7E5013EC" w:rsidR="000E2ACB" w:rsidRPr="001F490C" w:rsidRDefault="000E2ACB" w:rsidP="008109D2">
            <w:pPr>
              <w:tabs>
                <w:tab w:val="decimal" w:pos="337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1F490C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FE390" w14:textId="6C70A816" w:rsidR="000E2ACB" w:rsidRPr="001F490C" w:rsidRDefault="000E2ACB" w:rsidP="008109D2">
            <w:pPr>
              <w:tabs>
                <w:tab w:val="decimal" w:pos="281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1F490C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A0776" w14:textId="6583B1E8" w:rsidR="000E2ACB" w:rsidRPr="001F490C" w:rsidRDefault="001F490C" w:rsidP="00CD2A69">
            <w:pPr>
              <w:tabs>
                <w:tab w:val="decimal" w:pos="187"/>
                <w:tab w:val="decimal" w:pos="252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490C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78A9AC00" w14:textId="77777777" w:rsidR="000E2ACB" w:rsidRPr="00884F33" w:rsidRDefault="000E2ACB" w:rsidP="008109D2">
            <w:pPr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D2624" w14:textId="3AE4DAC6" w:rsidR="000E2ACB" w:rsidRPr="00884F33" w:rsidRDefault="000E2ACB" w:rsidP="008109D2">
            <w:pPr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E2ACB" w:rsidRPr="00884F33" w14:paraId="3452E5FC" w14:textId="77777777" w:rsidTr="00CD2A69">
        <w:trPr>
          <w:gridAfter w:val="1"/>
          <w:wAfter w:w="10" w:type="dxa"/>
          <w:trHeight w:val="20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7B907EC1" w14:textId="77777777" w:rsidR="000E2ACB" w:rsidRPr="00884F33" w:rsidRDefault="000E2ACB" w:rsidP="000E2AC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84F33">
              <w:rPr>
                <w:rFonts w:ascii="Times New Roman" w:hAnsi="Times New Roman" w:cs="Times New Roman"/>
              </w:rPr>
              <w:t>Retinal Vessel Calibre</w:t>
            </w:r>
            <w:r w:rsidRPr="00884F33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B9B29" w14:textId="7D9ABDDB" w:rsidR="000E2ACB" w:rsidRPr="00884F33" w:rsidRDefault="000E2ACB" w:rsidP="000E2ACB">
            <w:pPr>
              <w:tabs>
                <w:tab w:val="decimal" w:pos="252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C6735" w14:textId="77777777" w:rsidR="000E2ACB" w:rsidRPr="00884F33" w:rsidRDefault="000E2ACB" w:rsidP="000E2ACB">
            <w:pPr>
              <w:tabs>
                <w:tab w:val="decimal" w:pos="243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04B14" w14:textId="77777777" w:rsidR="000E2ACB" w:rsidRPr="00884F33" w:rsidRDefault="000E2ACB" w:rsidP="000E2ACB">
            <w:pPr>
              <w:tabs>
                <w:tab w:val="decimal" w:pos="331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CE42E" w14:textId="10A02AA6" w:rsidR="000E2ACB" w:rsidRPr="00884F33" w:rsidRDefault="000E2ACB" w:rsidP="000E2ACB">
            <w:pPr>
              <w:tabs>
                <w:tab w:val="decimal" w:pos="252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884F33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25</w:t>
            </w:r>
            <w:r w:rsidRPr="00884F33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A8F1B" w14:textId="7A587A77" w:rsidR="000E2ACB" w:rsidRPr="00884F33" w:rsidRDefault="000E2ACB" w:rsidP="000E2ACB">
            <w:pPr>
              <w:tabs>
                <w:tab w:val="decimal" w:pos="239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-0.2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884F33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0C2D9" w14:textId="3A7283E2" w:rsidR="000E2ACB" w:rsidRPr="00884F33" w:rsidRDefault="000E2ACB" w:rsidP="000E2ACB">
            <w:pPr>
              <w:tabs>
                <w:tab w:val="decimal" w:pos="252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-0.</w:t>
            </w: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AF9B" w14:textId="6E5F9E7D" w:rsidR="000E2ACB" w:rsidRPr="00884F33" w:rsidRDefault="000E2ACB" w:rsidP="000E2ACB">
            <w:pPr>
              <w:tabs>
                <w:tab w:val="decimal" w:pos="290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-0.0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0D707" w14:textId="77777777" w:rsidR="000E2ACB" w:rsidRPr="00884F33" w:rsidRDefault="000E2ACB" w:rsidP="000E2ACB">
            <w:pPr>
              <w:tabs>
                <w:tab w:val="decimal" w:pos="234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5FBFE" w14:textId="77777777" w:rsidR="000E2ACB" w:rsidRPr="00884F33" w:rsidRDefault="000E2ACB" w:rsidP="000E2ACB">
            <w:pPr>
              <w:tabs>
                <w:tab w:val="decimal" w:pos="192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0E796" w14:textId="77777777" w:rsidR="000E2ACB" w:rsidRPr="00884F33" w:rsidRDefault="000E2ACB" w:rsidP="000E2ACB">
            <w:pPr>
              <w:tabs>
                <w:tab w:val="decimal" w:pos="278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134B2" w14:textId="77777777" w:rsidR="000E2ACB" w:rsidRPr="00884F33" w:rsidRDefault="000E2ACB" w:rsidP="000E2ACB">
            <w:pPr>
              <w:tabs>
                <w:tab w:val="decimal" w:pos="237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F43EB" w14:textId="77777777" w:rsidR="000E2ACB" w:rsidRPr="00884F33" w:rsidDel="002866EC" w:rsidRDefault="000E2ACB" w:rsidP="000E2ACB">
            <w:pPr>
              <w:tabs>
                <w:tab w:val="decimal" w:pos="337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D4B23" w14:textId="77777777" w:rsidR="000E2ACB" w:rsidRPr="00884F33" w:rsidRDefault="000E2ACB" w:rsidP="000E2ACB">
            <w:pPr>
              <w:tabs>
                <w:tab w:val="decimal" w:pos="281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0.23</w:t>
            </w:r>
            <w:r w:rsidRPr="00884F33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86378" w14:textId="19241EA0" w:rsidR="000E2ACB" w:rsidRPr="00884F33" w:rsidRDefault="001F490C" w:rsidP="000E2ACB">
            <w:pPr>
              <w:keepNext/>
              <w:tabs>
                <w:tab w:val="decimal" w:pos="240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E56CB" w14:textId="4AF69097" w:rsidR="000E2ACB" w:rsidRPr="00884F33" w:rsidRDefault="000E2ACB" w:rsidP="00CD2A69">
            <w:pPr>
              <w:keepNext/>
              <w:tabs>
                <w:tab w:val="decimal" w:pos="187"/>
                <w:tab w:val="decimal" w:pos="252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CBFB3" w14:textId="2038868B" w:rsidR="000E2ACB" w:rsidRPr="00884F33" w:rsidRDefault="000E2ACB" w:rsidP="000E2ACB">
            <w:pPr>
              <w:keepNext/>
              <w:tabs>
                <w:tab w:val="decimal" w:pos="187"/>
                <w:tab w:val="decimal" w:pos="252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E2ACB" w:rsidRPr="00884F33" w14:paraId="25CBBA1D" w14:textId="77777777" w:rsidTr="00CD2A69">
        <w:trPr>
          <w:gridAfter w:val="1"/>
          <w:wAfter w:w="10" w:type="dxa"/>
          <w:trHeight w:val="20"/>
        </w:trPr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DB19C" w14:textId="77777777" w:rsidR="000E2ACB" w:rsidRPr="00884F33" w:rsidRDefault="000E2ACB" w:rsidP="000E2AC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84F33">
              <w:rPr>
                <w:rFonts w:ascii="Times New Roman" w:hAnsi="Times New Roman" w:cs="Times New Roman"/>
              </w:rPr>
              <w:t>Retinal Vessel Tortuosity</w:t>
            </w:r>
            <w:r w:rsidRPr="00884F33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A3AF4D" w14:textId="7C673D82" w:rsidR="000E2ACB" w:rsidRPr="00884F33" w:rsidRDefault="000E2ACB" w:rsidP="000E2ACB">
            <w:pPr>
              <w:tabs>
                <w:tab w:val="decimal" w:pos="252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-0.2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88D9BE" w14:textId="1602C2A3" w:rsidR="000E2ACB" w:rsidRPr="00884F33" w:rsidRDefault="000E2ACB" w:rsidP="000E2ACB">
            <w:pPr>
              <w:tabs>
                <w:tab w:val="decimal" w:pos="243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-0.0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160D6B" w14:textId="0C54CC9E" w:rsidR="000E2ACB" w:rsidRPr="00884F33" w:rsidRDefault="000E2ACB" w:rsidP="000E2ACB">
            <w:pPr>
              <w:tabs>
                <w:tab w:val="decimal" w:pos="331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-0.1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0D689C" w14:textId="099C112D" w:rsidR="000E2ACB" w:rsidRPr="00884F33" w:rsidRDefault="000E2ACB" w:rsidP="000E2ACB">
            <w:pPr>
              <w:tabs>
                <w:tab w:val="decimal" w:pos="252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884F33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72FEFE" w14:textId="340D0E76" w:rsidR="000E2ACB" w:rsidRPr="00884F33" w:rsidRDefault="000E2ACB" w:rsidP="000E2ACB">
            <w:pPr>
              <w:tabs>
                <w:tab w:val="decimal" w:pos="239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-0.1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AD1356" w14:textId="15130F50" w:rsidR="000E2ACB" w:rsidRPr="00884F33" w:rsidRDefault="000E2ACB" w:rsidP="000E2ACB">
            <w:pPr>
              <w:tabs>
                <w:tab w:val="decimal" w:pos="252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0.1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CBCBDF" w14:textId="4CF5A37D" w:rsidR="000E2ACB" w:rsidRPr="00884F33" w:rsidRDefault="000E2ACB" w:rsidP="000E2ACB">
            <w:pPr>
              <w:tabs>
                <w:tab w:val="decimal" w:pos="290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58E6A1" w14:textId="0C14C011" w:rsidR="000E2ACB" w:rsidRPr="00884F33" w:rsidRDefault="000E2ACB" w:rsidP="000E2ACB">
            <w:pPr>
              <w:tabs>
                <w:tab w:val="decimal" w:pos="234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-0.1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94864E" w14:textId="433982A4" w:rsidR="000E2ACB" w:rsidRPr="00884F33" w:rsidRDefault="000E2ACB" w:rsidP="000E2ACB">
            <w:pPr>
              <w:tabs>
                <w:tab w:val="decimal" w:pos="192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0.1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F133AD" w14:textId="3DF98897" w:rsidR="000E2ACB" w:rsidRPr="00884F33" w:rsidRDefault="000E2ACB" w:rsidP="000E2ACB">
            <w:pPr>
              <w:tabs>
                <w:tab w:val="decimal" w:pos="278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-0.0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586FC7" w14:textId="160D31BE" w:rsidR="000E2ACB" w:rsidRPr="00884F33" w:rsidRDefault="000E2ACB" w:rsidP="000E2ACB">
            <w:pPr>
              <w:tabs>
                <w:tab w:val="decimal" w:pos="237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0.1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C50FEB" w14:textId="3513B36B" w:rsidR="000E2ACB" w:rsidRPr="00884F33" w:rsidRDefault="000E2ACB" w:rsidP="000E2ACB">
            <w:pPr>
              <w:tabs>
                <w:tab w:val="decimal" w:pos="337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0.1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00700F" w14:textId="0288E007" w:rsidR="000E2ACB" w:rsidRPr="00884F33" w:rsidRDefault="000E2ACB" w:rsidP="000E2ACB">
            <w:pPr>
              <w:tabs>
                <w:tab w:val="decimal" w:pos="281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D7A015" w14:textId="3A6AD65F" w:rsidR="000E2ACB" w:rsidRPr="00884F33" w:rsidRDefault="001F490C" w:rsidP="000E2ACB">
            <w:pPr>
              <w:keepNext/>
              <w:tabs>
                <w:tab w:val="decimal" w:pos="240"/>
              </w:tabs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95EE7E" w14:textId="7015C54C" w:rsidR="000E2ACB" w:rsidRPr="00884F33" w:rsidRDefault="000E2ACB" w:rsidP="00CD2A69">
            <w:pPr>
              <w:keepNext/>
              <w:tabs>
                <w:tab w:val="decimal" w:pos="183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-0.0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24F4AE" w14:textId="76A46A7B" w:rsidR="000E2ACB" w:rsidRPr="00884F33" w:rsidRDefault="000E2ACB" w:rsidP="00CD2A69">
            <w:pPr>
              <w:keepNext/>
              <w:tabs>
                <w:tab w:val="decimal" w:pos="183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4F33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</w:tbl>
    <w:bookmarkEnd w:id="0"/>
    <w:p w14:paraId="4D0E5ED7" w14:textId="2EC02200" w:rsidR="00ED1BAA" w:rsidRDefault="00734C3A" w:rsidP="00734C3A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sectPr w:rsidR="00ED1BAA" w:rsidSect="00734C3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B033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Pearson correlations coefficients showing relationships between clinical variables and components. Age and sex have been regressed out of all analyses. Significant values are highlighted in Bold. *</w:t>
      </w:r>
      <w:r w:rsidRPr="00B033A0">
        <w:rPr>
          <w:rFonts w:ascii="Times New Roman" w:hAnsi="Times New Roman" w:cs="Times New Roman"/>
          <w:color w:val="auto"/>
          <w:sz w:val="22"/>
          <w:szCs w:val="22"/>
        </w:rPr>
        <w:t>p</w:t>
      </w:r>
      <w:r w:rsidRPr="00B033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&lt;0.05, **</w:t>
      </w:r>
      <w:r w:rsidRPr="00B033A0">
        <w:rPr>
          <w:rFonts w:ascii="Times New Roman" w:hAnsi="Times New Roman" w:cs="Times New Roman"/>
          <w:color w:val="auto"/>
          <w:sz w:val="22"/>
          <w:szCs w:val="22"/>
        </w:rPr>
        <w:t>p</w:t>
      </w:r>
      <w:r w:rsidRPr="00B033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&lt;0.01, ***</w:t>
      </w:r>
      <w:r w:rsidRPr="00B033A0">
        <w:rPr>
          <w:rFonts w:ascii="Times New Roman" w:hAnsi="Times New Roman" w:cs="Times New Roman"/>
          <w:color w:val="auto"/>
          <w:sz w:val="22"/>
          <w:szCs w:val="22"/>
        </w:rPr>
        <w:t>p</w:t>
      </w:r>
      <w:r w:rsidRPr="00B033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&lt;0.001. </w:t>
      </w:r>
      <w:r w:rsidRPr="00B033A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vertAlign w:val="superscript"/>
        </w:rPr>
        <w:t>†</w:t>
      </w:r>
      <w:r w:rsidRPr="00B033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Principal Component. </w:t>
      </w:r>
      <w:r w:rsidR="00BB042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ACR = Albumin to Creatinine Ratio, </w:t>
      </w:r>
      <w:r w:rsidRPr="00B033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Pack years = Pack years smoking history, MRC = Medical Research Council, Hs-CRP = High-sensitivity C-Reactive Protein, CBF = Cerebral Blood Flow. Results are not corrected for multiple comparisons</w:t>
      </w:r>
      <w:r w:rsidR="00ED1BAA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.</w:t>
      </w:r>
    </w:p>
    <w:p w14:paraId="4B49DBCE" w14:textId="4E2B9BEC" w:rsidR="00ED1BAA" w:rsidRPr="00CD2A69" w:rsidRDefault="00ED1BAA" w:rsidP="00ED1BAA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  <w:u w:val="single"/>
        </w:rPr>
      </w:pPr>
      <w:r w:rsidRPr="00CD2A69">
        <w:rPr>
          <w:rFonts w:ascii="Times New Roman" w:hAnsi="Times New Roman" w:cs="Times New Roman"/>
          <w:b/>
          <w:i w:val="0"/>
          <w:color w:val="auto"/>
          <w:sz w:val="22"/>
          <w:szCs w:val="22"/>
          <w:u w:val="single"/>
        </w:rPr>
        <w:lastRenderedPageBreak/>
        <w:t>Supplementary Table 6</w:t>
      </w:r>
    </w:p>
    <w:tbl>
      <w:tblPr>
        <w:tblStyle w:val="TableGrid"/>
        <w:tblW w:w="14090" w:type="dxa"/>
        <w:tblLayout w:type="fixed"/>
        <w:tblLook w:val="04A0" w:firstRow="1" w:lastRow="0" w:firstColumn="1" w:lastColumn="0" w:noHBand="0" w:noVBand="1"/>
      </w:tblPr>
      <w:tblGrid>
        <w:gridCol w:w="2851"/>
        <w:gridCol w:w="705"/>
        <w:gridCol w:w="1095"/>
        <w:gridCol w:w="994"/>
        <w:gridCol w:w="102"/>
        <w:gridCol w:w="1095"/>
        <w:gridCol w:w="1096"/>
        <w:gridCol w:w="1347"/>
        <w:gridCol w:w="1347"/>
        <w:gridCol w:w="1152"/>
        <w:gridCol w:w="1153"/>
        <w:gridCol w:w="1153"/>
      </w:tblGrid>
      <w:tr w:rsidR="003623BE" w:rsidRPr="002702A9" w14:paraId="740193C2" w14:textId="77777777" w:rsidTr="00CD2A69">
        <w:trPr>
          <w:trHeight w:val="300"/>
        </w:trPr>
        <w:tc>
          <w:tcPr>
            <w:tcW w:w="14090" w:type="dxa"/>
            <w:gridSpan w:val="12"/>
            <w:tcBorders>
              <w:left w:val="nil"/>
              <w:right w:val="nil"/>
            </w:tcBorders>
          </w:tcPr>
          <w:p w14:paraId="36D71306" w14:textId="0F441BD8" w:rsidR="003623BE" w:rsidRPr="00CD2A69" w:rsidRDefault="00CD2A69" w:rsidP="007C7361">
            <w:pPr>
              <w:rPr>
                <w:rFonts w:ascii="Times New Roman" w:hAnsi="Times New Roman" w:cs="Times New Roman"/>
                <w:b/>
                <w:bCs/>
              </w:rPr>
            </w:pPr>
            <w:r w:rsidRPr="00997BE3">
              <w:rPr>
                <w:rFonts w:ascii="Times New Roman" w:hAnsi="Times New Roman" w:cs="Times New Roman"/>
                <w:b/>
                <w:bCs/>
              </w:rPr>
              <w:t>Single variable models (hierarchical linear regression) – Brain Tissue Volume</w:t>
            </w:r>
          </w:p>
        </w:tc>
      </w:tr>
      <w:tr w:rsidR="002702A9" w:rsidRPr="002702A9" w14:paraId="49B2C308" w14:textId="77777777" w:rsidTr="00CD2A69">
        <w:trPr>
          <w:trHeight w:val="300"/>
        </w:trPr>
        <w:tc>
          <w:tcPr>
            <w:tcW w:w="2851" w:type="dxa"/>
            <w:vMerge w:val="restart"/>
            <w:tcBorders>
              <w:left w:val="nil"/>
              <w:right w:val="nil"/>
            </w:tcBorders>
          </w:tcPr>
          <w:p w14:paraId="7B8E7DB9" w14:textId="77777777" w:rsidR="003623BE" w:rsidRPr="00CD2A69" w:rsidRDefault="003623BE" w:rsidP="007C73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2A69">
              <w:rPr>
                <w:rFonts w:ascii="Times New Roman" w:hAnsi="Times New Roman" w:cs="Times New Roman"/>
                <w:b/>
                <w:bCs/>
              </w:rPr>
              <w:t>Predictor</w:t>
            </w:r>
          </w:p>
        </w:tc>
        <w:tc>
          <w:tcPr>
            <w:tcW w:w="705" w:type="dxa"/>
            <w:tcBorders>
              <w:left w:val="nil"/>
              <w:right w:val="nil"/>
            </w:tcBorders>
          </w:tcPr>
          <w:p w14:paraId="247A12FA" w14:textId="77777777" w:rsidR="003623BE" w:rsidRPr="00CD2A69" w:rsidRDefault="003623BE" w:rsidP="007C736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36C287" w14:textId="77777777" w:rsidR="003623BE" w:rsidRPr="00CD2A69" w:rsidRDefault="003623BE" w:rsidP="007C7361">
            <w:pPr>
              <w:rPr>
                <w:rFonts w:ascii="Times New Roman" w:hAnsi="Times New Roman" w:cs="Times New Roman"/>
                <w:b/>
                <w:bCs/>
              </w:rPr>
            </w:pPr>
            <w:r w:rsidRPr="00CD2A69">
              <w:rPr>
                <w:rFonts w:ascii="Times New Roman" w:hAnsi="Times New Roman" w:cs="Times New Roman"/>
                <w:b/>
                <w:bCs/>
              </w:rPr>
              <w:t xml:space="preserve">Main Effect </w:t>
            </w:r>
          </w:p>
          <w:p w14:paraId="21D1C0B6" w14:textId="77777777" w:rsidR="003623BE" w:rsidRPr="00CD2A69" w:rsidRDefault="003623BE" w:rsidP="007C7361">
            <w:pPr>
              <w:rPr>
                <w:rFonts w:ascii="Times New Roman" w:hAnsi="Times New Roman" w:cs="Times New Roman"/>
                <w:b/>
                <w:bCs/>
              </w:rPr>
            </w:pPr>
            <w:r w:rsidRPr="00CD2A69">
              <w:rPr>
                <w:rFonts w:ascii="Times New Roman" w:hAnsi="Times New Roman" w:cs="Times New Roman"/>
                <w:b/>
                <w:bCs/>
              </w:rPr>
              <w:t>(Disease marker)</w:t>
            </w:r>
          </w:p>
        </w:tc>
        <w:tc>
          <w:tcPr>
            <w:tcW w:w="22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ACFC7" w14:textId="77777777" w:rsidR="003623BE" w:rsidRPr="00CD2A69" w:rsidRDefault="003623BE" w:rsidP="007C7361">
            <w:pPr>
              <w:rPr>
                <w:rFonts w:ascii="Times New Roman" w:hAnsi="Times New Roman" w:cs="Times New Roman"/>
                <w:b/>
                <w:bCs/>
              </w:rPr>
            </w:pPr>
            <w:r w:rsidRPr="00CD2A69">
              <w:rPr>
                <w:rFonts w:ascii="Times New Roman" w:hAnsi="Times New Roman" w:cs="Times New Roman"/>
                <w:b/>
                <w:bCs/>
              </w:rPr>
              <w:t xml:space="preserve">Main Effect </w:t>
            </w:r>
          </w:p>
          <w:p w14:paraId="1361A79D" w14:textId="77777777" w:rsidR="003623BE" w:rsidRPr="00CD2A69" w:rsidRDefault="003623BE" w:rsidP="007C7361">
            <w:pPr>
              <w:rPr>
                <w:rFonts w:ascii="Times New Roman" w:hAnsi="Times New Roman" w:cs="Times New Roman"/>
                <w:b/>
                <w:bCs/>
              </w:rPr>
            </w:pPr>
            <w:r w:rsidRPr="00CD2A69">
              <w:rPr>
                <w:rFonts w:ascii="Times New Roman" w:hAnsi="Times New Roman" w:cs="Times New Roman"/>
                <w:b/>
                <w:bCs/>
              </w:rPr>
              <w:t>(Group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7ECDB" w14:textId="77777777" w:rsidR="003623BE" w:rsidRPr="00CD2A69" w:rsidRDefault="003623BE" w:rsidP="007C7361">
            <w:pPr>
              <w:rPr>
                <w:rFonts w:ascii="Times New Roman" w:hAnsi="Times New Roman" w:cs="Times New Roman"/>
                <w:b/>
                <w:bCs/>
              </w:rPr>
            </w:pPr>
            <w:r w:rsidRPr="00CD2A69">
              <w:rPr>
                <w:rFonts w:ascii="Times New Roman" w:hAnsi="Times New Roman" w:cs="Times New Roman"/>
                <w:b/>
                <w:bCs/>
              </w:rPr>
              <w:t>Interaction</w:t>
            </w:r>
          </w:p>
          <w:p w14:paraId="41F65797" w14:textId="5D4281F7" w:rsidR="003623BE" w:rsidRPr="00CD2A69" w:rsidRDefault="003623BE" w:rsidP="007C7361">
            <w:pPr>
              <w:rPr>
                <w:rFonts w:ascii="Times New Roman" w:hAnsi="Times New Roman" w:cs="Times New Roman"/>
                <w:b/>
                <w:bCs/>
              </w:rPr>
            </w:pPr>
            <w:r w:rsidRPr="00CD2A69">
              <w:rPr>
                <w:rFonts w:ascii="Times New Roman" w:hAnsi="Times New Roman" w:cs="Times New Roman"/>
                <w:b/>
                <w:bCs/>
              </w:rPr>
              <w:t xml:space="preserve">(Group </w:t>
            </w:r>
            <w:r w:rsidR="00CD2A69" w:rsidRPr="00CD2A69">
              <w:rPr>
                <w:rFonts w:ascii="Times New Roman" w:hAnsi="Times New Roman" w:cs="Times New Roman"/>
                <w:b/>
                <w:bCs/>
              </w:rPr>
              <w:t>×</w:t>
            </w:r>
            <w:r w:rsidRPr="00CD2A69">
              <w:rPr>
                <w:rFonts w:ascii="Times New Roman" w:hAnsi="Times New Roman" w:cs="Times New Roman"/>
                <w:b/>
                <w:bCs/>
              </w:rPr>
              <w:t xml:space="preserve"> Disease marker)</w:t>
            </w:r>
          </w:p>
        </w:tc>
        <w:tc>
          <w:tcPr>
            <w:tcW w:w="345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8B0104" w14:textId="77777777" w:rsidR="003623BE" w:rsidRPr="00CD2A69" w:rsidRDefault="003623BE" w:rsidP="007C7361">
            <w:pPr>
              <w:rPr>
                <w:rFonts w:ascii="Times New Roman" w:hAnsi="Times New Roman" w:cs="Times New Roman"/>
                <w:b/>
                <w:bCs/>
              </w:rPr>
            </w:pPr>
            <w:r w:rsidRPr="00CD2A69">
              <w:rPr>
                <w:rFonts w:ascii="Times New Roman" w:hAnsi="Times New Roman" w:cs="Times New Roman"/>
                <w:b/>
                <w:bCs/>
              </w:rPr>
              <w:t>Overall model</w:t>
            </w:r>
          </w:p>
        </w:tc>
      </w:tr>
      <w:tr w:rsidR="00CD2A69" w:rsidRPr="002702A9" w14:paraId="1DC965F3" w14:textId="77777777" w:rsidTr="00CD2A69">
        <w:trPr>
          <w:trHeight w:val="91"/>
        </w:trPr>
        <w:tc>
          <w:tcPr>
            <w:tcW w:w="28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9F0D5CE" w14:textId="77777777" w:rsidR="003623BE" w:rsidRPr="00CD2A69" w:rsidRDefault="003623BE" w:rsidP="007C73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5" w:type="dxa"/>
            <w:tcBorders>
              <w:left w:val="nil"/>
              <w:bottom w:val="single" w:sz="4" w:space="0" w:color="auto"/>
              <w:right w:val="nil"/>
            </w:tcBorders>
          </w:tcPr>
          <w:p w14:paraId="5747401D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Step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73712C" w14:textId="77777777" w:rsidR="003623BE" w:rsidRPr="00CD2A69" w:rsidRDefault="003623BE" w:rsidP="007C7361">
            <w:pPr>
              <w:rPr>
                <w:rFonts w:ascii="Times New Roman" w:hAnsi="Times New Roman" w:cs="Times New Roman"/>
                <w:i/>
                <w:iCs/>
              </w:rPr>
            </w:pPr>
            <w:r w:rsidRPr="00CD2A69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C9A09D" w14:textId="77777777" w:rsidR="003623BE" w:rsidRPr="00CD2A69" w:rsidRDefault="003623BE" w:rsidP="007C7361">
            <w:pPr>
              <w:rPr>
                <w:rFonts w:ascii="Times New Roman" w:hAnsi="Times New Roman" w:cs="Times New Roman"/>
                <w:i/>
                <w:iCs/>
              </w:rPr>
            </w:pPr>
            <w:r w:rsidRPr="00CD2A69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239BFF" w14:textId="77777777" w:rsidR="003623BE" w:rsidRPr="00CD2A69" w:rsidRDefault="003623BE" w:rsidP="007C7361">
            <w:pPr>
              <w:rPr>
                <w:rFonts w:ascii="Times New Roman" w:hAnsi="Times New Roman" w:cs="Times New Roman"/>
                <w:i/>
                <w:iCs/>
              </w:rPr>
            </w:pPr>
            <w:r w:rsidRPr="00CD2A69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24743C" w14:textId="77777777" w:rsidR="003623BE" w:rsidRPr="00CD2A69" w:rsidRDefault="003623BE" w:rsidP="007C7361">
            <w:pPr>
              <w:rPr>
                <w:rFonts w:ascii="Times New Roman" w:hAnsi="Times New Roman" w:cs="Times New Roman"/>
                <w:i/>
                <w:iCs/>
              </w:rPr>
            </w:pPr>
            <w:r w:rsidRPr="00CD2A69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8BD92B" w14:textId="77777777" w:rsidR="003623BE" w:rsidRPr="00CD2A69" w:rsidRDefault="003623BE" w:rsidP="007C7361">
            <w:pPr>
              <w:rPr>
                <w:rFonts w:ascii="Times New Roman" w:hAnsi="Times New Roman" w:cs="Times New Roman"/>
                <w:i/>
                <w:iCs/>
              </w:rPr>
            </w:pPr>
            <w:r w:rsidRPr="00CD2A69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172960" w14:textId="77777777" w:rsidR="003623BE" w:rsidRPr="00CD2A69" w:rsidRDefault="003623BE" w:rsidP="007C7361">
            <w:pPr>
              <w:rPr>
                <w:rFonts w:ascii="Times New Roman" w:hAnsi="Times New Roman" w:cs="Times New Roman"/>
                <w:i/>
                <w:iCs/>
              </w:rPr>
            </w:pPr>
            <w:r w:rsidRPr="00CD2A69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9B3126" w14:textId="77777777" w:rsidR="003623BE" w:rsidRPr="00CD2A69" w:rsidRDefault="003623BE" w:rsidP="007C7361">
            <w:pPr>
              <w:rPr>
                <w:rFonts w:ascii="Times New Roman" w:hAnsi="Times New Roman" w:cs="Times New Roman"/>
                <w:i/>
                <w:iCs/>
              </w:rPr>
            </w:pPr>
            <w:r w:rsidRPr="00CD2A69">
              <w:rPr>
                <w:rFonts w:ascii="Times New Roman" w:hAnsi="Times New Roman" w:cs="Times New Roman"/>
              </w:rPr>
              <w:t xml:space="preserve">adj. </w:t>
            </w:r>
            <w:r w:rsidRPr="00CD2A69">
              <w:rPr>
                <w:rFonts w:ascii="Times New Roman" w:hAnsi="Times New Roman" w:cs="Times New Roman"/>
                <w:i/>
                <w:iCs/>
              </w:rPr>
              <w:t>r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B96084" w14:textId="77777777" w:rsidR="003623BE" w:rsidRPr="00CD2A69" w:rsidRDefault="003623BE" w:rsidP="007C7361">
            <w:pPr>
              <w:rPr>
                <w:rFonts w:ascii="Times New Roman" w:hAnsi="Times New Roman" w:cs="Times New Roman"/>
                <w:i/>
                <w:iCs/>
              </w:rPr>
            </w:pPr>
            <w:r w:rsidRPr="00CD2A69"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B85609" w14:textId="77777777" w:rsidR="003623BE" w:rsidRPr="00CD2A69" w:rsidRDefault="003623BE" w:rsidP="007C7361">
            <w:pPr>
              <w:rPr>
                <w:rFonts w:ascii="Times New Roman" w:hAnsi="Times New Roman" w:cs="Times New Roman"/>
                <w:i/>
                <w:iCs/>
              </w:rPr>
            </w:pPr>
            <w:r w:rsidRPr="00CD2A69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CD2A69" w:rsidRPr="002702A9" w14:paraId="73BDA197" w14:textId="77777777" w:rsidTr="00CD2A69">
        <w:trPr>
          <w:trHeight w:val="198"/>
        </w:trPr>
        <w:tc>
          <w:tcPr>
            <w:tcW w:w="2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58DB1E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Respiratory Function</w:t>
            </w:r>
            <w:r w:rsidRPr="002702A9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DADE73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949F5F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784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B2BED3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435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4F9126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80393F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20E294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A1268D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50C073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004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F3AB5C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614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01A902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435</w:t>
            </w:r>
          </w:p>
        </w:tc>
      </w:tr>
      <w:tr w:rsidR="00CD2A69" w:rsidRPr="002702A9" w14:paraId="561A2666" w14:textId="77777777" w:rsidTr="00CD2A69">
        <w:trPr>
          <w:trHeight w:val="198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4CED2566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0C0AA86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A5AA2CF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1.033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24A7A8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30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340A450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7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1EC4118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48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F89F9C1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B3F3840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35DF8F8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00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725168B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55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34DE7ACF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577</w:t>
            </w:r>
          </w:p>
        </w:tc>
      </w:tr>
      <w:tr w:rsidR="00CD2A69" w:rsidRPr="002702A9" w14:paraId="34C23976" w14:textId="77777777" w:rsidTr="00CD2A69">
        <w:trPr>
          <w:trHeight w:val="198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443FF0AB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400B340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9E98402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704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79E777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48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5B1968D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7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8E95C4B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46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B865E24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CD6946B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8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F08CB1F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01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F656704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38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402DB695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766</w:t>
            </w:r>
          </w:p>
        </w:tc>
      </w:tr>
      <w:tr w:rsidR="00CD2A69" w:rsidRPr="002702A9" w14:paraId="21CD92DD" w14:textId="77777777" w:rsidTr="00CD2A69">
        <w:trPr>
          <w:trHeight w:val="91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1A233AB6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MRC dyspnoe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54901F99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819155D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555007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85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4EBDBB6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7588D51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B3218BE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BEC1353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AAE6358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01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F25FB1C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F1F60B3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855</w:t>
            </w:r>
          </w:p>
        </w:tc>
      </w:tr>
      <w:tr w:rsidR="00CD2A69" w:rsidRPr="002702A9" w14:paraId="6637F790" w14:textId="77777777" w:rsidTr="00CD2A69">
        <w:trPr>
          <w:trHeight w:val="91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6687E80C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6DE044E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E57E60D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37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213FA9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71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F942669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3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1927930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71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B40079E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27128CA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A36B8E8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01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106068DC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5DA38BD3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919</w:t>
            </w:r>
          </w:p>
        </w:tc>
      </w:tr>
      <w:tr w:rsidR="00CD2A69" w:rsidRPr="002702A9" w14:paraId="1B955B13" w14:textId="77777777" w:rsidTr="00CD2A69">
        <w:trPr>
          <w:trHeight w:val="91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0C214E52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74C64EB1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6C5D143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F9E603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9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6F9BF82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2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6349D78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78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B89C3C3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F27C809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88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431E3F4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03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5902C395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5A1610F5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979</w:t>
            </w:r>
          </w:p>
        </w:tc>
      </w:tr>
      <w:tr w:rsidR="00CD2A69" w:rsidRPr="002702A9" w14:paraId="5A2F2773" w14:textId="77777777" w:rsidTr="00CD2A69">
        <w:trPr>
          <w:trHeight w:val="97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4BD3BA19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Pack years (square root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49734E4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7D4C036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DE7FA2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91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DD31D2D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7133173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65CC40C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FD9CDD6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1BA5D89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01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15A345F6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33BFA524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911</w:t>
            </w:r>
          </w:p>
        </w:tc>
      </w:tr>
      <w:tr w:rsidR="00CD2A69" w:rsidRPr="002702A9" w14:paraId="306914B4" w14:textId="77777777" w:rsidTr="00CD2A69">
        <w:trPr>
          <w:trHeight w:val="97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5E094AA8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581EDBE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48A5C48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02E9DB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86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9D25D23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2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64BD4BE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83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62D4C5F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2D7C010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9F000B4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02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4757B987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B755C78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971</w:t>
            </w:r>
          </w:p>
        </w:tc>
      </w:tr>
      <w:tr w:rsidR="00CD2A69" w:rsidRPr="002702A9" w14:paraId="36D1A1D5" w14:textId="77777777" w:rsidTr="00CD2A69">
        <w:trPr>
          <w:trHeight w:val="97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4A4BFE34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063EF4C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4E031B7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.14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E02407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25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CD305C5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3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6913F9D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75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D425D34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1.32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5FE4E56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81006CB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01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9E17382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60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5919334B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614</w:t>
            </w:r>
          </w:p>
        </w:tc>
      </w:tr>
      <w:tr w:rsidR="00CD2A69" w:rsidRPr="002702A9" w14:paraId="52A00530" w14:textId="77777777" w:rsidTr="00CD2A69">
        <w:trPr>
          <w:trHeight w:val="253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233A3D33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Blood Pressure</w:t>
            </w:r>
            <w:r w:rsidRPr="002702A9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C4A98AF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4D02C2C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4.133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3B491B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A7088B2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A38E01F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2FAB55E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70CA227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AB58531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10C3662C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7.08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33335065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CD2A69" w:rsidRPr="002702A9" w14:paraId="5BF39C34" w14:textId="77777777" w:rsidTr="00CD2A69">
        <w:trPr>
          <w:trHeight w:val="253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5FF3DBC0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942425F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DF90662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4.39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76CF92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A05D228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1.4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C5C1244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33563FD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249BDF8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209C3DD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1BABB700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9.68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259839F1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CD2A69" w:rsidRPr="002702A9" w14:paraId="1EAFC0E8" w14:textId="77777777" w:rsidTr="00CD2A69">
        <w:trPr>
          <w:trHeight w:val="253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2BBC65F0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759F6301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EA60DC1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.07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6A90A3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4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A3B89DD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1.3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924DC86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62CB01B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53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B6CFB2F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59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EED322E" w14:textId="7241F55B" w:rsidR="003623BE" w:rsidRPr="00CD2A69" w:rsidRDefault="00FA308C" w:rsidP="007C7361">
            <w:pPr>
              <w:rPr>
                <w:rFonts w:ascii="Times New Roman" w:hAnsi="Times New Roman" w:cs="Times New Roman"/>
              </w:rPr>
            </w:pPr>
            <w:r w:rsidRPr="00997BE3"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CAB156E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6.49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A620D93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CD2A69" w:rsidRPr="002702A9" w14:paraId="0F4BA42D" w14:textId="77777777" w:rsidTr="00CD2A69">
        <w:trPr>
          <w:trHeight w:val="253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57884B89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Glucose Dysregulation</w:t>
            </w:r>
            <w:r w:rsidRPr="002702A9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2C6BD02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D4DC154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1.16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FE97EB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24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416FB7F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0BB0AFB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2A122D6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AC25BE9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D4CD042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36DE7348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.34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EF95C03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249</w:t>
            </w:r>
          </w:p>
        </w:tc>
      </w:tr>
      <w:tr w:rsidR="00CD2A69" w:rsidRPr="002702A9" w14:paraId="09F482A1" w14:textId="77777777" w:rsidTr="00CD2A69">
        <w:trPr>
          <w:trHeight w:val="253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63E617F4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D31E208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DB90015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1.16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4501CA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B628C41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1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EAB8CB4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85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641AF3B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0EC3C1B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1CAB132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00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7FCBFC2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68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6551ADF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507</w:t>
            </w:r>
          </w:p>
        </w:tc>
      </w:tr>
      <w:tr w:rsidR="00CD2A69" w:rsidRPr="002702A9" w14:paraId="229418E0" w14:textId="77777777" w:rsidTr="00CD2A69">
        <w:trPr>
          <w:trHeight w:val="253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04441503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2E6C23F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9B6C088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205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04EC7C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83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EF12B09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2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50CD7E2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83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8C2A3E3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64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E160A70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5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E9B55C3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01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835E2F8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59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65128B8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622</w:t>
            </w:r>
          </w:p>
        </w:tc>
      </w:tr>
      <w:tr w:rsidR="00CD2A69" w:rsidRPr="002702A9" w14:paraId="26DC93B3" w14:textId="77777777" w:rsidTr="00CD2A69">
        <w:trPr>
          <w:trHeight w:val="253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268B10EF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Pulse wave velocity (log</w:t>
            </w:r>
            <w:r w:rsidRPr="00CD2A69">
              <w:rPr>
                <w:rFonts w:ascii="Times New Roman" w:hAnsi="Times New Roman" w:cs="Times New Roman"/>
                <w:vertAlign w:val="subscript"/>
              </w:rPr>
              <w:t>10</w:t>
            </w:r>
            <w:r w:rsidRPr="00CD2A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0156635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FFEE0BD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915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007233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3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C29E990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EF22DC1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BD20314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2CCF86C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C631F21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21ADEAF0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83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281ACAA3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363</w:t>
            </w:r>
          </w:p>
        </w:tc>
      </w:tr>
      <w:tr w:rsidR="00CD2A69" w:rsidRPr="002702A9" w14:paraId="6CA3F9AF" w14:textId="77777777" w:rsidTr="00CD2A69">
        <w:trPr>
          <w:trHeight w:val="253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771B149D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4F2BC06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F242F16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92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2F30F7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35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F7642A1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2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6E6FE98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82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6C1DA78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5E711D9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CA48D04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01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FC2D4D3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44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06BA4F3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645</w:t>
            </w:r>
          </w:p>
        </w:tc>
      </w:tr>
      <w:tr w:rsidR="00CD2A69" w:rsidRPr="002702A9" w14:paraId="79CB169B" w14:textId="77777777" w:rsidTr="00CD2A69">
        <w:trPr>
          <w:trHeight w:val="253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69AE8EB4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8A59164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2C788CA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38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D77098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7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3074E70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2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A58E2A6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82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EFBCA7B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32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C93A8CD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74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7BF8B54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02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4A50DA99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32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1ADF0B8E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807</w:t>
            </w:r>
          </w:p>
        </w:tc>
      </w:tr>
      <w:tr w:rsidR="00CD2A69" w:rsidRPr="002702A9" w14:paraId="43A6677F" w14:textId="77777777" w:rsidTr="00CD2A69">
        <w:trPr>
          <w:trHeight w:val="253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7F2F3835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Troponin T (log</w:t>
            </w:r>
            <w:r w:rsidRPr="00CD2A69">
              <w:rPr>
                <w:rFonts w:ascii="Times New Roman" w:hAnsi="Times New Roman" w:cs="Times New Roman"/>
                <w:vertAlign w:val="subscript"/>
              </w:rPr>
              <w:t>10</w:t>
            </w:r>
            <w:r w:rsidRPr="00CD2A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518C4BDA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E46DB1E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.754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50B71C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68D8343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DF1963A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81D16B3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EFC8C86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9A7ACB3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20991576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.07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2BD91FD1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83</w:t>
            </w:r>
          </w:p>
        </w:tc>
      </w:tr>
      <w:tr w:rsidR="00CD2A69" w:rsidRPr="002702A9" w14:paraId="146D1250" w14:textId="77777777" w:rsidTr="00CD2A69">
        <w:trPr>
          <w:trHeight w:val="253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61DD536B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2D61960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A9821C2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.85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53FDEC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6412D89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6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D7CC2B4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54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6463660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EA0E98C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E2C968B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F9847E8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.71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400B8153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186</w:t>
            </w:r>
          </w:p>
        </w:tc>
      </w:tr>
      <w:tr w:rsidR="00CD2A69" w:rsidRPr="002702A9" w14:paraId="1CE22766" w14:textId="77777777" w:rsidTr="00CD2A69">
        <w:trPr>
          <w:trHeight w:val="253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376453A4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EE9867C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FD8F698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.514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792439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F6F740C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7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1C3EC4A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46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44CBD5B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62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F092A2A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53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DA392DB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1745B04E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.26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7896485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290</w:t>
            </w:r>
          </w:p>
        </w:tc>
      </w:tr>
      <w:tr w:rsidR="00CD2A69" w:rsidRPr="002702A9" w14:paraId="3D90189B" w14:textId="77777777" w:rsidTr="00CD2A69">
        <w:trPr>
          <w:trHeight w:val="253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2B0E28CE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Median CBF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59403BE1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04606CD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4.795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7F94B4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E789A00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3B8DF52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65C2726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856DF41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7BFA398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19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1DF3D60A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2.98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2E66EC9D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CD2A69" w:rsidRPr="002702A9" w14:paraId="68F8DF38" w14:textId="77777777" w:rsidTr="00CD2A69">
        <w:trPr>
          <w:trHeight w:val="253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5C0CB66B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EBF04FA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12EF06B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4.82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CA0D9D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2792A96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8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D637B5B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40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803B1B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E686DF9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74FCA56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B12401F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1.80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632E146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CD2A69" w:rsidRPr="002702A9" w14:paraId="0A73097E" w14:textId="77777777" w:rsidTr="00CD2A69">
        <w:trPr>
          <w:trHeight w:val="253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2E98484D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31A8D76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CB1B964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3.50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21FCC8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7EB5B21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8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B13A5A0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40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BC5E482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27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1DC32F5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78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79BB1DB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4B02D1A9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7.81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46321597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CD2A69" w:rsidRPr="002702A9" w14:paraId="58F0DFA8" w14:textId="77777777" w:rsidTr="00CD2A69">
        <w:trPr>
          <w:trHeight w:val="253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7A3FCCC2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CBF peak height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7C9F3232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255B4F5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.73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0BDA2C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ABD822F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3381866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A0CB3EE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45F981E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25B6487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72C80A2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3.96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314FAEC7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CD2A69" w:rsidRPr="002702A9" w14:paraId="13F15466" w14:textId="77777777" w:rsidTr="00CD2A69">
        <w:trPr>
          <w:trHeight w:val="253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2BC1284B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C338D2E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0BBDF92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.725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7CD747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A5BA692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5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911F878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58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175EDBB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42E0C7B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5A19396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2A7D795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7.07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C062CCB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CD2A69" w:rsidRPr="002702A9" w14:paraId="0F736232" w14:textId="77777777" w:rsidTr="00CD2A69">
        <w:trPr>
          <w:trHeight w:val="253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2C3F7FC8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B15F460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44CBCC0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.483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F1DC3A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15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F9A8C0B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5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6FB35ED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58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E5073DA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33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F795939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73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D60B042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51569191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4.71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11B4D5C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04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CD2A69" w:rsidRPr="002702A9" w14:paraId="723DB0CB" w14:textId="77777777" w:rsidTr="00CD2A69">
        <w:trPr>
          <w:trHeight w:val="253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588ACC3D" w14:textId="7E49EE8D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Hs-CRP</w:t>
            </w:r>
            <w:r w:rsidR="002155CF">
              <w:rPr>
                <w:rFonts w:ascii="Times New Roman" w:hAnsi="Times New Roman" w:cs="Times New Roman"/>
              </w:rPr>
              <w:t xml:space="preserve"> </w:t>
            </w:r>
            <w:r w:rsidR="002155CF" w:rsidRPr="007C7361">
              <w:rPr>
                <w:rFonts w:ascii="Times New Roman" w:hAnsi="Times New Roman" w:cs="Times New Roman"/>
              </w:rPr>
              <w:t>(log</w:t>
            </w:r>
            <w:r w:rsidR="002155CF" w:rsidRPr="007C7361">
              <w:rPr>
                <w:rFonts w:ascii="Times New Roman" w:hAnsi="Times New Roman" w:cs="Times New Roman"/>
                <w:vertAlign w:val="subscript"/>
              </w:rPr>
              <w:t>10</w:t>
            </w:r>
            <w:r w:rsidR="002155CF" w:rsidRPr="007C736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5FCA2EB7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A6F0FE0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93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C0E5B5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35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03928B9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BDBFE20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1B0DEF3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965FB81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86E3492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26E37B10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88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FF4ED39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350</w:t>
            </w:r>
          </w:p>
        </w:tc>
      </w:tr>
      <w:tr w:rsidR="00CD2A69" w:rsidRPr="002702A9" w14:paraId="4C5F1005" w14:textId="77777777" w:rsidTr="00CD2A69">
        <w:trPr>
          <w:trHeight w:val="253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43B45D26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796648F4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409A3C9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924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DD4CA1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35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4D1AAEF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2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A9762A0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82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CAF58C3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DECF301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6332FBF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01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24BBB00B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46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4F5D6100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632</w:t>
            </w:r>
          </w:p>
        </w:tc>
      </w:tr>
      <w:tr w:rsidR="00CD2A69" w:rsidRPr="002702A9" w14:paraId="001B9777" w14:textId="77777777" w:rsidTr="00CD2A69">
        <w:trPr>
          <w:trHeight w:val="253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75F6738B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ABB92A3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8F5237F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71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5FA663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47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37F0958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2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B964597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82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EF89CC8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2A35FDA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9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0A0F4B4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02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59D8744E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30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5FF2C926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819</w:t>
            </w:r>
          </w:p>
        </w:tc>
      </w:tr>
      <w:tr w:rsidR="00CD2A69" w:rsidRPr="002702A9" w14:paraId="4B5655B3" w14:textId="77777777" w:rsidTr="00CD2A69">
        <w:trPr>
          <w:trHeight w:val="253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3D8E6FD8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Fibrinogen (log</w:t>
            </w:r>
            <w:r w:rsidRPr="00CD2A69">
              <w:rPr>
                <w:rFonts w:ascii="Times New Roman" w:hAnsi="Times New Roman" w:cs="Times New Roman"/>
                <w:vertAlign w:val="subscript"/>
              </w:rPr>
              <w:t>10</w:t>
            </w:r>
            <w:r w:rsidRPr="00CD2A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C65937B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FD787A8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43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7C3E28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62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B693D67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F656D16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116C893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2197251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54348C5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00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214B8204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8C792C4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629</w:t>
            </w:r>
          </w:p>
        </w:tc>
      </w:tr>
      <w:tr w:rsidR="00CD2A69" w:rsidRPr="002702A9" w14:paraId="159F0A71" w14:textId="77777777" w:rsidTr="00CD2A69">
        <w:trPr>
          <w:trHeight w:val="253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4A228E77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AC04E4A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E88254E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45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0BF28F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64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D652DE4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1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D9E6AC7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91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1734429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E0ABA13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C915B5F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01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5F6B17B6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2A7996E8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886</w:t>
            </w:r>
          </w:p>
        </w:tc>
      </w:tr>
      <w:tr w:rsidR="00CD2A69" w:rsidRPr="002702A9" w14:paraId="7BFA4CD5" w14:textId="77777777" w:rsidTr="00CD2A69">
        <w:trPr>
          <w:trHeight w:val="253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11604175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34BBE605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774105B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.98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A431ED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50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81C13C8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3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82FD2D2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74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DB7A32D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.76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8FBA381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07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8BC6182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DF5834D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.63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4EBB2153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55</w:t>
            </w:r>
          </w:p>
        </w:tc>
      </w:tr>
      <w:tr w:rsidR="00CD2A69" w:rsidRPr="002702A9" w14:paraId="0A47BBF8" w14:textId="77777777" w:rsidTr="00CD2A69">
        <w:trPr>
          <w:trHeight w:val="253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4C6285DC" w14:textId="484F3F53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Neutrophil count</w:t>
            </w:r>
            <w:r w:rsidR="002155CF">
              <w:rPr>
                <w:rFonts w:ascii="Times New Roman" w:hAnsi="Times New Roman" w:cs="Times New Roman"/>
              </w:rPr>
              <w:t xml:space="preserve"> </w:t>
            </w:r>
            <w:r w:rsidR="002155CF" w:rsidRPr="007C7361">
              <w:rPr>
                <w:rFonts w:ascii="Times New Roman" w:hAnsi="Times New Roman" w:cs="Times New Roman"/>
              </w:rPr>
              <w:t>(log</w:t>
            </w:r>
            <w:r w:rsidR="002155CF" w:rsidRPr="007C7361">
              <w:rPr>
                <w:rFonts w:ascii="Times New Roman" w:hAnsi="Times New Roman" w:cs="Times New Roman"/>
                <w:vertAlign w:val="subscript"/>
              </w:rPr>
              <w:t>10</w:t>
            </w:r>
            <w:r w:rsidR="002155CF" w:rsidRPr="007C736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7AB613C6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6217E61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18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FA14FF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85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E045899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7C7B6E1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3BFB2A6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56D22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8A8A199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01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84C21F4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4BBF7065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851</w:t>
            </w:r>
          </w:p>
        </w:tc>
      </w:tr>
      <w:tr w:rsidR="00CD2A69" w:rsidRPr="002702A9" w14:paraId="4C0BDE50" w14:textId="77777777" w:rsidTr="00CD2A69">
        <w:trPr>
          <w:trHeight w:val="253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7D02D46F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709CA121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3DE641A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18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B30FB0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85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16DAF67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1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7EEBB70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86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C999A4B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BC1160C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977AC4A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02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F197C3A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FBFCC43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968</w:t>
            </w:r>
          </w:p>
        </w:tc>
      </w:tr>
      <w:tr w:rsidR="00CD2A69" w:rsidRPr="002702A9" w14:paraId="083D83F3" w14:textId="77777777" w:rsidTr="00CD2A69">
        <w:trPr>
          <w:trHeight w:val="253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7E5C70D6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3B61B069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DB990ED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90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F99356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36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B962FC4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1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BB37720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85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EEDE975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.00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821F762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3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A1C4830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02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A0A2E43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36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439D6521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781</w:t>
            </w:r>
          </w:p>
        </w:tc>
      </w:tr>
      <w:tr w:rsidR="00CD2A69" w:rsidRPr="002702A9" w14:paraId="034B7362" w14:textId="77777777" w:rsidTr="00CD2A69">
        <w:trPr>
          <w:trHeight w:val="253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3AFBB667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Urine ACR (log</w:t>
            </w:r>
            <w:r w:rsidRPr="00CD2A69">
              <w:rPr>
                <w:rFonts w:ascii="Times New Roman" w:hAnsi="Times New Roman" w:cs="Times New Roman"/>
                <w:vertAlign w:val="subscript"/>
              </w:rPr>
              <w:t>10</w:t>
            </w:r>
            <w:r w:rsidRPr="00CD2A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5915EF0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4F40F02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954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F06FD4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34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FFF0962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617C7B2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954E25D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87CD671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83B598F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57E798BE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91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ADB8A09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343</w:t>
            </w:r>
          </w:p>
        </w:tc>
      </w:tr>
      <w:tr w:rsidR="00CD2A69" w:rsidRPr="002702A9" w14:paraId="7FE01FC7" w14:textId="77777777" w:rsidTr="00CD2A69">
        <w:trPr>
          <w:trHeight w:val="253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009630AD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CD60790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9ECD7F4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94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257E9F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34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F778D27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1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86EE085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90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0A80F80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A67A2C0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4DB8653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01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24BD119E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45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459B0CB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636</w:t>
            </w:r>
          </w:p>
        </w:tc>
      </w:tr>
      <w:tr w:rsidR="00CD2A69" w:rsidRPr="002702A9" w14:paraId="2A17024A" w14:textId="77777777" w:rsidTr="00CD2A69">
        <w:trPr>
          <w:trHeight w:val="253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543012CC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534DFF8A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2512C65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.24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2101AC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049FB61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1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13D6E30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92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CB8F8E3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82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F30E0F4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4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132A4DE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02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EEBA346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52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30E3B156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664</w:t>
            </w:r>
          </w:p>
        </w:tc>
      </w:tr>
      <w:tr w:rsidR="00CD2A69" w:rsidRPr="002702A9" w14:paraId="527E690E" w14:textId="77777777" w:rsidTr="00CD2A69">
        <w:trPr>
          <w:trHeight w:val="253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4FBFA6C0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Retinal Vessel Calibre</w:t>
            </w:r>
            <w:r w:rsidRPr="002702A9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66CF3BD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CCF40ED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35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FA7E77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72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5D2882E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8BF043B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3123C20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D9978A7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3B6A77E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01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114433F7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08A3E23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726</w:t>
            </w:r>
          </w:p>
        </w:tc>
      </w:tr>
      <w:tr w:rsidR="00CD2A69" w:rsidRPr="002702A9" w14:paraId="7A9E1216" w14:textId="77777777" w:rsidTr="00CD2A69">
        <w:trPr>
          <w:trHeight w:val="253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56911B99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7DC95E6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46F5FD1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225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BB7E70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82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6EE5A4B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4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10AAD49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63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1A6B2A5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32037B7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6061DCD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02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43B235C3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17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26C55016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839</w:t>
            </w:r>
          </w:p>
        </w:tc>
      </w:tr>
      <w:tr w:rsidR="00CD2A69" w:rsidRPr="002702A9" w14:paraId="0AE7B911" w14:textId="77777777" w:rsidTr="00CD2A69">
        <w:trPr>
          <w:trHeight w:val="253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1D28DBBE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382C457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AB31FEA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35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DC137A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72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9E3DD06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4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5A327BE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66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F386177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79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0FFE9F9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42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4BFC3D6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02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1BC89C12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32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A182245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804</w:t>
            </w:r>
          </w:p>
        </w:tc>
      </w:tr>
      <w:tr w:rsidR="00CD2A69" w:rsidRPr="002702A9" w14:paraId="3845C5E3" w14:textId="77777777" w:rsidTr="00CD2A69">
        <w:trPr>
          <w:trHeight w:val="253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76B3685C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Retinal Vessel Tortuosity</w:t>
            </w:r>
            <w:r w:rsidRPr="002702A9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5BB7918C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C579914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1.114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98595A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26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AA8974D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0C15B5C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4DAB1F5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4EA0688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1095312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DC48DD6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.24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88242B3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269</w:t>
            </w:r>
          </w:p>
        </w:tc>
      </w:tr>
      <w:tr w:rsidR="00CD2A69" w:rsidRPr="002702A9" w14:paraId="5088771E" w14:textId="77777777" w:rsidTr="00CD2A69">
        <w:trPr>
          <w:trHeight w:val="253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67C56EDA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C3A95C9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E910BC6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1.08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7D76E8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28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147832B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4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F7FB6DA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62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196A5CF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B63C8A9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E15BE14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00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329F86F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73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C2C74C4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482</w:t>
            </w:r>
          </w:p>
        </w:tc>
      </w:tr>
      <w:tr w:rsidR="00CD2A69" w:rsidRPr="002702A9" w14:paraId="49B2220C" w14:textId="77777777" w:rsidTr="00CD2A69">
        <w:trPr>
          <w:trHeight w:val="253"/>
        </w:trPr>
        <w:tc>
          <w:tcPr>
            <w:tcW w:w="2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4EAAAB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623C2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C6A7CF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833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20A456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40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4D65E9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49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4B805A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62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87B4F7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365160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90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DCD493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01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D3D941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49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261E3" w14:textId="77777777" w:rsidR="003623BE" w:rsidRPr="00CD2A69" w:rsidRDefault="003623BE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690</w:t>
            </w:r>
          </w:p>
        </w:tc>
      </w:tr>
    </w:tbl>
    <w:p w14:paraId="2659A1E5" w14:textId="3E0EB83F" w:rsidR="002155CF" w:rsidRDefault="002155CF" w:rsidP="002155CF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ree-step hierarchical linear model showing the simple relationship between each disease marker and Brain Tissue Volume. Step 1 predictors: disease marker only; Step 2 predictors: disease marker, group; Step 3 predictors: disease marker, group, group </w:t>
      </w:r>
      <w:r w:rsidRPr="007C7361">
        <w:rPr>
          <w:rFonts w:ascii="Times New Roman" w:hAnsi="Times New Roman" w:cs="Times New Roman"/>
        </w:rPr>
        <w:t>× disease</w:t>
      </w:r>
      <w:r>
        <w:rPr>
          <w:rFonts w:ascii="Times New Roman" w:hAnsi="Times New Roman" w:cs="Times New Roman"/>
        </w:rPr>
        <w:t xml:space="preserve"> marker interaction. Reported are the </w:t>
      </w:r>
      <w:r w:rsidRPr="007C7361">
        <w:rPr>
          <w:rFonts w:ascii="Times New Roman" w:hAnsi="Times New Roman" w:cs="Times New Roman"/>
          <w:i/>
          <w:iCs/>
        </w:rPr>
        <w:t>t</w:t>
      </w:r>
      <w:r>
        <w:rPr>
          <w:rFonts w:ascii="Times New Roman" w:hAnsi="Times New Roman" w:cs="Times New Roman"/>
        </w:rPr>
        <w:t>-statistics (</w:t>
      </w:r>
      <w:r w:rsidRPr="007C7361">
        <w:rPr>
          <w:rFonts w:ascii="Times New Roman" w:hAnsi="Times New Roman" w:cs="Times New Roman"/>
          <w:i/>
          <w:iCs/>
        </w:rPr>
        <w:t>t</w:t>
      </w:r>
      <w:r>
        <w:rPr>
          <w:rFonts w:ascii="Times New Roman" w:hAnsi="Times New Roman" w:cs="Times New Roman"/>
        </w:rPr>
        <w:t xml:space="preserve">) and </w:t>
      </w:r>
      <w:r w:rsidRPr="007C7361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-values for each main effect and interaction, as well as the regression coefficient (</w:t>
      </w:r>
      <w:r w:rsidRPr="007C7361">
        <w:rPr>
          <w:rFonts w:ascii="Times New Roman" w:hAnsi="Times New Roman" w:cs="Times New Roman"/>
          <w:i/>
          <w:iCs/>
        </w:rPr>
        <w:t>r</w:t>
      </w:r>
      <w:r w:rsidRPr="007C7361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), adjusted regression coefficient (</w:t>
      </w:r>
      <w:proofErr w:type="spellStart"/>
      <w:r>
        <w:rPr>
          <w:rFonts w:ascii="Times New Roman" w:hAnsi="Times New Roman" w:cs="Times New Roman"/>
        </w:rPr>
        <w:t>adj</w:t>
      </w:r>
      <w:proofErr w:type="spellEnd"/>
      <w:r>
        <w:rPr>
          <w:rFonts w:ascii="Times New Roman" w:hAnsi="Times New Roman" w:cs="Times New Roman"/>
        </w:rPr>
        <w:t xml:space="preserve"> </w:t>
      </w:r>
      <w:r w:rsidRPr="007C7361">
        <w:rPr>
          <w:rFonts w:ascii="Times New Roman" w:hAnsi="Times New Roman" w:cs="Times New Roman"/>
          <w:i/>
          <w:iCs/>
        </w:rPr>
        <w:t>r</w:t>
      </w:r>
      <w:r w:rsidRPr="007C7361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), </w:t>
      </w:r>
      <w:r w:rsidRPr="007C7361">
        <w:rPr>
          <w:rFonts w:ascii="Times New Roman" w:hAnsi="Times New Roman" w:cs="Times New Roman"/>
          <w:i/>
          <w:iCs/>
        </w:rPr>
        <w:t>F</w:t>
      </w:r>
      <w:r>
        <w:rPr>
          <w:rFonts w:ascii="Times New Roman" w:hAnsi="Times New Roman" w:cs="Times New Roman"/>
        </w:rPr>
        <w:t>-statistics (</w:t>
      </w:r>
      <w:r w:rsidRPr="007C7361">
        <w:rPr>
          <w:rFonts w:ascii="Times New Roman" w:hAnsi="Times New Roman" w:cs="Times New Roman"/>
          <w:i/>
          <w:iCs/>
        </w:rPr>
        <w:t>F</w:t>
      </w:r>
      <w:r>
        <w:rPr>
          <w:rFonts w:ascii="Times New Roman" w:hAnsi="Times New Roman" w:cs="Times New Roman"/>
        </w:rPr>
        <w:t xml:space="preserve">) and </w:t>
      </w:r>
      <w:r w:rsidRPr="007C7361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-values (</w:t>
      </w:r>
      <w:r w:rsidRPr="007C7361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) for the overall models. The COPD&gt;CAD contrast for the main effect of group and the </w:t>
      </w:r>
      <w:r w:rsidRPr="007C7361">
        <w:rPr>
          <w:rFonts w:ascii="Times New Roman" w:hAnsi="Times New Roman" w:cs="Times New Roman"/>
        </w:rPr>
        <w:t>group × disease</w:t>
      </w:r>
      <w:r>
        <w:rPr>
          <w:rFonts w:ascii="Times New Roman" w:hAnsi="Times New Roman" w:cs="Times New Roman"/>
        </w:rPr>
        <w:t xml:space="preserve"> marker interaction i</w:t>
      </w:r>
      <w:r w:rsidRPr="00597210">
        <w:rPr>
          <w:rFonts w:ascii="Times New Roman" w:hAnsi="Times New Roman" w:cs="Times New Roman"/>
        </w:rPr>
        <w:t xml:space="preserve">s shown. All models included a constant term (not shown). All variables were adjusted for age and sex. </w:t>
      </w:r>
      <w:r w:rsidRPr="00597210">
        <w:rPr>
          <w:rFonts w:ascii="Times New Roman" w:hAnsi="Times New Roman" w:cs="Times New Roman"/>
          <w:vertAlign w:val="superscript"/>
        </w:rPr>
        <w:t>†</w:t>
      </w:r>
      <w:r w:rsidRPr="00597210">
        <w:rPr>
          <w:rFonts w:ascii="Times New Roman" w:hAnsi="Times New Roman" w:cs="Times New Roman"/>
        </w:rPr>
        <w:t>Principal</w:t>
      </w:r>
      <w:r w:rsidRPr="00597210">
        <w:rPr>
          <w:rFonts w:ascii="Times New Roman" w:hAnsi="Times New Roman" w:cs="Times New Roman"/>
          <w:vertAlign w:val="superscript"/>
        </w:rPr>
        <w:t xml:space="preserve"> </w:t>
      </w:r>
      <w:r w:rsidRPr="00597210">
        <w:rPr>
          <w:rFonts w:ascii="Times New Roman" w:hAnsi="Times New Roman" w:cs="Times New Roman"/>
        </w:rPr>
        <w:t>component, *</w:t>
      </w:r>
      <w:r w:rsidRPr="00597210">
        <w:rPr>
          <w:rFonts w:ascii="Times New Roman" w:hAnsi="Times New Roman" w:cs="Times New Roman"/>
          <w:i/>
          <w:iCs/>
        </w:rPr>
        <w:t>p</w:t>
      </w:r>
      <w:r w:rsidRPr="00597210">
        <w:rPr>
          <w:rFonts w:ascii="Times New Roman" w:hAnsi="Times New Roman" w:cs="Times New Roman"/>
        </w:rPr>
        <w:t>&lt;0.05, **</w:t>
      </w:r>
      <w:r w:rsidRPr="00597210">
        <w:rPr>
          <w:rFonts w:ascii="Times New Roman" w:hAnsi="Times New Roman" w:cs="Times New Roman"/>
          <w:i/>
          <w:iCs/>
        </w:rPr>
        <w:t>p</w:t>
      </w:r>
      <w:r w:rsidRPr="00597210">
        <w:rPr>
          <w:rFonts w:ascii="Times New Roman" w:hAnsi="Times New Roman" w:cs="Times New Roman"/>
        </w:rPr>
        <w:t>&lt;0.01, ***</w:t>
      </w:r>
      <w:r w:rsidRPr="00597210">
        <w:rPr>
          <w:rFonts w:ascii="Times New Roman" w:hAnsi="Times New Roman" w:cs="Times New Roman"/>
          <w:i/>
          <w:iCs/>
        </w:rPr>
        <w:t>p</w:t>
      </w:r>
      <w:r w:rsidRPr="00597210">
        <w:rPr>
          <w:rFonts w:ascii="Times New Roman" w:hAnsi="Times New Roman" w:cs="Times New Roman"/>
        </w:rPr>
        <w:t>&lt;0.001</w:t>
      </w:r>
      <w:r>
        <w:rPr>
          <w:rFonts w:ascii="Times New Roman" w:hAnsi="Times New Roman" w:cs="Times New Roman"/>
        </w:rPr>
        <w:t>, ACR = Albumin to Creatinine Ratio,</w:t>
      </w:r>
      <w:r w:rsidRPr="00597210">
        <w:rPr>
          <w:rFonts w:ascii="Times New Roman" w:hAnsi="Times New Roman" w:cs="Times New Roman"/>
        </w:rPr>
        <w:t xml:space="preserve"> CBF = Cerebral Blood Flow</w:t>
      </w:r>
      <w:r>
        <w:rPr>
          <w:rFonts w:ascii="Times New Roman" w:hAnsi="Times New Roman" w:cs="Times New Roman"/>
        </w:rPr>
        <w:t>, CRP = high-sensitivity C-Reactive Protein, MRC = Medical Research Council.</w:t>
      </w:r>
    </w:p>
    <w:p w14:paraId="6FED7FD2" w14:textId="6DCB8214" w:rsidR="00094422" w:rsidRDefault="00094422" w:rsidP="00734C3A">
      <w:pPr>
        <w:pStyle w:val="Caption"/>
        <w:jc w:val="both"/>
        <w:rPr>
          <w:i w:val="0"/>
          <w:iCs w:val="0"/>
        </w:rPr>
      </w:pPr>
    </w:p>
    <w:p w14:paraId="0AEB06D3" w14:textId="77777777" w:rsidR="00973FC1" w:rsidRDefault="00973FC1">
      <w:pPr>
        <w:rPr>
          <w:rFonts w:ascii="Times New Roman" w:hAnsi="Times New Roman" w:cs="Times New Roman"/>
          <w:b/>
          <w:iCs/>
          <w:u w:val="single"/>
        </w:rPr>
      </w:pPr>
      <w:r>
        <w:rPr>
          <w:rFonts w:ascii="Times New Roman" w:hAnsi="Times New Roman" w:cs="Times New Roman"/>
          <w:b/>
          <w:i/>
          <w:u w:val="single"/>
        </w:rPr>
        <w:br w:type="page"/>
      </w:r>
    </w:p>
    <w:p w14:paraId="3D19358E" w14:textId="63889C8F" w:rsidR="002702A9" w:rsidRPr="00CD2A69" w:rsidRDefault="002702A9" w:rsidP="002702A9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  <w:u w:val="single"/>
        </w:rPr>
      </w:pPr>
      <w:r w:rsidRPr="00CD2A69">
        <w:rPr>
          <w:rFonts w:ascii="Times New Roman" w:hAnsi="Times New Roman" w:cs="Times New Roman"/>
          <w:b/>
          <w:i w:val="0"/>
          <w:color w:val="auto"/>
          <w:sz w:val="22"/>
          <w:szCs w:val="22"/>
          <w:u w:val="single"/>
        </w:rPr>
        <w:lastRenderedPageBreak/>
        <w:t>Supplementary Table 7</w:t>
      </w:r>
    </w:p>
    <w:tbl>
      <w:tblPr>
        <w:tblStyle w:val="TableGrid"/>
        <w:tblW w:w="14034" w:type="dxa"/>
        <w:tblLayout w:type="fixed"/>
        <w:tblLook w:val="04A0" w:firstRow="1" w:lastRow="0" w:firstColumn="1" w:lastColumn="0" w:noHBand="0" w:noVBand="1"/>
      </w:tblPr>
      <w:tblGrid>
        <w:gridCol w:w="2835"/>
        <w:gridCol w:w="709"/>
        <w:gridCol w:w="1098"/>
        <w:gridCol w:w="1099"/>
        <w:gridCol w:w="1098"/>
        <w:gridCol w:w="1099"/>
        <w:gridCol w:w="1347"/>
        <w:gridCol w:w="1347"/>
        <w:gridCol w:w="1134"/>
        <w:gridCol w:w="1134"/>
        <w:gridCol w:w="1134"/>
      </w:tblGrid>
      <w:tr w:rsidR="002702A9" w:rsidRPr="002702A9" w14:paraId="7ACFEA36" w14:textId="77777777" w:rsidTr="00CD2A69">
        <w:trPr>
          <w:trHeight w:val="297"/>
        </w:trPr>
        <w:tc>
          <w:tcPr>
            <w:tcW w:w="14034" w:type="dxa"/>
            <w:gridSpan w:val="11"/>
            <w:tcBorders>
              <w:left w:val="nil"/>
              <w:right w:val="nil"/>
            </w:tcBorders>
          </w:tcPr>
          <w:p w14:paraId="380D8C66" w14:textId="74B48FCD" w:rsidR="002702A9" w:rsidRPr="00CD2A69" w:rsidRDefault="00CD2A69" w:rsidP="007C7361">
            <w:pPr>
              <w:rPr>
                <w:rFonts w:ascii="Times New Roman" w:hAnsi="Times New Roman" w:cs="Times New Roman"/>
                <w:b/>
                <w:bCs/>
              </w:rPr>
            </w:pPr>
            <w:r w:rsidRPr="00997BE3">
              <w:rPr>
                <w:rFonts w:ascii="Times New Roman" w:hAnsi="Times New Roman" w:cs="Times New Roman"/>
                <w:b/>
                <w:bCs/>
              </w:rPr>
              <w:t xml:space="preserve">Single variable models (hierarchical linear regression) – WMH </w:t>
            </w:r>
            <w:r>
              <w:rPr>
                <w:rFonts w:ascii="Times New Roman" w:hAnsi="Times New Roman" w:cs="Times New Roman"/>
                <w:b/>
                <w:bCs/>
              </w:rPr>
              <w:t>volume</w:t>
            </w:r>
          </w:p>
        </w:tc>
      </w:tr>
      <w:tr w:rsidR="002702A9" w:rsidRPr="002702A9" w14:paraId="59E8B875" w14:textId="77777777" w:rsidTr="00CD2A69">
        <w:trPr>
          <w:trHeight w:val="297"/>
        </w:trPr>
        <w:tc>
          <w:tcPr>
            <w:tcW w:w="2835" w:type="dxa"/>
            <w:vMerge w:val="restart"/>
            <w:tcBorders>
              <w:left w:val="nil"/>
              <w:right w:val="nil"/>
            </w:tcBorders>
          </w:tcPr>
          <w:p w14:paraId="15590C8F" w14:textId="77777777" w:rsidR="002702A9" w:rsidRPr="00CD2A69" w:rsidRDefault="002702A9" w:rsidP="007C73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2A69">
              <w:rPr>
                <w:rFonts w:ascii="Times New Roman" w:hAnsi="Times New Roman" w:cs="Times New Roman"/>
                <w:b/>
                <w:bCs/>
              </w:rPr>
              <w:t>Predictor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4439601" w14:textId="77777777" w:rsidR="002702A9" w:rsidRPr="00CD2A69" w:rsidRDefault="002702A9" w:rsidP="007C736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DE65D9" w14:textId="77777777" w:rsidR="002702A9" w:rsidRPr="00CD2A69" w:rsidRDefault="002702A9" w:rsidP="007C7361">
            <w:pPr>
              <w:rPr>
                <w:rFonts w:ascii="Times New Roman" w:hAnsi="Times New Roman" w:cs="Times New Roman"/>
                <w:b/>
                <w:bCs/>
              </w:rPr>
            </w:pPr>
            <w:r w:rsidRPr="00CD2A69">
              <w:rPr>
                <w:rFonts w:ascii="Times New Roman" w:hAnsi="Times New Roman" w:cs="Times New Roman"/>
                <w:b/>
                <w:bCs/>
              </w:rPr>
              <w:t xml:space="preserve">Main Effect </w:t>
            </w:r>
          </w:p>
          <w:p w14:paraId="11F62C99" w14:textId="77777777" w:rsidR="002702A9" w:rsidRPr="00CD2A69" w:rsidRDefault="002702A9" w:rsidP="007C7361">
            <w:pPr>
              <w:rPr>
                <w:rFonts w:ascii="Times New Roman" w:hAnsi="Times New Roman" w:cs="Times New Roman"/>
                <w:b/>
                <w:bCs/>
              </w:rPr>
            </w:pPr>
            <w:r w:rsidRPr="00CD2A69">
              <w:rPr>
                <w:rFonts w:ascii="Times New Roman" w:hAnsi="Times New Roman" w:cs="Times New Roman"/>
                <w:b/>
                <w:bCs/>
              </w:rPr>
              <w:t>(Disease marker)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199950" w14:textId="77777777" w:rsidR="002702A9" w:rsidRPr="00CD2A69" w:rsidRDefault="002702A9" w:rsidP="007C7361">
            <w:pPr>
              <w:rPr>
                <w:rFonts w:ascii="Times New Roman" w:hAnsi="Times New Roman" w:cs="Times New Roman"/>
                <w:b/>
                <w:bCs/>
              </w:rPr>
            </w:pPr>
            <w:r w:rsidRPr="00CD2A69">
              <w:rPr>
                <w:rFonts w:ascii="Times New Roman" w:hAnsi="Times New Roman" w:cs="Times New Roman"/>
                <w:b/>
                <w:bCs/>
              </w:rPr>
              <w:t xml:space="preserve">Main Effect </w:t>
            </w:r>
          </w:p>
          <w:p w14:paraId="6D1B6096" w14:textId="77777777" w:rsidR="002702A9" w:rsidRPr="00CD2A69" w:rsidRDefault="002702A9" w:rsidP="007C7361">
            <w:pPr>
              <w:rPr>
                <w:rFonts w:ascii="Times New Roman" w:hAnsi="Times New Roman" w:cs="Times New Roman"/>
                <w:b/>
                <w:bCs/>
              </w:rPr>
            </w:pPr>
            <w:r w:rsidRPr="00CD2A69">
              <w:rPr>
                <w:rFonts w:ascii="Times New Roman" w:hAnsi="Times New Roman" w:cs="Times New Roman"/>
                <w:b/>
                <w:bCs/>
              </w:rPr>
              <w:t>(Group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55421E" w14:textId="77777777" w:rsidR="002702A9" w:rsidRPr="00CD2A69" w:rsidRDefault="002702A9" w:rsidP="007C7361">
            <w:pPr>
              <w:rPr>
                <w:rFonts w:ascii="Times New Roman" w:hAnsi="Times New Roman" w:cs="Times New Roman"/>
                <w:b/>
                <w:bCs/>
              </w:rPr>
            </w:pPr>
            <w:r w:rsidRPr="00CD2A69">
              <w:rPr>
                <w:rFonts w:ascii="Times New Roman" w:hAnsi="Times New Roman" w:cs="Times New Roman"/>
                <w:b/>
                <w:bCs/>
              </w:rPr>
              <w:t>Interaction</w:t>
            </w:r>
          </w:p>
          <w:p w14:paraId="37D65AD5" w14:textId="77777777" w:rsidR="002702A9" w:rsidRPr="00CD2A69" w:rsidRDefault="002702A9" w:rsidP="007C7361">
            <w:pPr>
              <w:rPr>
                <w:rFonts w:ascii="Times New Roman" w:hAnsi="Times New Roman" w:cs="Times New Roman"/>
                <w:b/>
                <w:bCs/>
              </w:rPr>
            </w:pPr>
            <w:r w:rsidRPr="00CD2A69">
              <w:rPr>
                <w:rFonts w:ascii="Times New Roman" w:hAnsi="Times New Roman" w:cs="Times New Roman"/>
                <w:b/>
                <w:bCs/>
              </w:rPr>
              <w:t xml:space="preserve">(Group </w:t>
            </w:r>
            <w:r w:rsidRPr="002702A9">
              <w:rPr>
                <w:rFonts w:ascii="Times New Roman" w:hAnsi="Times New Roman" w:cs="Times New Roman"/>
                <w:b/>
                <w:bCs/>
              </w:rPr>
              <w:t>×</w:t>
            </w:r>
            <w:r w:rsidRPr="00CD2A69">
              <w:rPr>
                <w:rFonts w:ascii="Times New Roman" w:hAnsi="Times New Roman" w:cs="Times New Roman"/>
                <w:b/>
                <w:bCs/>
              </w:rPr>
              <w:t xml:space="preserve"> Disease marker)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67605E" w14:textId="77777777" w:rsidR="002702A9" w:rsidRPr="00CD2A69" w:rsidRDefault="002702A9" w:rsidP="007C7361">
            <w:pPr>
              <w:rPr>
                <w:rFonts w:ascii="Times New Roman" w:hAnsi="Times New Roman" w:cs="Times New Roman"/>
                <w:b/>
                <w:bCs/>
              </w:rPr>
            </w:pPr>
            <w:r w:rsidRPr="00CD2A69">
              <w:rPr>
                <w:rFonts w:ascii="Times New Roman" w:hAnsi="Times New Roman" w:cs="Times New Roman"/>
                <w:b/>
                <w:bCs/>
              </w:rPr>
              <w:t>Overall model</w:t>
            </w:r>
          </w:p>
        </w:tc>
      </w:tr>
      <w:tr w:rsidR="002702A9" w:rsidRPr="002702A9" w14:paraId="4496D55E" w14:textId="77777777" w:rsidTr="00CD2A69">
        <w:trPr>
          <w:trHeight w:val="91"/>
        </w:trPr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FF95731" w14:textId="77777777" w:rsidR="002702A9" w:rsidRPr="00CD2A69" w:rsidRDefault="002702A9" w:rsidP="007C73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2B92C1D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Step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2393E0" w14:textId="77777777" w:rsidR="002702A9" w:rsidRPr="00CD2A69" w:rsidRDefault="002702A9" w:rsidP="007C7361">
            <w:pPr>
              <w:rPr>
                <w:rFonts w:ascii="Times New Roman" w:hAnsi="Times New Roman" w:cs="Times New Roman"/>
                <w:i/>
                <w:iCs/>
              </w:rPr>
            </w:pPr>
            <w:r w:rsidRPr="00CD2A69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ECBD62" w14:textId="77777777" w:rsidR="002702A9" w:rsidRPr="00CD2A69" w:rsidRDefault="002702A9" w:rsidP="007C7361">
            <w:pPr>
              <w:rPr>
                <w:rFonts w:ascii="Times New Roman" w:hAnsi="Times New Roman" w:cs="Times New Roman"/>
                <w:i/>
                <w:iCs/>
              </w:rPr>
            </w:pPr>
            <w:r w:rsidRPr="00CD2A69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2A3D9A" w14:textId="77777777" w:rsidR="002702A9" w:rsidRPr="00CD2A69" w:rsidRDefault="002702A9" w:rsidP="007C7361">
            <w:pPr>
              <w:rPr>
                <w:rFonts w:ascii="Times New Roman" w:hAnsi="Times New Roman" w:cs="Times New Roman"/>
                <w:i/>
                <w:iCs/>
              </w:rPr>
            </w:pPr>
            <w:r w:rsidRPr="00CD2A69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8A3774" w14:textId="77777777" w:rsidR="002702A9" w:rsidRPr="00CD2A69" w:rsidRDefault="002702A9" w:rsidP="007C7361">
            <w:pPr>
              <w:rPr>
                <w:rFonts w:ascii="Times New Roman" w:hAnsi="Times New Roman" w:cs="Times New Roman"/>
                <w:i/>
                <w:iCs/>
              </w:rPr>
            </w:pPr>
            <w:r w:rsidRPr="00CD2A69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7E364F" w14:textId="77777777" w:rsidR="002702A9" w:rsidRPr="00CD2A69" w:rsidRDefault="002702A9" w:rsidP="007C7361">
            <w:pPr>
              <w:rPr>
                <w:rFonts w:ascii="Times New Roman" w:hAnsi="Times New Roman" w:cs="Times New Roman"/>
                <w:i/>
                <w:iCs/>
              </w:rPr>
            </w:pPr>
            <w:r w:rsidRPr="00CD2A69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F62E04" w14:textId="77777777" w:rsidR="002702A9" w:rsidRPr="00CD2A69" w:rsidRDefault="002702A9" w:rsidP="007C7361">
            <w:pPr>
              <w:rPr>
                <w:rFonts w:ascii="Times New Roman" w:hAnsi="Times New Roman" w:cs="Times New Roman"/>
                <w:i/>
                <w:iCs/>
              </w:rPr>
            </w:pPr>
            <w:r w:rsidRPr="00CD2A69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504DEF" w14:textId="77777777" w:rsidR="002702A9" w:rsidRPr="00CD2A69" w:rsidRDefault="002702A9" w:rsidP="007C7361">
            <w:pPr>
              <w:rPr>
                <w:rFonts w:ascii="Times New Roman" w:hAnsi="Times New Roman" w:cs="Times New Roman"/>
                <w:i/>
                <w:iCs/>
              </w:rPr>
            </w:pPr>
            <w:r w:rsidRPr="00CD2A69">
              <w:rPr>
                <w:rFonts w:ascii="Times New Roman" w:hAnsi="Times New Roman" w:cs="Times New Roman"/>
              </w:rPr>
              <w:t xml:space="preserve">adj. </w:t>
            </w:r>
            <w:r w:rsidRPr="00CD2A69">
              <w:rPr>
                <w:rFonts w:ascii="Times New Roman" w:hAnsi="Times New Roman" w:cs="Times New Roman"/>
                <w:i/>
                <w:iCs/>
              </w:rPr>
              <w:t>r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CA94AD" w14:textId="77777777" w:rsidR="002702A9" w:rsidRPr="00CD2A69" w:rsidRDefault="002702A9" w:rsidP="007C7361">
            <w:pPr>
              <w:rPr>
                <w:rFonts w:ascii="Times New Roman" w:hAnsi="Times New Roman" w:cs="Times New Roman"/>
                <w:i/>
                <w:iCs/>
              </w:rPr>
            </w:pPr>
            <w:r w:rsidRPr="00CD2A69"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B69C4C" w14:textId="77777777" w:rsidR="002702A9" w:rsidRPr="00CD2A69" w:rsidRDefault="002702A9" w:rsidP="007C7361">
            <w:pPr>
              <w:rPr>
                <w:rFonts w:ascii="Times New Roman" w:hAnsi="Times New Roman" w:cs="Times New Roman"/>
                <w:i/>
                <w:iCs/>
              </w:rPr>
            </w:pPr>
            <w:r w:rsidRPr="00CD2A69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2702A9" w:rsidRPr="002702A9" w14:paraId="176AAE0E" w14:textId="77777777" w:rsidTr="00CD2A69">
        <w:trPr>
          <w:trHeight w:val="196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84551B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Respiratory Function</w:t>
            </w:r>
            <w:r w:rsidRPr="002702A9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C1E479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66AC8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2.559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F4B3B2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12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9E7D9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45FAF5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B93358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F35C2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2261C9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0E495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6.5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20690C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12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2702A9" w:rsidRPr="002702A9" w14:paraId="031DD35B" w14:textId="77777777" w:rsidTr="00CD2A69">
        <w:trPr>
          <w:trHeight w:val="1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2A4078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C0D77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6162CB9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2.5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BBE75CB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14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4B9DC9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61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951543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53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018B25F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E7FD208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A96FED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3783A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.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C386F9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36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2702A9" w:rsidRPr="002702A9" w14:paraId="63AFD16C" w14:textId="77777777" w:rsidTr="00CD2A69">
        <w:trPr>
          <w:trHeight w:val="1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A41F5D2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802FC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3B53EB5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1.46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B336AB0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E90BFF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67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2218BB9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5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BFA10FF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29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36AE9D9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7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99C9D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E092FF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.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74175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82</w:t>
            </w:r>
          </w:p>
        </w:tc>
      </w:tr>
      <w:tr w:rsidR="002702A9" w:rsidRPr="002702A9" w14:paraId="4839476C" w14:textId="77777777" w:rsidTr="00CD2A69">
        <w:trPr>
          <w:trHeight w:val="9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B02094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MRC dyspno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29E77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AA1ACF4" w14:textId="1604C44E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.4</w:t>
            </w:r>
            <w:r w:rsidR="00FA308C">
              <w:rPr>
                <w:rFonts w:ascii="Times New Roman" w:hAnsi="Times New Roman" w:cs="Times New Roman"/>
              </w:rPr>
              <w:t>3</w:t>
            </w:r>
            <w:r w:rsidRPr="00CD2A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774D59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17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8340B7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FA8411F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4D73640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F4915FB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DD2B22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CC6EDF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5.9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C651B3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17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2702A9" w:rsidRPr="002702A9" w14:paraId="459A8BFA" w14:textId="77777777" w:rsidTr="00CD2A69">
        <w:trPr>
          <w:trHeight w:val="9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875DCC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A31F93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8FF121C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.34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C668F7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2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59BAE0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7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06F8FBF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47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2EA4005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FA6CB0C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C84CED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3BD119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.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D1A458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45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2702A9" w:rsidRPr="002702A9" w14:paraId="12E9F6C2" w14:textId="77777777" w:rsidTr="00CD2A69">
        <w:trPr>
          <w:trHeight w:val="9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4F8BEA6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B6D56C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2267863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59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8E533E0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53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C03DDE8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41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B64FCB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68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C3F3CB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58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10807B9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5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1D319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04C246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.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9DF5C2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90</w:t>
            </w:r>
          </w:p>
        </w:tc>
      </w:tr>
      <w:tr w:rsidR="002702A9" w:rsidRPr="002702A9" w14:paraId="045A7C20" w14:textId="77777777" w:rsidTr="00CD2A69">
        <w:trPr>
          <w:trHeight w:val="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4AC3DC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Pack years (square roo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CBCCB2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B789FB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.98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D94A552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50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A971348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0CB787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8DA2A4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493C71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49D400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56D1E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.9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BED768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50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2702A9" w:rsidRPr="002702A9" w14:paraId="3C0CC531" w14:textId="77777777" w:rsidTr="00CD2A69">
        <w:trPr>
          <w:trHeight w:val="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E589076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AABCDF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F1C8979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.78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4D2A9A5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0C2EBB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39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0DAB8D6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69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1F190E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B51D43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477FC6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FDAC7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.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CD38E6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137</w:t>
            </w:r>
          </w:p>
        </w:tc>
      </w:tr>
      <w:tr w:rsidR="002702A9" w:rsidRPr="002702A9" w14:paraId="7D295002" w14:textId="77777777" w:rsidTr="00CD2A69">
        <w:trPr>
          <w:trHeight w:val="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0F5C962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3B939D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89AADC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.04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10A5B0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30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553F82C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39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164A79C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69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D7ED20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54C45E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9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21EC4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735A2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.3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577B7C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266</w:t>
            </w:r>
          </w:p>
        </w:tc>
      </w:tr>
      <w:tr w:rsidR="002702A9" w:rsidRPr="002702A9" w14:paraId="23E0D21F" w14:textId="77777777" w:rsidTr="00CD2A69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4EF689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Blood Pressure</w:t>
            </w:r>
            <w:r w:rsidRPr="002702A9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8D5408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BDDA08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.03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06545C6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03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8327CC5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3E9621D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B65D67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CE25F16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66BB7C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3384D9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9.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7C5BF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03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2702A9" w:rsidRPr="002702A9" w14:paraId="64F94641" w14:textId="77777777" w:rsidTr="00CD2A69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2E9BC5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EC121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A7F52E2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.83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19B4DA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06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DFE667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3AEC86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89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34B5FC6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DA623E5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BBD06C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379CF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4.5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8DB8D9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13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2702A9" w:rsidRPr="002702A9" w14:paraId="3D3AB9C2" w14:textId="77777777" w:rsidTr="00CD2A69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A091B55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6A5F0C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DCD410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.1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644721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35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AD9162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5338213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96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411FDAC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64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13DA978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5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9B2F58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741923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.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F52936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29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2702A9" w:rsidRPr="002702A9" w14:paraId="6A31E1D4" w14:textId="77777777" w:rsidTr="00CD2A69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0F529B6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Glucose Dysregulation</w:t>
            </w:r>
            <w:r w:rsidRPr="002702A9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4DE39D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F21D63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68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02440E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49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9DA522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78E8E83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2FE2A75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BAF8F83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21799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42905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4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A91906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497</w:t>
            </w:r>
          </w:p>
        </w:tc>
      </w:tr>
      <w:tr w:rsidR="002702A9" w:rsidRPr="002702A9" w14:paraId="6B1706C5" w14:textId="77777777" w:rsidTr="00CD2A69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6B17C60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FD3A1B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AAADF5F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59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84816E0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55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0A287A3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63A4025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34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3BBB3A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2E87400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B6E56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8BDCEF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6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A7BD5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505</w:t>
            </w:r>
          </w:p>
        </w:tc>
      </w:tr>
      <w:tr w:rsidR="002702A9" w:rsidRPr="002702A9" w14:paraId="596C36B3" w14:textId="77777777" w:rsidTr="00CD2A69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D6BA9CD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5E0F96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188DFE8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75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B02AF22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45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1057BE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96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A6F0A82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33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0F302E8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49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5C3446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6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2470F2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0DD6F8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5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FCC708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659</w:t>
            </w:r>
          </w:p>
        </w:tc>
      </w:tr>
      <w:tr w:rsidR="002702A9" w:rsidRPr="002702A9" w14:paraId="2209A95E" w14:textId="77777777" w:rsidTr="00CD2A69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77B6518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Pulse wave velocity (log</w:t>
            </w:r>
            <w:r w:rsidRPr="00CD2A69">
              <w:rPr>
                <w:rFonts w:ascii="Times New Roman" w:hAnsi="Times New Roman" w:cs="Times New Roman"/>
                <w:vertAlign w:val="subscript"/>
              </w:rPr>
              <w:t>10</w:t>
            </w:r>
            <w:r w:rsidRPr="00CD2A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E2220F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5417935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5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BD3C556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56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646615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5110C1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A08AA4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978AE1F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BCB6A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B8D56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DF9FF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565</w:t>
            </w:r>
          </w:p>
        </w:tc>
      </w:tr>
      <w:tr w:rsidR="002702A9" w:rsidRPr="002702A9" w14:paraId="7BC2C915" w14:textId="77777777" w:rsidTr="00CD2A69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7B349AC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1E331C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59B9B06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62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D973DEC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53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E2F739B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95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D72D84D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34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9E0D765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1B3F3DD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9F4BA3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258AB3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6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46D0B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540</w:t>
            </w:r>
          </w:p>
        </w:tc>
      </w:tr>
      <w:tr w:rsidR="002702A9" w:rsidRPr="002702A9" w14:paraId="1E1157A6" w14:textId="77777777" w:rsidTr="00CD2A69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AA9367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9A8B28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BD94BFB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05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A44BCD8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95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A0D6A3D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95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FB14960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34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F58CFF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51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D2E829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6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5457C8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B882B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4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7AEE3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685</w:t>
            </w:r>
          </w:p>
        </w:tc>
      </w:tr>
      <w:tr w:rsidR="002702A9" w:rsidRPr="002702A9" w14:paraId="36ABE535" w14:textId="77777777" w:rsidTr="00CD2A69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A5C407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Troponin T (log</w:t>
            </w:r>
            <w:r w:rsidRPr="00CD2A69">
              <w:rPr>
                <w:rFonts w:ascii="Times New Roman" w:hAnsi="Times New Roman" w:cs="Times New Roman"/>
                <w:vertAlign w:val="subscript"/>
              </w:rPr>
              <w:t>10</w:t>
            </w:r>
            <w:r w:rsidRPr="00CD2A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21E1C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EE08E1B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.4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7B8555C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17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5AF8310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943D215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9DF3E3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46325AB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A8C87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206C8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5.9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F06052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17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2702A9" w:rsidRPr="002702A9" w14:paraId="6B758C3A" w14:textId="77777777" w:rsidTr="00CD2A69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B84FDA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0453AD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90AE380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.06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1C65C32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42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1CBDAE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52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49AC476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60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06FC135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A53B5A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6D296D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DB2AC3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.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0477D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50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2702A9" w:rsidRPr="002702A9" w14:paraId="12024CAC" w14:textId="77777777" w:rsidTr="00CD2A69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7917E3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A3C23F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C5FC28D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.19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0B788FF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3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C0F5629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23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3692D3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81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4F8D03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1.29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859A54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25EF7B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6109FD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.6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C9139D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55</w:t>
            </w:r>
          </w:p>
        </w:tc>
      </w:tr>
      <w:tr w:rsidR="002702A9" w:rsidRPr="002702A9" w14:paraId="6EE70599" w14:textId="77777777" w:rsidTr="00CD2A69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D4425C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Median CB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69D4C0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913B008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1.40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354D40F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8582348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84E6735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2DA456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AA46E02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1D1F6B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4AF36F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.9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69BF92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163</w:t>
            </w:r>
          </w:p>
        </w:tc>
      </w:tr>
      <w:tr w:rsidR="002702A9" w:rsidRPr="002702A9" w14:paraId="6831B7F1" w14:textId="77777777" w:rsidTr="00CD2A69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FCEBC50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1B1B1C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FEBD70B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1.66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5A57A9D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85DCD0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.10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18F3FE9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27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F93BA9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16A10BD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11135B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2044B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.6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F97606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207</w:t>
            </w:r>
          </w:p>
        </w:tc>
      </w:tr>
      <w:tr w:rsidR="002702A9" w:rsidRPr="002702A9" w14:paraId="0652541F" w14:textId="77777777" w:rsidTr="00CD2A69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66A8AB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596DF8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1DC9FDC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1.57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7ED697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9F35943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.12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7B43C2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26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8756635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6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ADEF39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5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34D1AF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5D05E3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.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B78ABC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321</w:t>
            </w:r>
          </w:p>
        </w:tc>
      </w:tr>
      <w:tr w:rsidR="002702A9" w:rsidRPr="002702A9" w14:paraId="2651A5F0" w14:textId="77777777" w:rsidTr="00CD2A69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F71ECA0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CBF peak heig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8F74E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A85171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.53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ED39E5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76ECA19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04BEE0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BF797A6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481A6F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EFADCB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EB30F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.3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C1727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128</w:t>
            </w:r>
          </w:p>
        </w:tc>
      </w:tr>
      <w:tr w:rsidR="002702A9" w:rsidRPr="002702A9" w14:paraId="50793805" w14:textId="77777777" w:rsidTr="00CD2A69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557A615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8B287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B9BC62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.8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20DA21C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010BAC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.14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CDA3D63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25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B71B15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3AC4CA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05E03D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784CC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.8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25D56B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164</w:t>
            </w:r>
          </w:p>
        </w:tc>
      </w:tr>
      <w:tr w:rsidR="002702A9" w:rsidRPr="002702A9" w14:paraId="15134600" w14:textId="77777777" w:rsidTr="00CD2A69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56702F6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E98DD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9F2DE85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.74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54F92B8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8BC872C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.14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39A4CDF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25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183CF19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63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8AC9B85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5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D701F3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72AFC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.3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CF3439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262</w:t>
            </w:r>
          </w:p>
        </w:tc>
      </w:tr>
      <w:tr w:rsidR="002702A9" w:rsidRPr="002702A9" w14:paraId="4BF3C44A" w14:textId="77777777" w:rsidTr="00CD2A69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F7138EE" w14:textId="5758D4B0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Hs-CRP</w:t>
            </w:r>
            <w:r w:rsidR="002155CF">
              <w:rPr>
                <w:rFonts w:ascii="Times New Roman" w:hAnsi="Times New Roman" w:cs="Times New Roman"/>
              </w:rPr>
              <w:t xml:space="preserve"> </w:t>
            </w:r>
            <w:r w:rsidR="002155CF" w:rsidRPr="007C7361">
              <w:rPr>
                <w:rFonts w:ascii="Times New Roman" w:hAnsi="Times New Roman" w:cs="Times New Roman"/>
              </w:rPr>
              <w:t>(log</w:t>
            </w:r>
            <w:r w:rsidR="002155CF" w:rsidRPr="007C7361">
              <w:rPr>
                <w:rFonts w:ascii="Times New Roman" w:hAnsi="Times New Roman" w:cs="Times New Roman"/>
                <w:vertAlign w:val="subscript"/>
              </w:rPr>
              <w:t>10</w:t>
            </w:r>
            <w:r w:rsidR="002155CF" w:rsidRPr="007C736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A1CE83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B7C5F7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.12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D664273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02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7100BCB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DA158A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1D35D8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4B6FF58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6EB8DF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B71E0D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9.7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08A6CD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02</w:t>
            </w:r>
          </w:p>
        </w:tc>
      </w:tr>
      <w:tr w:rsidR="002702A9" w:rsidRPr="002702A9" w14:paraId="641CBA4B" w14:textId="77777777" w:rsidTr="00CD2A69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1BE1F1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BC089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9A1F15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.08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4B3FC02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03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7D7A00F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88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624364B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37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643A2BB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BC69E5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B5A1EF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12335B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5.2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48E242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07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2702A9" w:rsidRPr="002702A9" w14:paraId="1786362C" w14:textId="77777777" w:rsidTr="00CD2A69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D23B18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5F5F8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EE0170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.84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5DF693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06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6D43388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88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5C9A600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37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3F20D50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98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7F5A28F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3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6A226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B61306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.8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04859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12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2702A9" w:rsidRPr="002702A9" w14:paraId="39B02F10" w14:textId="77777777" w:rsidTr="00CD2A69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2D8E59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Fibrinogen (log</w:t>
            </w:r>
            <w:r w:rsidRPr="00CD2A69">
              <w:rPr>
                <w:rFonts w:ascii="Times New Roman" w:hAnsi="Times New Roman" w:cs="Times New Roman"/>
                <w:vertAlign w:val="subscript"/>
              </w:rPr>
              <w:t>10</w:t>
            </w:r>
            <w:r w:rsidRPr="00CD2A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EBAC4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D3C7635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.94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38FB05C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50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A6DA2D8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B0D283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2CB8C9C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5DE07F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E4CA5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33B1F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.9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3E3CD2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50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2702A9" w:rsidRPr="002702A9" w14:paraId="73F8D9AB" w14:textId="77777777" w:rsidTr="00CD2A69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70A4C6F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230D13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8B96812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.85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BDA5008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13D2669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58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1F76C6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56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C057DBD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9B56D7D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363D3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D7A90B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.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7CF612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124</w:t>
            </w:r>
          </w:p>
        </w:tc>
      </w:tr>
      <w:tr w:rsidR="002702A9" w:rsidRPr="002702A9" w14:paraId="5B92E298" w14:textId="77777777" w:rsidTr="00CD2A69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CC359C0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56F27D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BA19A25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.08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1A37D7F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39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81234F2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48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D86108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62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B34614F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1.24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385E6D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F6C45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D61FF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.9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94CD4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127</w:t>
            </w:r>
          </w:p>
        </w:tc>
      </w:tr>
      <w:tr w:rsidR="002702A9" w:rsidRPr="002702A9" w14:paraId="67E41DBA" w14:textId="77777777" w:rsidTr="00CD2A69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D0BD2F6" w14:textId="24391DE4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Neutrophil count</w:t>
            </w:r>
            <w:r w:rsidR="002155CF">
              <w:rPr>
                <w:rFonts w:ascii="Times New Roman" w:hAnsi="Times New Roman" w:cs="Times New Roman"/>
              </w:rPr>
              <w:t xml:space="preserve"> </w:t>
            </w:r>
            <w:r w:rsidR="002155CF" w:rsidRPr="007C7361">
              <w:rPr>
                <w:rFonts w:ascii="Times New Roman" w:hAnsi="Times New Roman" w:cs="Times New Roman"/>
              </w:rPr>
              <w:t>(log</w:t>
            </w:r>
            <w:r w:rsidR="002155CF" w:rsidRPr="007C7361">
              <w:rPr>
                <w:rFonts w:ascii="Times New Roman" w:hAnsi="Times New Roman" w:cs="Times New Roman"/>
                <w:vertAlign w:val="subscript"/>
              </w:rPr>
              <w:t>10</w:t>
            </w:r>
            <w:r w:rsidR="002155CF" w:rsidRPr="007C736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A8F6D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21371C6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83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F008B93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40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2F76DA8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936850B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B9AEDFC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1A8A11C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396A5D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B25EA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7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E629F3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404</w:t>
            </w:r>
          </w:p>
        </w:tc>
      </w:tr>
      <w:tr w:rsidR="002702A9" w:rsidRPr="002702A9" w14:paraId="43D9F8C1" w14:textId="77777777" w:rsidTr="00CD2A69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555493B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E71C0D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42BDA5D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83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165121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40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D745413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92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2CA349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36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24F8C73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0CBCF39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D9A76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F9231D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7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C50EEB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465</w:t>
            </w:r>
          </w:p>
        </w:tc>
      </w:tr>
      <w:tr w:rsidR="002702A9" w:rsidRPr="002702A9" w14:paraId="7200D337" w14:textId="77777777" w:rsidTr="00CD2A69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C28E479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D1C00F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4C1F1F0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1.48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F6B730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827E01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92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CCC3CA0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35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23EAC6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.58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968C2EF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1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0B2AA9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705515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.7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7CEF9B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46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2702A9" w:rsidRPr="002702A9" w14:paraId="2F4BAB2A" w14:textId="77777777" w:rsidTr="00CD2A69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4B3D0E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Urine ACR (log</w:t>
            </w:r>
            <w:r w:rsidRPr="00CD2A69">
              <w:rPr>
                <w:rFonts w:ascii="Times New Roman" w:hAnsi="Times New Roman" w:cs="Times New Roman"/>
                <w:vertAlign w:val="subscript"/>
              </w:rPr>
              <w:t>10</w:t>
            </w:r>
            <w:r w:rsidRPr="00CD2A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6110CC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3CE1969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78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4B18692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43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9845613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4E6D1E0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60E2FFB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9536D1B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8D4BC5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A0AFC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6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84AF73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438</w:t>
            </w:r>
          </w:p>
        </w:tc>
      </w:tr>
      <w:tr w:rsidR="002702A9" w:rsidRPr="002702A9" w14:paraId="7A63141A" w14:textId="77777777" w:rsidTr="00CD2A69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4F242AD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F4A736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0BF9D95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78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20D243C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43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D33FA1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64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E0E64E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52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942BBC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029A4EC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A8A1FD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5B3FD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5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AD675C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602</w:t>
            </w:r>
          </w:p>
        </w:tc>
      </w:tr>
      <w:tr w:rsidR="002702A9" w:rsidRPr="002702A9" w14:paraId="7584BC0B" w14:textId="77777777" w:rsidTr="00CD2A69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60727ED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9379F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3BA4ABB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39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CD1872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69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D3BBFBC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63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83768D6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52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0BDB5E8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19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8F848C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8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0D6078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3ADBCB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3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0EF2C8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790</w:t>
            </w:r>
          </w:p>
        </w:tc>
      </w:tr>
      <w:tr w:rsidR="002702A9" w:rsidRPr="002702A9" w14:paraId="65577977" w14:textId="77777777" w:rsidTr="00CD2A69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02EE69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Retinal Vessel Calibre</w:t>
            </w:r>
            <w:r w:rsidRPr="002702A9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50D43F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1EB40D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55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9244D8F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58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0C0104F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33E8AB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15CEE3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52B9C82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1FE99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520355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3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56787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584</w:t>
            </w:r>
          </w:p>
        </w:tc>
      </w:tr>
      <w:tr w:rsidR="002702A9" w:rsidRPr="002702A9" w14:paraId="21AC6698" w14:textId="77777777" w:rsidTr="00CD2A69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7DBB21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4BA006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A47028F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39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13A15D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69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C65D165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57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91EF153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56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31CCAA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2965549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52A059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DE2D1B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75362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730</w:t>
            </w:r>
          </w:p>
        </w:tc>
      </w:tr>
      <w:tr w:rsidR="002702A9" w:rsidRPr="002702A9" w14:paraId="5A82AE7F" w14:textId="77777777" w:rsidTr="00CD2A69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DE88DA3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8E9DC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348976B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1.12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2E5A47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26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EE30C5F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63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75E799F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52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E6CA2D3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.24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8AF5F3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E52789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2A891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7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D9F46D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538</w:t>
            </w:r>
          </w:p>
        </w:tc>
      </w:tr>
      <w:tr w:rsidR="002702A9" w:rsidRPr="002702A9" w14:paraId="30DE6FDB" w14:textId="77777777" w:rsidTr="00CD2A69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26D211D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Retinal Vessel Tortuosity</w:t>
            </w:r>
            <w:r w:rsidRPr="002702A9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9C53B8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B4468D2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A763C39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93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4F11AF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0A461C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D47E670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A6013AD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DFCE82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0211F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78082C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937</w:t>
            </w:r>
          </w:p>
        </w:tc>
      </w:tr>
      <w:tr w:rsidR="002702A9" w:rsidRPr="002702A9" w14:paraId="2B1EC8BF" w14:textId="77777777" w:rsidTr="00CD2A69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075DF60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075645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5855A3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7E32FA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96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1A7BF35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68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B5F2E2C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49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D7B0043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2C5DF9B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203246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356FA9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098420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789</w:t>
            </w:r>
          </w:p>
        </w:tc>
      </w:tr>
      <w:tr w:rsidR="002702A9" w:rsidRPr="002702A9" w14:paraId="1B42BE49" w14:textId="77777777" w:rsidTr="00CD2A69">
        <w:trPr>
          <w:trHeight w:val="251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080A72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85A70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6B6A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84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9F418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40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9604E0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69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45DC2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49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1B37F5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1.135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E748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2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09B75D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CC2D79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5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947C2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624</w:t>
            </w:r>
          </w:p>
        </w:tc>
      </w:tr>
    </w:tbl>
    <w:p w14:paraId="58107486" w14:textId="349E7581" w:rsidR="002155CF" w:rsidRDefault="002155CF" w:rsidP="002155CF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ree-step hierarchical linear model showing the simple relationship between each disease marker and WMH volume. Step 1 predictors: disease marker only; Step 2 predictors: disease marker, group; Step 3 predictors: disease marker, group, group </w:t>
      </w:r>
      <w:r w:rsidRPr="007C7361">
        <w:rPr>
          <w:rFonts w:ascii="Times New Roman" w:hAnsi="Times New Roman" w:cs="Times New Roman"/>
        </w:rPr>
        <w:t>× disease</w:t>
      </w:r>
      <w:r>
        <w:rPr>
          <w:rFonts w:ascii="Times New Roman" w:hAnsi="Times New Roman" w:cs="Times New Roman"/>
        </w:rPr>
        <w:t xml:space="preserve"> marker interaction. Reported are the </w:t>
      </w:r>
      <w:r w:rsidRPr="007C7361">
        <w:rPr>
          <w:rFonts w:ascii="Times New Roman" w:hAnsi="Times New Roman" w:cs="Times New Roman"/>
          <w:i/>
          <w:iCs/>
        </w:rPr>
        <w:t>t</w:t>
      </w:r>
      <w:r>
        <w:rPr>
          <w:rFonts w:ascii="Times New Roman" w:hAnsi="Times New Roman" w:cs="Times New Roman"/>
        </w:rPr>
        <w:t>-statistics (</w:t>
      </w:r>
      <w:r w:rsidRPr="007C7361">
        <w:rPr>
          <w:rFonts w:ascii="Times New Roman" w:hAnsi="Times New Roman" w:cs="Times New Roman"/>
          <w:i/>
          <w:iCs/>
        </w:rPr>
        <w:t>t</w:t>
      </w:r>
      <w:r>
        <w:rPr>
          <w:rFonts w:ascii="Times New Roman" w:hAnsi="Times New Roman" w:cs="Times New Roman"/>
        </w:rPr>
        <w:t xml:space="preserve">) and </w:t>
      </w:r>
      <w:r w:rsidRPr="007C7361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-values for each main effect and interaction, as well as the regression coefficient (</w:t>
      </w:r>
      <w:r w:rsidRPr="007C7361">
        <w:rPr>
          <w:rFonts w:ascii="Times New Roman" w:hAnsi="Times New Roman" w:cs="Times New Roman"/>
          <w:i/>
          <w:iCs/>
        </w:rPr>
        <w:t>r</w:t>
      </w:r>
      <w:r w:rsidRPr="007C7361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), adjusted regression coefficient (</w:t>
      </w:r>
      <w:proofErr w:type="spellStart"/>
      <w:r>
        <w:rPr>
          <w:rFonts w:ascii="Times New Roman" w:hAnsi="Times New Roman" w:cs="Times New Roman"/>
        </w:rPr>
        <w:t>adj</w:t>
      </w:r>
      <w:proofErr w:type="spellEnd"/>
      <w:r>
        <w:rPr>
          <w:rFonts w:ascii="Times New Roman" w:hAnsi="Times New Roman" w:cs="Times New Roman"/>
        </w:rPr>
        <w:t xml:space="preserve"> </w:t>
      </w:r>
      <w:r w:rsidRPr="007C7361">
        <w:rPr>
          <w:rFonts w:ascii="Times New Roman" w:hAnsi="Times New Roman" w:cs="Times New Roman"/>
          <w:i/>
          <w:iCs/>
        </w:rPr>
        <w:t>r</w:t>
      </w:r>
      <w:r w:rsidRPr="007C7361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), </w:t>
      </w:r>
      <w:r w:rsidRPr="007C7361">
        <w:rPr>
          <w:rFonts w:ascii="Times New Roman" w:hAnsi="Times New Roman" w:cs="Times New Roman"/>
          <w:i/>
          <w:iCs/>
        </w:rPr>
        <w:t>F</w:t>
      </w:r>
      <w:r>
        <w:rPr>
          <w:rFonts w:ascii="Times New Roman" w:hAnsi="Times New Roman" w:cs="Times New Roman"/>
        </w:rPr>
        <w:t>-statistics (</w:t>
      </w:r>
      <w:r w:rsidRPr="007C7361">
        <w:rPr>
          <w:rFonts w:ascii="Times New Roman" w:hAnsi="Times New Roman" w:cs="Times New Roman"/>
          <w:i/>
          <w:iCs/>
        </w:rPr>
        <w:t>F</w:t>
      </w:r>
      <w:r>
        <w:rPr>
          <w:rFonts w:ascii="Times New Roman" w:hAnsi="Times New Roman" w:cs="Times New Roman"/>
        </w:rPr>
        <w:t xml:space="preserve">) and </w:t>
      </w:r>
      <w:r w:rsidRPr="007C7361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-values (</w:t>
      </w:r>
      <w:r w:rsidRPr="007C7361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) for the overall models. The COPD&gt;CAD contrast for the main effect of group and the </w:t>
      </w:r>
      <w:r w:rsidRPr="007C7361">
        <w:rPr>
          <w:rFonts w:ascii="Times New Roman" w:hAnsi="Times New Roman" w:cs="Times New Roman"/>
        </w:rPr>
        <w:t>group × disease</w:t>
      </w:r>
      <w:r>
        <w:rPr>
          <w:rFonts w:ascii="Times New Roman" w:hAnsi="Times New Roman" w:cs="Times New Roman"/>
        </w:rPr>
        <w:t xml:space="preserve"> marker interaction i</w:t>
      </w:r>
      <w:r w:rsidRPr="00597210">
        <w:rPr>
          <w:rFonts w:ascii="Times New Roman" w:hAnsi="Times New Roman" w:cs="Times New Roman"/>
        </w:rPr>
        <w:t xml:space="preserve">s shown. All models included a constant term (not shown). All variables were adjusted for age and sex. </w:t>
      </w:r>
      <w:r w:rsidRPr="00597210">
        <w:rPr>
          <w:rFonts w:ascii="Times New Roman" w:hAnsi="Times New Roman" w:cs="Times New Roman"/>
          <w:vertAlign w:val="superscript"/>
        </w:rPr>
        <w:t>†</w:t>
      </w:r>
      <w:r w:rsidRPr="00597210">
        <w:rPr>
          <w:rFonts w:ascii="Times New Roman" w:hAnsi="Times New Roman" w:cs="Times New Roman"/>
        </w:rPr>
        <w:t>Principal</w:t>
      </w:r>
      <w:r w:rsidRPr="00597210">
        <w:rPr>
          <w:rFonts w:ascii="Times New Roman" w:hAnsi="Times New Roman" w:cs="Times New Roman"/>
          <w:vertAlign w:val="superscript"/>
        </w:rPr>
        <w:t xml:space="preserve"> </w:t>
      </w:r>
      <w:r w:rsidRPr="00597210">
        <w:rPr>
          <w:rFonts w:ascii="Times New Roman" w:hAnsi="Times New Roman" w:cs="Times New Roman"/>
        </w:rPr>
        <w:t>component, *</w:t>
      </w:r>
      <w:r w:rsidRPr="00597210">
        <w:rPr>
          <w:rFonts w:ascii="Times New Roman" w:hAnsi="Times New Roman" w:cs="Times New Roman"/>
          <w:i/>
          <w:iCs/>
        </w:rPr>
        <w:t>p</w:t>
      </w:r>
      <w:r w:rsidRPr="00597210">
        <w:rPr>
          <w:rFonts w:ascii="Times New Roman" w:hAnsi="Times New Roman" w:cs="Times New Roman"/>
        </w:rPr>
        <w:t>&lt;0.05, **</w:t>
      </w:r>
      <w:r w:rsidRPr="00597210">
        <w:rPr>
          <w:rFonts w:ascii="Times New Roman" w:hAnsi="Times New Roman" w:cs="Times New Roman"/>
          <w:i/>
          <w:iCs/>
        </w:rPr>
        <w:t>p</w:t>
      </w:r>
      <w:r w:rsidRPr="00597210">
        <w:rPr>
          <w:rFonts w:ascii="Times New Roman" w:hAnsi="Times New Roman" w:cs="Times New Roman"/>
        </w:rPr>
        <w:t>&lt;0.01, ***</w:t>
      </w:r>
      <w:r w:rsidRPr="00597210">
        <w:rPr>
          <w:rFonts w:ascii="Times New Roman" w:hAnsi="Times New Roman" w:cs="Times New Roman"/>
          <w:i/>
          <w:iCs/>
        </w:rPr>
        <w:t>p</w:t>
      </w:r>
      <w:r w:rsidRPr="00597210">
        <w:rPr>
          <w:rFonts w:ascii="Times New Roman" w:hAnsi="Times New Roman" w:cs="Times New Roman"/>
        </w:rPr>
        <w:t>&lt;0.001</w:t>
      </w:r>
      <w:r>
        <w:rPr>
          <w:rFonts w:ascii="Times New Roman" w:hAnsi="Times New Roman" w:cs="Times New Roman"/>
        </w:rPr>
        <w:t>.</w:t>
      </w:r>
      <w:r w:rsidRPr="005972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CR = Albumin to Creatinine Ratio,</w:t>
      </w:r>
      <w:r w:rsidRPr="00597210">
        <w:rPr>
          <w:rFonts w:ascii="Times New Roman" w:hAnsi="Times New Roman" w:cs="Times New Roman"/>
        </w:rPr>
        <w:t xml:space="preserve"> CBF = Cerebral Blood Flow</w:t>
      </w:r>
      <w:r>
        <w:rPr>
          <w:rFonts w:ascii="Times New Roman" w:hAnsi="Times New Roman" w:cs="Times New Roman"/>
        </w:rPr>
        <w:t>, CRP = high-sensitivity C-Reactive Protein, MRC = Medical Research Council, WMH = White Matter Hyperintense Lesions.</w:t>
      </w:r>
    </w:p>
    <w:p w14:paraId="1EC60522" w14:textId="6B48A184" w:rsidR="002702A9" w:rsidRDefault="002702A9" w:rsidP="002702A9"/>
    <w:p w14:paraId="1DDD28B5" w14:textId="77777777" w:rsidR="00973FC1" w:rsidRDefault="00973FC1">
      <w:pPr>
        <w:rPr>
          <w:rFonts w:ascii="Times New Roman" w:hAnsi="Times New Roman" w:cs="Times New Roman"/>
          <w:b/>
          <w:iCs/>
          <w:u w:val="single"/>
        </w:rPr>
      </w:pPr>
      <w:r>
        <w:rPr>
          <w:rFonts w:ascii="Times New Roman" w:hAnsi="Times New Roman" w:cs="Times New Roman"/>
          <w:b/>
          <w:i/>
          <w:u w:val="single"/>
        </w:rPr>
        <w:br w:type="page"/>
      </w:r>
    </w:p>
    <w:p w14:paraId="49982F01" w14:textId="75717D34" w:rsidR="002702A9" w:rsidRPr="00CD2A69" w:rsidRDefault="002702A9" w:rsidP="002702A9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  <w:u w:val="single"/>
        </w:rPr>
      </w:pPr>
      <w:r w:rsidRPr="00CD2A69">
        <w:rPr>
          <w:rFonts w:ascii="Times New Roman" w:hAnsi="Times New Roman" w:cs="Times New Roman"/>
          <w:b/>
          <w:i w:val="0"/>
          <w:color w:val="auto"/>
          <w:sz w:val="22"/>
          <w:szCs w:val="22"/>
          <w:u w:val="single"/>
        </w:rPr>
        <w:lastRenderedPageBreak/>
        <w:t>Supplementary Table 8</w:t>
      </w:r>
    </w:p>
    <w:tbl>
      <w:tblPr>
        <w:tblStyle w:val="TableGrid"/>
        <w:tblW w:w="14034" w:type="dxa"/>
        <w:tblLayout w:type="fixed"/>
        <w:tblLook w:val="04A0" w:firstRow="1" w:lastRow="0" w:firstColumn="1" w:lastColumn="0" w:noHBand="0" w:noVBand="1"/>
      </w:tblPr>
      <w:tblGrid>
        <w:gridCol w:w="2835"/>
        <w:gridCol w:w="709"/>
        <w:gridCol w:w="1063"/>
        <w:gridCol w:w="1063"/>
        <w:gridCol w:w="1134"/>
        <w:gridCol w:w="1134"/>
        <w:gridCol w:w="1347"/>
        <w:gridCol w:w="1347"/>
        <w:gridCol w:w="1134"/>
        <w:gridCol w:w="1134"/>
        <w:gridCol w:w="1134"/>
      </w:tblGrid>
      <w:tr w:rsidR="002702A9" w:rsidRPr="002702A9" w14:paraId="58D1558C" w14:textId="77777777" w:rsidTr="00CD2A69">
        <w:trPr>
          <w:trHeight w:val="294"/>
        </w:trPr>
        <w:tc>
          <w:tcPr>
            <w:tcW w:w="14034" w:type="dxa"/>
            <w:gridSpan w:val="11"/>
            <w:tcBorders>
              <w:left w:val="nil"/>
              <w:right w:val="nil"/>
            </w:tcBorders>
          </w:tcPr>
          <w:p w14:paraId="23038350" w14:textId="1DB6CD77" w:rsidR="002702A9" w:rsidRPr="00CD2A69" w:rsidRDefault="00CD2A69" w:rsidP="007C7361">
            <w:pPr>
              <w:rPr>
                <w:rFonts w:ascii="Times New Roman" w:hAnsi="Times New Roman" w:cs="Times New Roman"/>
                <w:b/>
                <w:bCs/>
              </w:rPr>
            </w:pPr>
            <w:r w:rsidRPr="00997BE3">
              <w:rPr>
                <w:rFonts w:ascii="Times New Roman" w:hAnsi="Times New Roman" w:cs="Times New Roman"/>
                <w:b/>
                <w:bCs/>
              </w:rPr>
              <w:t xml:space="preserve">Single variable models (hierarchical linear regression) – </w:t>
            </w:r>
            <w:r>
              <w:rPr>
                <w:rFonts w:ascii="Times New Roman" w:hAnsi="Times New Roman" w:cs="Times New Roman"/>
                <w:b/>
                <w:bCs/>
              </w:rPr>
              <w:t>White Matter Microstructure</w:t>
            </w:r>
          </w:p>
        </w:tc>
      </w:tr>
      <w:tr w:rsidR="002702A9" w:rsidRPr="002702A9" w14:paraId="221CEE5A" w14:textId="77777777" w:rsidTr="00CD2A69">
        <w:trPr>
          <w:trHeight w:val="294"/>
        </w:trPr>
        <w:tc>
          <w:tcPr>
            <w:tcW w:w="2835" w:type="dxa"/>
            <w:vMerge w:val="restart"/>
            <w:tcBorders>
              <w:left w:val="nil"/>
              <w:right w:val="nil"/>
            </w:tcBorders>
          </w:tcPr>
          <w:p w14:paraId="71CBD29E" w14:textId="77777777" w:rsidR="002702A9" w:rsidRPr="00CD2A69" w:rsidRDefault="002702A9" w:rsidP="007C73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2A69">
              <w:rPr>
                <w:rFonts w:ascii="Times New Roman" w:hAnsi="Times New Roman" w:cs="Times New Roman"/>
                <w:b/>
                <w:bCs/>
              </w:rPr>
              <w:t>Predictor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35BF3C8" w14:textId="77777777" w:rsidR="002702A9" w:rsidRPr="00CD2A69" w:rsidRDefault="002702A9" w:rsidP="007C736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A40736" w14:textId="77777777" w:rsidR="002702A9" w:rsidRPr="00CD2A69" w:rsidRDefault="002702A9" w:rsidP="007C7361">
            <w:pPr>
              <w:rPr>
                <w:rFonts w:ascii="Times New Roman" w:hAnsi="Times New Roman" w:cs="Times New Roman"/>
                <w:b/>
                <w:bCs/>
              </w:rPr>
            </w:pPr>
            <w:r w:rsidRPr="00CD2A69">
              <w:rPr>
                <w:rFonts w:ascii="Times New Roman" w:hAnsi="Times New Roman" w:cs="Times New Roman"/>
                <w:b/>
                <w:bCs/>
              </w:rPr>
              <w:t xml:space="preserve">Main Effect </w:t>
            </w:r>
          </w:p>
          <w:p w14:paraId="54B58E5D" w14:textId="77777777" w:rsidR="002702A9" w:rsidRPr="00CD2A69" w:rsidRDefault="002702A9" w:rsidP="007C7361">
            <w:pPr>
              <w:rPr>
                <w:rFonts w:ascii="Times New Roman" w:hAnsi="Times New Roman" w:cs="Times New Roman"/>
                <w:b/>
                <w:bCs/>
              </w:rPr>
            </w:pPr>
            <w:r w:rsidRPr="00CD2A69">
              <w:rPr>
                <w:rFonts w:ascii="Times New Roman" w:hAnsi="Times New Roman" w:cs="Times New Roman"/>
                <w:b/>
                <w:bCs/>
              </w:rPr>
              <w:t>(Disease marker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236744" w14:textId="77777777" w:rsidR="002702A9" w:rsidRPr="00CD2A69" w:rsidRDefault="002702A9" w:rsidP="007C7361">
            <w:pPr>
              <w:rPr>
                <w:rFonts w:ascii="Times New Roman" w:hAnsi="Times New Roman" w:cs="Times New Roman"/>
                <w:b/>
                <w:bCs/>
              </w:rPr>
            </w:pPr>
            <w:r w:rsidRPr="00CD2A69">
              <w:rPr>
                <w:rFonts w:ascii="Times New Roman" w:hAnsi="Times New Roman" w:cs="Times New Roman"/>
                <w:b/>
                <w:bCs/>
              </w:rPr>
              <w:t xml:space="preserve">Main Effect </w:t>
            </w:r>
          </w:p>
          <w:p w14:paraId="6D3D819A" w14:textId="77777777" w:rsidR="002702A9" w:rsidRPr="00CD2A69" w:rsidRDefault="002702A9" w:rsidP="007C7361">
            <w:pPr>
              <w:rPr>
                <w:rFonts w:ascii="Times New Roman" w:hAnsi="Times New Roman" w:cs="Times New Roman"/>
                <w:b/>
                <w:bCs/>
              </w:rPr>
            </w:pPr>
            <w:r w:rsidRPr="00CD2A69">
              <w:rPr>
                <w:rFonts w:ascii="Times New Roman" w:hAnsi="Times New Roman" w:cs="Times New Roman"/>
                <w:b/>
                <w:bCs/>
              </w:rPr>
              <w:t>(Group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A1F258" w14:textId="77777777" w:rsidR="002702A9" w:rsidRPr="00CD2A69" w:rsidRDefault="002702A9" w:rsidP="007C7361">
            <w:pPr>
              <w:rPr>
                <w:rFonts w:ascii="Times New Roman" w:hAnsi="Times New Roman" w:cs="Times New Roman"/>
                <w:b/>
                <w:bCs/>
              </w:rPr>
            </w:pPr>
            <w:r w:rsidRPr="00CD2A69">
              <w:rPr>
                <w:rFonts w:ascii="Times New Roman" w:hAnsi="Times New Roman" w:cs="Times New Roman"/>
                <w:b/>
                <w:bCs/>
              </w:rPr>
              <w:t>Interaction</w:t>
            </w:r>
          </w:p>
          <w:p w14:paraId="3EDB0E7C" w14:textId="77777777" w:rsidR="002702A9" w:rsidRPr="00CD2A69" w:rsidRDefault="002702A9" w:rsidP="007C7361">
            <w:pPr>
              <w:rPr>
                <w:rFonts w:ascii="Times New Roman" w:hAnsi="Times New Roman" w:cs="Times New Roman"/>
                <w:b/>
                <w:bCs/>
              </w:rPr>
            </w:pPr>
            <w:r w:rsidRPr="00CD2A69">
              <w:rPr>
                <w:rFonts w:ascii="Times New Roman" w:hAnsi="Times New Roman" w:cs="Times New Roman"/>
                <w:b/>
                <w:bCs/>
              </w:rPr>
              <w:t xml:space="preserve">(Group </w:t>
            </w:r>
            <w:r w:rsidRPr="002702A9">
              <w:rPr>
                <w:rFonts w:ascii="Times New Roman" w:hAnsi="Times New Roman" w:cs="Times New Roman"/>
                <w:b/>
                <w:bCs/>
              </w:rPr>
              <w:t>×</w:t>
            </w:r>
            <w:r w:rsidRPr="00CD2A69">
              <w:rPr>
                <w:rFonts w:ascii="Times New Roman" w:hAnsi="Times New Roman" w:cs="Times New Roman"/>
                <w:b/>
                <w:bCs/>
              </w:rPr>
              <w:t xml:space="preserve"> Disease marker)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C76FE7" w14:textId="77777777" w:rsidR="002702A9" w:rsidRPr="00CD2A69" w:rsidRDefault="002702A9" w:rsidP="007C7361">
            <w:pPr>
              <w:rPr>
                <w:rFonts w:ascii="Times New Roman" w:hAnsi="Times New Roman" w:cs="Times New Roman"/>
                <w:b/>
                <w:bCs/>
              </w:rPr>
            </w:pPr>
            <w:r w:rsidRPr="00CD2A69">
              <w:rPr>
                <w:rFonts w:ascii="Times New Roman" w:hAnsi="Times New Roman" w:cs="Times New Roman"/>
                <w:b/>
                <w:bCs/>
              </w:rPr>
              <w:t>Overall model</w:t>
            </w:r>
          </w:p>
        </w:tc>
      </w:tr>
      <w:tr w:rsidR="002702A9" w:rsidRPr="002702A9" w14:paraId="363C3506" w14:textId="77777777" w:rsidTr="00CD2A69">
        <w:trPr>
          <w:trHeight w:val="90"/>
        </w:trPr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AF0A8DE" w14:textId="77777777" w:rsidR="002702A9" w:rsidRPr="00CD2A69" w:rsidRDefault="002702A9" w:rsidP="007C73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0D8B330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Step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30657C" w14:textId="77777777" w:rsidR="002702A9" w:rsidRPr="00CD2A69" w:rsidRDefault="002702A9" w:rsidP="007C7361">
            <w:pPr>
              <w:rPr>
                <w:rFonts w:ascii="Times New Roman" w:hAnsi="Times New Roman" w:cs="Times New Roman"/>
                <w:i/>
                <w:iCs/>
              </w:rPr>
            </w:pPr>
            <w:r w:rsidRPr="00CD2A69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B221C2" w14:textId="77777777" w:rsidR="002702A9" w:rsidRPr="00CD2A69" w:rsidRDefault="002702A9" w:rsidP="007C7361">
            <w:pPr>
              <w:rPr>
                <w:rFonts w:ascii="Times New Roman" w:hAnsi="Times New Roman" w:cs="Times New Roman"/>
                <w:i/>
                <w:iCs/>
              </w:rPr>
            </w:pPr>
            <w:r w:rsidRPr="00CD2A69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C5F5E8" w14:textId="77777777" w:rsidR="002702A9" w:rsidRPr="00CD2A69" w:rsidRDefault="002702A9" w:rsidP="007C7361">
            <w:pPr>
              <w:rPr>
                <w:rFonts w:ascii="Times New Roman" w:hAnsi="Times New Roman" w:cs="Times New Roman"/>
                <w:i/>
                <w:iCs/>
              </w:rPr>
            </w:pPr>
            <w:r w:rsidRPr="00CD2A69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77845F" w14:textId="77777777" w:rsidR="002702A9" w:rsidRPr="00CD2A69" w:rsidRDefault="002702A9" w:rsidP="007C7361">
            <w:pPr>
              <w:rPr>
                <w:rFonts w:ascii="Times New Roman" w:hAnsi="Times New Roman" w:cs="Times New Roman"/>
                <w:i/>
                <w:iCs/>
              </w:rPr>
            </w:pPr>
            <w:r w:rsidRPr="00CD2A69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1E081B" w14:textId="77777777" w:rsidR="002702A9" w:rsidRPr="00CD2A69" w:rsidRDefault="002702A9" w:rsidP="007C7361">
            <w:pPr>
              <w:rPr>
                <w:rFonts w:ascii="Times New Roman" w:hAnsi="Times New Roman" w:cs="Times New Roman"/>
                <w:i/>
                <w:iCs/>
              </w:rPr>
            </w:pPr>
            <w:r w:rsidRPr="00CD2A69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29B43E" w14:textId="77777777" w:rsidR="002702A9" w:rsidRPr="00CD2A69" w:rsidRDefault="002702A9" w:rsidP="007C7361">
            <w:pPr>
              <w:rPr>
                <w:rFonts w:ascii="Times New Roman" w:hAnsi="Times New Roman" w:cs="Times New Roman"/>
                <w:i/>
                <w:iCs/>
              </w:rPr>
            </w:pPr>
            <w:r w:rsidRPr="00CD2A69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F4B6D2" w14:textId="77777777" w:rsidR="002702A9" w:rsidRPr="00CD2A69" w:rsidRDefault="002702A9" w:rsidP="007C7361">
            <w:pPr>
              <w:rPr>
                <w:rFonts w:ascii="Times New Roman" w:hAnsi="Times New Roman" w:cs="Times New Roman"/>
                <w:i/>
                <w:iCs/>
              </w:rPr>
            </w:pPr>
            <w:r w:rsidRPr="00CD2A69">
              <w:rPr>
                <w:rFonts w:ascii="Times New Roman" w:hAnsi="Times New Roman" w:cs="Times New Roman"/>
              </w:rPr>
              <w:t xml:space="preserve">adj. </w:t>
            </w:r>
            <w:r w:rsidRPr="00CD2A69">
              <w:rPr>
                <w:rFonts w:ascii="Times New Roman" w:hAnsi="Times New Roman" w:cs="Times New Roman"/>
                <w:i/>
                <w:iCs/>
              </w:rPr>
              <w:t>r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16595A" w14:textId="77777777" w:rsidR="002702A9" w:rsidRPr="00CD2A69" w:rsidRDefault="002702A9" w:rsidP="007C7361">
            <w:pPr>
              <w:rPr>
                <w:rFonts w:ascii="Times New Roman" w:hAnsi="Times New Roman" w:cs="Times New Roman"/>
                <w:i/>
                <w:iCs/>
              </w:rPr>
            </w:pPr>
            <w:r w:rsidRPr="00CD2A69"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6E9AFA" w14:textId="77777777" w:rsidR="002702A9" w:rsidRPr="00CD2A69" w:rsidRDefault="002702A9" w:rsidP="007C7361">
            <w:pPr>
              <w:rPr>
                <w:rFonts w:ascii="Times New Roman" w:hAnsi="Times New Roman" w:cs="Times New Roman"/>
                <w:i/>
                <w:iCs/>
              </w:rPr>
            </w:pPr>
            <w:r w:rsidRPr="00CD2A69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2702A9" w:rsidRPr="002702A9" w14:paraId="01286DED" w14:textId="77777777" w:rsidTr="00CD2A69">
        <w:trPr>
          <w:trHeight w:val="195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CAF69B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Respiratory Function</w:t>
            </w:r>
            <w:r w:rsidRPr="002702A9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636078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788BF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6.335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F9C83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44369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EE1E96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182606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77A39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CC023D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28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7EE050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40.1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70242B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2702A9" w:rsidRPr="002702A9" w14:paraId="13FEAD76" w14:textId="77777777" w:rsidTr="00CD2A69">
        <w:trPr>
          <w:trHeight w:val="19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70DCA95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21736C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955CB8B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4.13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B6E5270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5D5C58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.8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AC64A5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05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A9E157C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DAB2683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F16215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3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4C8816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5.6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0D8046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2702A9" w:rsidRPr="002702A9" w14:paraId="5960E22F" w14:textId="77777777" w:rsidTr="00CD2A69">
        <w:trPr>
          <w:trHeight w:val="19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C514BE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D9B40F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BDD86C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1.79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C896122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601618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.7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3C47CC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07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59B35F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23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E727BA2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8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FDB81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3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8C13B6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6.9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DD004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2702A9" w:rsidRPr="002702A9" w14:paraId="6595B7CC" w14:textId="77777777" w:rsidTr="00CD2A69">
        <w:trPr>
          <w:trHeight w:val="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4D213F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MRC dyspno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54E45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5C8AFF3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5.08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F12EF0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686250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908C8C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B6CCFDF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86F5EE6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9882EF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E3DB72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5.8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668F56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2702A9" w:rsidRPr="002702A9" w14:paraId="241D66B1" w14:textId="77777777" w:rsidTr="00CD2A69">
        <w:trPr>
          <w:trHeight w:val="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BB8F9FB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5AE91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4AD58E5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.29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93829D9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24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AA4FC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.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C49A4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03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B5F8D2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BB6F8A6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6DA5EF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2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83B36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8.4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86D16F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2702A9" w:rsidRPr="002702A9" w14:paraId="2C05B8A7" w14:textId="77777777" w:rsidTr="00CD2A69">
        <w:trPr>
          <w:trHeight w:val="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6F96633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D27A75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DB0C2BB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.13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12B4CE3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35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3168D9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.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90122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26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914C998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1.18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D868FE0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4A856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EC9229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2.8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B0359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2702A9" w:rsidRPr="002702A9" w14:paraId="69AAEE75" w14:textId="77777777" w:rsidTr="00CD2A69">
        <w:trPr>
          <w:trHeight w:val="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289B8BB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Pack years (square roo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80C483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EFFA2B0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.97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011369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692ED5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36564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C98C4C6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BC1B7B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B2EFBB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A3AE93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.8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6D2ED9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51</w:t>
            </w:r>
          </w:p>
        </w:tc>
      </w:tr>
      <w:tr w:rsidR="002702A9" w:rsidRPr="002702A9" w14:paraId="10E9D581" w14:textId="77777777" w:rsidTr="00CD2A69">
        <w:trPr>
          <w:trHeight w:val="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D8ADE1C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77CFAF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6673B8D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7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16454EF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4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1B1DF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5.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58FE46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91F74BC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6CE17B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70323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2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42B840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5.3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A35468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2702A9" w:rsidRPr="002702A9" w14:paraId="1BB56FCE" w14:textId="77777777" w:rsidTr="00CD2A69">
        <w:trPr>
          <w:trHeight w:val="9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5B0606B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6FEFAC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34A4446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48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329DA0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6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9E9CB6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5.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EEABE2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144FF0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06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EF8882F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9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8D4859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1D2692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0.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5D7746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2702A9" w:rsidRPr="002702A9" w14:paraId="71060EA1" w14:textId="77777777" w:rsidTr="00CD2A69">
        <w:trPr>
          <w:trHeight w:val="2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A8EEE3B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Blood Pressure</w:t>
            </w:r>
            <w:r w:rsidRPr="002702A9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56105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8BDE1A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.98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7877E4B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04D1EC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F619EF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74DBF6F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B60ED0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634DC0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AAB942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5.8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91F23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2702A9" w:rsidRPr="002702A9" w14:paraId="05FBB0C8" w14:textId="77777777" w:rsidTr="00CD2A69">
        <w:trPr>
          <w:trHeight w:val="2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06C30D9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9AC023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8C9C73F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.89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FED8F2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05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98DD9F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.8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7B07B0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0E2A62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20C2CDC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21CAE9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72486C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6.7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515A23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2702A9" w:rsidRPr="002702A9" w14:paraId="3CD944E8" w14:textId="77777777" w:rsidTr="00CD2A69">
        <w:trPr>
          <w:trHeight w:val="2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3B9A7C0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6538F9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A4776F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.18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2AAF2E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344C25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.9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5A204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4961A4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58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D7B6D70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5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223289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F98B3D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1.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5F51F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2702A9" w:rsidRPr="002702A9" w14:paraId="404AB0C0" w14:textId="77777777" w:rsidTr="00CD2A69">
        <w:trPr>
          <w:trHeight w:val="2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63544A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Glucose Dysregulation</w:t>
            </w:r>
            <w:r w:rsidRPr="002702A9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96D836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9F1760B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41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F4A698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6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BF183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11BED8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DD32069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78F41F9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E2C19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2A0A1C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D2B3DB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681</w:t>
            </w:r>
          </w:p>
        </w:tc>
      </w:tr>
      <w:tr w:rsidR="002702A9" w:rsidRPr="002702A9" w14:paraId="09274927" w14:textId="77777777" w:rsidTr="00CD2A69">
        <w:trPr>
          <w:trHeight w:val="2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C6B8793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3CD35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C85832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04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9047BDB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9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104592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4.7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49B0AF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10BD75B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E51973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234565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1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29E57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1.4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54114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2702A9" w:rsidRPr="002702A9" w14:paraId="57B72C18" w14:textId="77777777" w:rsidTr="00CD2A69">
        <w:trPr>
          <w:trHeight w:val="2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32E22C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F8FC5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9F488F6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4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53747E5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6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CDDFDB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4.7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1188DD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0BC3186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54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EC48DBD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5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7E5E0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E94992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7.6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B82D8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2702A9" w:rsidRPr="002702A9" w14:paraId="06132B3A" w14:textId="77777777" w:rsidTr="00CD2A69">
        <w:trPr>
          <w:trHeight w:val="2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9237A66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Pulse wave velocity (log</w:t>
            </w:r>
            <w:r w:rsidRPr="00CD2A69">
              <w:rPr>
                <w:rFonts w:ascii="Times New Roman" w:hAnsi="Times New Roman" w:cs="Times New Roman"/>
                <w:vertAlign w:val="subscript"/>
              </w:rPr>
              <w:t>10</w:t>
            </w:r>
            <w:r w:rsidRPr="00CD2A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1B6130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26C48E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25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F349C6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7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6206C0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A99E9D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5369C9D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B2319FD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A8C869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1D6B9D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B64F75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796</w:t>
            </w:r>
          </w:p>
        </w:tc>
      </w:tr>
      <w:tr w:rsidR="002702A9" w:rsidRPr="002702A9" w14:paraId="265E5391" w14:textId="77777777" w:rsidTr="00CD2A69">
        <w:trPr>
          <w:trHeight w:val="2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86DFCF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8DEEE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6134B6B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6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D411B7D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5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C87F85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5.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D10DED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A0FF346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0F4846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88DB5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540DD8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5.2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A404F0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2702A9" w:rsidRPr="002702A9" w14:paraId="0A9C4EEE" w14:textId="77777777" w:rsidTr="00CD2A69">
        <w:trPr>
          <w:trHeight w:val="2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BB8962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642929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48BD412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1.14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353B000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93B469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5.5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7CF3C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9A074F5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.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BB38AC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3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E0FCB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4AF5E2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0.5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C7A1F0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2702A9" w:rsidRPr="002702A9" w14:paraId="0425AB92" w14:textId="77777777" w:rsidTr="00CD2A69">
        <w:trPr>
          <w:trHeight w:val="2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98CB2A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Troponin T (log</w:t>
            </w:r>
            <w:r w:rsidRPr="00CD2A69">
              <w:rPr>
                <w:rFonts w:ascii="Times New Roman" w:hAnsi="Times New Roman" w:cs="Times New Roman"/>
                <w:vertAlign w:val="subscript"/>
              </w:rPr>
              <w:t>10</w:t>
            </w:r>
            <w:r w:rsidRPr="00CD2A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AEF210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388FC2B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4.79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93EEBD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EA7870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1B38A8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A5941F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D43D49B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40032B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C65FB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4.7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51BF53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2702A9" w:rsidRPr="002702A9" w14:paraId="62FA5DE3" w14:textId="77777777" w:rsidTr="00CD2A69">
        <w:trPr>
          <w:trHeight w:val="2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433C06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690A62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8C018B6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.35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C80C00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54ACEF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.8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7B0A1D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C3FEAB3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B1BD20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546FAB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4CBDF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0.8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20E4E8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2702A9" w:rsidRPr="002702A9" w14:paraId="180188AE" w14:textId="77777777" w:rsidTr="00CD2A69">
        <w:trPr>
          <w:trHeight w:val="2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9F0C3D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965BBC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74A1775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.74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072CD60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3DCF09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.7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3C9385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BF4038D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B38EE79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9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216A6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2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FC4D86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3.7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36C3C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2702A9" w:rsidRPr="002702A9" w14:paraId="3C165D1D" w14:textId="77777777" w:rsidTr="00CD2A69">
        <w:trPr>
          <w:trHeight w:val="2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DE53775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Median CB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8D387B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DBC8A45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.05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5114CC2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BAAA8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2E0200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F0F6980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D4F59D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36A789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C5F41C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.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3298A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292</w:t>
            </w:r>
          </w:p>
        </w:tc>
      </w:tr>
      <w:tr w:rsidR="002702A9" w:rsidRPr="002702A9" w14:paraId="7FF1FC03" w14:textId="77777777" w:rsidTr="00CD2A69">
        <w:trPr>
          <w:trHeight w:val="2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0FEE87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2A042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CED8ECC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22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08C316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8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4F2716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4.7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9B5075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16A6DB3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AFF33A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6DA6B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A2CAC0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2.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48E7D0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2702A9" w:rsidRPr="002702A9" w14:paraId="76AC8C1B" w14:textId="77777777" w:rsidTr="00CD2A69">
        <w:trPr>
          <w:trHeight w:val="2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15DFD0C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C175E0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1D3D4E9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44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69BDF60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6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D5373F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4.7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B54FC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0C1F0E9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39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B440B4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6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70E36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D0CCFF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8.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551FA9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2702A9" w:rsidRPr="002702A9" w14:paraId="445DCDEF" w14:textId="77777777" w:rsidTr="00CD2A69">
        <w:trPr>
          <w:trHeight w:val="2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487CF5C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CBF peak heig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2AD775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B9897F0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64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809DCE2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6B85F9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FF59F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F2ABDD5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5C16633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7A99DB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6D2C8B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529CFF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519</w:t>
            </w:r>
          </w:p>
        </w:tc>
      </w:tr>
      <w:tr w:rsidR="002702A9" w:rsidRPr="002702A9" w14:paraId="31ADAFEB" w14:textId="77777777" w:rsidTr="00CD2A69">
        <w:trPr>
          <w:trHeight w:val="2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DB227DC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AFFB3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8443939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7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C544946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8BEF26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4.9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62743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B118C70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B45ADC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29A142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1C50B2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2.4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508FE9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2702A9" w:rsidRPr="002702A9" w14:paraId="3C53424F" w14:textId="77777777" w:rsidTr="00CD2A69">
        <w:trPr>
          <w:trHeight w:val="2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F428EC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6C6246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4030C8B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54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40506A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5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DD7D4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4.9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1AE3C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5A04559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03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0911FD3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9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7EE036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6C232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8.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8D571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2702A9" w:rsidRPr="002702A9" w14:paraId="2BE189D1" w14:textId="77777777" w:rsidTr="00CD2A69">
        <w:trPr>
          <w:trHeight w:val="2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1239D93" w14:textId="336CF24C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Hs-CRP</w:t>
            </w:r>
            <w:r w:rsidR="002155CF">
              <w:rPr>
                <w:rFonts w:ascii="Times New Roman" w:hAnsi="Times New Roman" w:cs="Times New Roman"/>
              </w:rPr>
              <w:t xml:space="preserve"> </w:t>
            </w:r>
            <w:r w:rsidR="002155CF" w:rsidRPr="007C7361">
              <w:rPr>
                <w:rFonts w:ascii="Times New Roman" w:hAnsi="Times New Roman" w:cs="Times New Roman"/>
              </w:rPr>
              <w:t>(log</w:t>
            </w:r>
            <w:r w:rsidR="002155CF" w:rsidRPr="007C7361">
              <w:rPr>
                <w:rFonts w:ascii="Times New Roman" w:hAnsi="Times New Roman" w:cs="Times New Roman"/>
                <w:vertAlign w:val="subscript"/>
              </w:rPr>
              <w:t>10</w:t>
            </w:r>
            <w:r w:rsidR="002155CF" w:rsidRPr="007C736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60F82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91DC62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.14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6472D3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35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9E8486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4EF7F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78AF50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8E5E50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90412F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21782D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.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0C107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35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2702A9" w:rsidRPr="002702A9" w14:paraId="7A9CE9EB" w14:textId="77777777" w:rsidTr="00CD2A69">
        <w:trPr>
          <w:trHeight w:val="2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670DAD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8726C5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5E718C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.2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DAF4405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29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D13B9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5.5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E836DF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78DDE2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88F7F0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088D00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161CF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8.4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61A25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2702A9" w:rsidRPr="002702A9" w14:paraId="43001DB1" w14:textId="77777777" w:rsidTr="00CD2A69">
        <w:trPr>
          <w:trHeight w:val="2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0C6DD2C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1FC41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5B3725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.55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0372DDB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12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E6FCC0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5.5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7B5BEB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6821E1D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1.39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8CA0CE8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5E2056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0B46F9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3.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AEC673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2702A9" w:rsidRPr="002702A9" w14:paraId="59B92CB6" w14:textId="77777777" w:rsidTr="00CD2A69">
        <w:trPr>
          <w:trHeight w:val="2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67FE910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Fibrinogen (log</w:t>
            </w:r>
            <w:r w:rsidRPr="00CD2A69">
              <w:rPr>
                <w:rFonts w:ascii="Times New Roman" w:hAnsi="Times New Roman" w:cs="Times New Roman"/>
                <w:vertAlign w:val="subscript"/>
              </w:rPr>
              <w:t>10</w:t>
            </w:r>
            <w:r w:rsidRPr="00CD2A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1CFBE2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6F7C45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88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A3378F8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3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B4B39C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5B48A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6FE23FB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EB6FF5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6E9E6C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C06BB5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7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F0A36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378</w:t>
            </w:r>
          </w:p>
        </w:tc>
      </w:tr>
      <w:tr w:rsidR="002702A9" w:rsidRPr="002702A9" w14:paraId="38E96ACC" w14:textId="77777777" w:rsidTr="00CD2A69">
        <w:trPr>
          <w:trHeight w:val="2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FF525D9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B9C69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404FACD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E168A26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9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BEC16D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5.5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0F428C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A78C76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687A73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27DF05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A3B96D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6.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0D790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2702A9" w:rsidRPr="002702A9" w14:paraId="3CE7847D" w14:textId="77777777" w:rsidTr="00CD2A69">
        <w:trPr>
          <w:trHeight w:val="2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DB2D8D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34B96C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EBA2280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.87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5CA602B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D8247D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5.4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FCCB92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A1A52B0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2.24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EE3220D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27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9E1DB9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2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E70340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2.8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7454D6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2702A9" w:rsidRPr="002702A9" w14:paraId="0F7ACFB2" w14:textId="77777777" w:rsidTr="00CD2A69">
        <w:trPr>
          <w:trHeight w:val="2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8D274B9" w14:textId="75980979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Neutrophil count</w:t>
            </w:r>
            <w:r w:rsidR="002155CF" w:rsidRPr="007C7361">
              <w:rPr>
                <w:rFonts w:ascii="Times New Roman" w:hAnsi="Times New Roman" w:cs="Times New Roman"/>
              </w:rPr>
              <w:t>(log</w:t>
            </w:r>
            <w:r w:rsidR="002155CF" w:rsidRPr="007C7361">
              <w:rPr>
                <w:rFonts w:ascii="Times New Roman" w:hAnsi="Times New Roman" w:cs="Times New Roman"/>
                <w:vertAlign w:val="subscript"/>
              </w:rPr>
              <w:t>10</w:t>
            </w:r>
            <w:r w:rsidR="002155CF" w:rsidRPr="007C736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D4915B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1D93A15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92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596124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3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4898D8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1C68E5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9F0C52D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4C91AB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132C89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A04AE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8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655BA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358</w:t>
            </w:r>
          </w:p>
        </w:tc>
      </w:tr>
      <w:tr w:rsidR="002702A9" w:rsidRPr="002702A9" w14:paraId="46C4AC97" w14:textId="77777777" w:rsidTr="00CD2A69">
        <w:trPr>
          <w:trHeight w:val="2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57E9CF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582CD0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2BBD7E3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1.05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B5625BD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2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F28A52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5.5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B12A4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0AFD25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4261B32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EE05BD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5EDC76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5.7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3C423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2702A9" w:rsidRPr="002702A9" w14:paraId="20FADE65" w14:textId="77777777" w:rsidTr="00CD2A69">
        <w:trPr>
          <w:trHeight w:val="2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21E05AF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CCC278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E4D62C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86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9D2DCA3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3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670E1C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5.4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955185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8650CD8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26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7AA96C8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7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675392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FDC48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0.4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68791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2702A9" w:rsidRPr="002702A9" w14:paraId="4D7DC81A" w14:textId="77777777" w:rsidTr="00CD2A69">
        <w:trPr>
          <w:trHeight w:val="2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3329D96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Urine ACR (log</w:t>
            </w:r>
            <w:r w:rsidRPr="00CD2A69">
              <w:rPr>
                <w:rFonts w:ascii="Times New Roman" w:hAnsi="Times New Roman" w:cs="Times New Roman"/>
                <w:vertAlign w:val="subscript"/>
              </w:rPr>
              <w:t>10</w:t>
            </w:r>
            <w:r w:rsidRPr="00CD2A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D4559D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7E544E0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18FFAE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7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98316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AB0D16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521E8D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0EE21D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946B73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EB05C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4970EB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712</w:t>
            </w:r>
          </w:p>
        </w:tc>
      </w:tr>
      <w:tr w:rsidR="002702A9" w:rsidRPr="002702A9" w14:paraId="4457AE18" w14:textId="77777777" w:rsidTr="00CD2A69">
        <w:trPr>
          <w:trHeight w:val="2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D727A63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CE2C36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F830463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44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04C0B9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6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65F14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4.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E624EF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523AD48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4BB6F70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AECBB8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CA15E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8.5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B62FE2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2702A9" w:rsidRPr="002702A9" w14:paraId="2664DB8B" w14:textId="77777777" w:rsidTr="00CD2A69">
        <w:trPr>
          <w:trHeight w:val="2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2BEA303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809132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D4EDC3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5640F6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8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AF3323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4.0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49AE5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BB122C8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19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59025D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8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08015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276F53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5.5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E67008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02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2702A9" w:rsidRPr="002702A9" w14:paraId="5CAC139F" w14:textId="77777777" w:rsidTr="00CD2A69">
        <w:trPr>
          <w:trHeight w:val="2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64727E9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Retinal Vessel Calibre</w:t>
            </w:r>
            <w:r w:rsidRPr="002702A9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D2C2E6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A8BE6AC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64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41D045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3D403F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D69046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26989AD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5D366D2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1C703D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-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0AA80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DC120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519</w:t>
            </w:r>
          </w:p>
        </w:tc>
      </w:tr>
      <w:tr w:rsidR="002702A9" w:rsidRPr="002702A9" w14:paraId="0085444A" w14:textId="77777777" w:rsidTr="00CD2A69">
        <w:trPr>
          <w:trHeight w:val="2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079917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CDEF0C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1588C62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58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D0E4A18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5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3D40EC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5.4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F0A58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B0A24CD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F328545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2F75C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2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C5C7E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5.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92D1BF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2702A9" w:rsidRPr="002702A9" w14:paraId="661D6FBB" w14:textId="77777777" w:rsidTr="00CD2A69">
        <w:trPr>
          <w:trHeight w:val="2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3996B5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B741F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469AA62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2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4BA3C2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8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A29A1C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5.4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FED3E8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214137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32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73ABDAD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7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8B77B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7C16C5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0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82705D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2702A9" w:rsidRPr="002702A9" w14:paraId="366B3F1E" w14:textId="77777777" w:rsidTr="00CD2A69">
        <w:trPr>
          <w:trHeight w:val="2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25451DF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Retinal Vessel Tortuosity</w:t>
            </w:r>
            <w:r w:rsidRPr="002702A9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D591E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74C40F5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.38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364ED9D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FC8E7C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F2D4A2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ED41D6E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A79AF84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4F61C0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65D3E5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.9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7EED88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170</w:t>
            </w:r>
          </w:p>
        </w:tc>
      </w:tr>
      <w:tr w:rsidR="002702A9" w:rsidRPr="002702A9" w14:paraId="012E0096" w14:textId="77777777" w:rsidTr="00CD2A69">
        <w:trPr>
          <w:trHeight w:val="24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B612B0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BC902B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1F3BFA8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.32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F0C3112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C383B8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5.4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A0DDEC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A6E636C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7E92B61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321FE6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2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FE978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6.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0872EF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2702A9" w:rsidRPr="002702A9" w14:paraId="1ECFCD62" w14:textId="77777777" w:rsidTr="00CD2A69">
        <w:trPr>
          <w:trHeight w:val="249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D93216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36DA8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2880A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579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D9E8D0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5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C52CBC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5.4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51F27B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D0056B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479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6C9E35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6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FE23E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0.2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B44E27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10.7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703F6" w14:textId="77777777" w:rsidR="002702A9" w:rsidRPr="00CD2A69" w:rsidRDefault="002702A9" w:rsidP="007C7361">
            <w:pPr>
              <w:rPr>
                <w:rFonts w:ascii="Times New Roman" w:hAnsi="Times New Roman" w:cs="Times New Roman"/>
              </w:rPr>
            </w:pPr>
            <w:r w:rsidRPr="00CD2A69">
              <w:rPr>
                <w:rFonts w:ascii="Times New Roman" w:hAnsi="Times New Roman" w:cs="Times New Roman"/>
              </w:rPr>
              <w:t>&lt;0.001</w:t>
            </w:r>
            <w:r w:rsidRPr="00CD2A6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</w:tbl>
    <w:p w14:paraId="2F7F68C5" w14:textId="16DC4213" w:rsidR="002702A9" w:rsidRPr="00CD2A69" w:rsidRDefault="002155CF" w:rsidP="00FA308C">
      <w:pPr>
        <w:spacing w:line="240" w:lineRule="auto"/>
        <w:jc w:val="both"/>
      </w:pPr>
      <w:r>
        <w:rPr>
          <w:rFonts w:ascii="Times New Roman" w:hAnsi="Times New Roman" w:cs="Times New Roman"/>
        </w:rPr>
        <w:t xml:space="preserve">Three-step hierarchical linear model showing the simple relationship between each disease marker and White Matter Microstructure. Step 1 predictors: disease marker only; Step 2 predictors: disease marker, group; Step 3 predictors: disease marker, group, group </w:t>
      </w:r>
      <w:r w:rsidRPr="007C7361">
        <w:rPr>
          <w:rFonts w:ascii="Times New Roman" w:hAnsi="Times New Roman" w:cs="Times New Roman"/>
        </w:rPr>
        <w:t>× disease</w:t>
      </w:r>
      <w:r>
        <w:rPr>
          <w:rFonts w:ascii="Times New Roman" w:hAnsi="Times New Roman" w:cs="Times New Roman"/>
        </w:rPr>
        <w:t xml:space="preserve"> marker interaction. Reported are the </w:t>
      </w:r>
      <w:r w:rsidRPr="007C7361">
        <w:rPr>
          <w:rFonts w:ascii="Times New Roman" w:hAnsi="Times New Roman" w:cs="Times New Roman"/>
          <w:i/>
          <w:iCs/>
        </w:rPr>
        <w:t>t</w:t>
      </w:r>
      <w:r>
        <w:rPr>
          <w:rFonts w:ascii="Times New Roman" w:hAnsi="Times New Roman" w:cs="Times New Roman"/>
        </w:rPr>
        <w:t>-statistics (</w:t>
      </w:r>
      <w:r w:rsidRPr="007C7361">
        <w:rPr>
          <w:rFonts w:ascii="Times New Roman" w:hAnsi="Times New Roman" w:cs="Times New Roman"/>
          <w:i/>
          <w:iCs/>
        </w:rPr>
        <w:t>t</w:t>
      </w:r>
      <w:r>
        <w:rPr>
          <w:rFonts w:ascii="Times New Roman" w:hAnsi="Times New Roman" w:cs="Times New Roman"/>
        </w:rPr>
        <w:t xml:space="preserve">) and </w:t>
      </w:r>
      <w:r w:rsidRPr="007C7361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-values for each main effect and interaction, as well as the regression coefficient (</w:t>
      </w:r>
      <w:r w:rsidRPr="007C7361">
        <w:rPr>
          <w:rFonts w:ascii="Times New Roman" w:hAnsi="Times New Roman" w:cs="Times New Roman"/>
          <w:i/>
          <w:iCs/>
        </w:rPr>
        <w:t>r</w:t>
      </w:r>
      <w:r w:rsidRPr="007C7361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), adjusted regression coefficient (</w:t>
      </w:r>
      <w:proofErr w:type="spellStart"/>
      <w:r>
        <w:rPr>
          <w:rFonts w:ascii="Times New Roman" w:hAnsi="Times New Roman" w:cs="Times New Roman"/>
        </w:rPr>
        <w:t>adj</w:t>
      </w:r>
      <w:proofErr w:type="spellEnd"/>
      <w:r>
        <w:rPr>
          <w:rFonts w:ascii="Times New Roman" w:hAnsi="Times New Roman" w:cs="Times New Roman"/>
        </w:rPr>
        <w:t xml:space="preserve"> </w:t>
      </w:r>
      <w:r w:rsidRPr="007C7361">
        <w:rPr>
          <w:rFonts w:ascii="Times New Roman" w:hAnsi="Times New Roman" w:cs="Times New Roman"/>
          <w:i/>
          <w:iCs/>
        </w:rPr>
        <w:t>r</w:t>
      </w:r>
      <w:r w:rsidRPr="007C7361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), </w:t>
      </w:r>
      <w:r w:rsidRPr="007C7361">
        <w:rPr>
          <w:rFonts w:ascii="Times New Roman" w:hAnsi="Times New Roman" w:cs="Times New Roman"/>
          <w:i/>
          <w:iCs/>
        </w:rPr>
        <w:t>F</w:t>
      </w:r>
      <w:r>
        <w:rPr>
          <w:rFonts w:ascii="Times New Roman" w:hAnsi="Times New Roman" w:cs="Times New Roman"/>
        </w:rPr>
        <w:t>-statistics (</w:t>
      </w:r>
      <w:r w:rsidRPr="007C7361">
        <w:rPr>
          <w:rFonts w:ascii="Times New Roman" w:hAnsi="Times New Roman" w:cs="Times New Roman"/>
          <w:i/>
          <w:iCs/>
        </w:rPr>
        <w:t>F</w:t>
      </w:r>
      <w:r>
        <w:rPr>
          <w:rFonts w:ascii="Times New Roman" w:hAnsi="Times New Roman" w:cs="Times New Roman"/>
        </w:rPr>
        <w:t xml:space="preserve">) and </w:t>
      </w:r>
      <w:r w:rsidRPr="007C7361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-values (</w:t>
      </w:r>
      <w:r w:rsidRPr="007C7361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) for the overall models. The COPD&gt;CAD contrast for the main effect of group and the </w:t>
      </w:r>
      <w:r w:rsidRPr="007C7361">
        <w:rPr>
          <w:rFonts w:ascii="Times New Roman" w:hAnsi="Times New Roman" w:cs="Times New Roman"/>
        </w:rPr>
        <w:t>group × disease</w:t>
      </w:r>
      <w:r>
        <w:rPr>
          <w:rFonts w:ascii="Times New Roman" w:hAnsi="Times New Roman" w:cs="Times New Roman"/>
        </w:rPr>
        <w:t xml:space="preserve"> marker interaction i</w:t>
      </w:r>
      <w:r w:rsidRPr="00597210">
        <w:rPr>
          <w:rFonts w:ascii="Times New Roman" w:hAnsi="Times New Roman" w:cs="Times New Roman"/>
        </w:rPr>
        <w:t xml:space="preserve">s shown. All models included a constant term (not shown). All variables were adjusted for age and sex. </w:t>
      </w:r>
      <w:r w:rsidRPr="00597210">
        <w:rPr>
          <w:rFonts w:ascii="Times New Roman" w:hAnsi="Times New Roman" w:cs="Times New Roman"/>
          <w:vertAlign w:val="superscript"/>
        </w:rPr>
        <w:t>†</w:t>
      </w:r>
      <w:r w:rsidRPr="00597210">
        <w:rPr>
          <w:rFonts w:ascii="Times New Roman" w:hAnsi="Times New Roman" w:cs="Times New Roman"/>
        </w:rPr>
        <w:t>Principal</w:t>
      </w:r>
      <w:r w:rsidRPr="00597210">
        <w:rPr>
          <w:rFonts w:ascii="Times New Roman" w:hAnsi="Times New Roman" w:cs="Times New Roman"/>
          <w:vertAlign w:val="superscript"/>
        </w:rPr>
        <w:t xml:space="preserve"> </w:t>
      </w:r>
      <w:r w:rsidRPr="00597210">
        <w:rPr>
          <w:rFonts w:ascii="Times New Roman" w:hAnsi="Times New Roman" w:cs="Times New Roman"/>
        </w:rPr>
        <w:t>component, *</w:t>
      </w:r>
      <w:r w:rsidRPr="00597210">
        <w:rPr>
          <w:rFonts w:ascii="Times New Roman" w:hAnsi="Times New Roman" w:cs="Times New Roman"/>
          <w:i/>
          <w:iCs/>
        </w:rPr>
        <w:t>p</w:t>
      </w:r>
      <w:r w:rsidRPr="00597210">
        <w:rPr>
          <w:rFonts w:ascii="Times New Roman" w:hAnsi="Times New Roman" w:cs="Times New Roman"/>
        </w:rPr>
        <w:t>&lt;0.05, **</w:t>
      </w:r>
      <w:r w:rsidRPr="00597210">
        <w:rPr>
          <w:rFonts w:ascii="Times New Roman" w:hAnsi="Times New Roman" w:cs="Times New Roman"/>
          <w:i/>
          <w:iCs/>
        </w:rPr>
        <w:t>p</w:t>
      </w:r>
      <w:r w:rsidRPr="00597210">
        <w:rPr>
          <w:rFonts w:ascii="Times New Roman" w:hAnsi="Times New Roman" w:cs="Times New Roman"/>
        </w:rPr>
        <w:t>&lt;0.01, ***</w:t>
      </w:r>
      <w:r w:rsidRPr="00597210">
        <w:rPr>
          <w:rFonts w:ascii="Times New Roman" w:hAnsi="Times New Roman" w:cs="Times New Roman"/>
          <w:i/>
          <w:iCs/>
        </w:rPr>
        <w:t>p</w:t>
      </w:r>
      <w:r w:rsidRPr="00597210">
        <w:rPr>
          <w:rFonts w:ascii="Times New Roman" w:hAnsi="Times New Roman" w:cs="Times New Roman"/>
        </w:rPr>
        <w:t>&lt;0.001</w:t>
      </w:r>
      <w:r>
        <w:rPr>
          <w:rFonts w:ascii="Times New Roman" w:hAnsi="Times New Roman" w:cs="Times New Roman"/>
        </w:rPr>
        <w:t>.</w:t>
      </w:r>
      <w:r w:rsidR="00CD2A6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CR = Albumin to Creatinine Ratio,</w:t>
      </w:r>
      <w:r w:rsidRPr="00597210">
        <w:rPr>
          <w:rFonts w:ascii="Times New Roman" w:hAnsi="Times New Roman" w:cs="Times New Roman"/>
        </w:rPr>
        <w:t xml:space="preserve"> CBF = Cerebral Blood Flow</w:t>
      </w:r>
      <w:r>
        <w:rPr>
          <w:rFonts w:ascii="Times New Roman" w:hAnsi="Times New Roman" w:cs="Times New Roman"/>
        </w:rPr>
        <w:t>, CRP = high-sensitivity C-Reactive Protein, MRC = Medical Research Council.</w:t>
      </w:r>
    </w:p>
    <w:sectPr w:rsidR="002702A9" w:rsidRPr="00CD2A69" w:rsidSect="00734C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B84D36" w14:textId="77777777" w:rsidR="00CC2E46" w:rsidRDefault="00CC2E46" w:rsidP="00734C3A">
      <w:pPr>
        <w:spacing w:after="0" w:line="240" w:lineRule="auto"/>
      </w:pPr>
      <w:r>
        <w:separator/>
      </w:r>
    </w:p>
  </w:endnote>
  <w:endnote w:type="continuationSeparator" w:id="0">
    <w:p w14:paraId="414D475F" w14:textId="77777777" w:rsidR="00CC2E46" w:rsidRDefault="00CC2E46" w:rsidP="00734C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  <w:embedBold r:id="rId1" w:subsetted="1" w:fontKey="{C5FB7FC3-8A47-418D-938D-BDB7F478400E}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BE405A" w14:textId="77777777" w:rsidR="00CC2E46" w:rsidRDefault="00CC2E46" w:rsidP="00734C3A">
      <w:pPr>
        <w:spacing w:after="0" w:line="240" w:lineRule="auto"/>
      </w:pPr>
      <w:r>
        <w:separator/>
      </w:r>
    </w:p>
  </w:footnote>
  <w:footnote w:type="continuationSeparator" w:id="0">
    <w:p w14:paraId="2AB1B984" w14:textId="77777777" w:rsidR="00CC2E46" w:rsidRDefault="00CC2E46" w:rsidP="00734C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7F634F" w14:textId="19876ED2" w:rsidR="00734C3A" w:rsidRDefault="003D68A7">
    <w:pPr>
      <w:pStyle w:val="Header"/>
    </w:pPr>
    <w:r>
      <w:rPr>
        <w:b/>
        <w:bCs/>
      </w:rPr>
      <w:t>S2 Appendix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F57E8"/>
    <w:multiLevelType w:val="hybridMultilevel"/>
    <w:tmpl w:val="BD563EF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22A00B5"/>
    <w:multiLevelType w:val="hybridMultilevel"/>
    <w:tmpl w:val="BD563EF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00B227C"/>
    <w:multiLevelType w:val="hybridMultilevel"/>
    <w:tmpl w:val="BD563EF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TrueTypeFonts/>
  <w:saveSubsetFont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C3A"/>
    <w:rsid w:val="00000C8B"/>
    <w:rsid w:val="00094422"/>
    <w:rsid w:val="000E2ACB"/>
    <w:rsid w:val="00163C02"/>
    <w:rsid w:val="001F490C"/>
    <w:rsid w:val="002155CF"/>
    <w:rsid w:val="002702A9"/>
    <w:rsid w:val="002D3CF0"/>
    <w:rsid w:val="00344325"/>
    <w:rsid w:val="003623BE"/>
    <w:rsid w:val="003D68A7"/>
    <w:rsid w:val="003E58DD"/>
    <w:rsid w:val="003F4A28"/>
    <w:rsid w:val="00450AE8"/>
    <w:rsid w:val="00475735"/>
    <w:rsid w:val="005623A7"/>
    <w:rsid w:val="005D069F"/>
    <w:rsid w:val="00682781"/>
    <w:rsid w:val="006D17A7"/>
    <w:rsid w:val="00734C3A"/>
    <w:rsid w:val="00757233"/>
    <w:rsid w:val="00784776"/>
    <w:rsid w:val="00897BB1"/>
    <w:rsid w:val="008F10E0"/>
    <w:rsid w:val="00973FC1"/>
    <w:rsid w:val="00A12392"/>
    <w:rsid w:val="00AC6DB7"/>
    <w:rsid w:val="00B06E7A"/>
    <w:rsid w:val="00B23311"/>
    <w:rsid w:val="00B74476"/>
    <w:rsid w:val="00B95ED2"/>
    <w:rsid w:val="00BB0425"/>
    <w:rsid w:val="00C35B5F"/>
    <w:rsid w:val="00CC2E46"/>
    <w:rsid w:val="00CD2A69"/>
    <w:rsid w:val="00CF34BD"/>
    <w:rsid w:val="00DA106A"/>
    <w:rsid w:val="00E13942"/>
    <w:rsid w:val="00E33D22"/>
    <w:rsid w:val="00E55CF8"/>
    <w:rsid w:val="00E806DA"/>
    <w:rsid w:val="00EC0971"/>
    <w:rsid w:val="00ED1BAA"/>
    <w:rsid w:val="00F946B5"/>
    <w:rsid w:val="00FA308C"/>
    <w:rsid w:val="00FD3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E05A1"/>
  <w15:chartTrackingRefBased/>
  <w15:docId w15:val="{0BC3BF1B-8D91-4800-BAAD-10C196D98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C3A"/>
  </w:style>
  <w:style w:type="paragraph" w:styleId="Heading1">
    <w:name w:val="heading 1"/>
    <w:basedOn w:val="Normal"/>
    <w:next w:val="Normal"/>
    <w:link w:val="Heading1Char"/>
    <w:uiPriority w:val="9"/>
    <w:qFormat/>
    <w:rsid w:val="00734C3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4C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34C3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734C3A"/>
    <w:pPr>
      <w:ind w:left="720"/>
      <w:contextualSpacing/>
    </w:pPr>
  </w:style>
  <w:style w:type="character" w:customStyle="1" w:styleId="hgkelc">
    <w:name w:val="hgkelc"/>
    <w:basedOn w:val="DefaultParagraphFont"/>
    <w:rsid w:val="00734C3A"/>
  </w:style>
  <w:style w:type="character" w:customStyle="1" w:styleId="Heading1Char">
    <w:name w:val="Heading 1 Char"/>
    <w:basedOn w:val="DefaultParagraphFont"/>
    <w:link w:val="Heading1"/>
    <w:uiPriority w:val="9"/>
    <w:rsid w:val="00734C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734C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4C3A"/>
  </w:style>
  <w:style w:type="paragraph" w:styleId="Footer">
    <w:name w:val="footer"/>
    <w:basedOn w:val="Normal"/>
    <w:link w:val="FooterChar"/>
    <w:uiPriority w:val="99"/>
    <w:unhideWhenUsed/>
    <w:rsid w:val="00734C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4C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CFE5F7-5076-4CAD-A9B7-2EC26B2277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318</Words>
  <Characters>13213</Characters>
  <Application>Microsoft Office Word</Application>
  <DocSecurity>0</DocSecurity>
  <Lines>110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Spilling</dc:creator>
  <cp:keywords/>
  <dc:description/>
  <cp:lastModifiedBy>Catherine Spilling</cp:lastModifiedBy>
  <cp:revision>2</cp:revision>
  <dcterms:created xsi:type="dcterms:W3CDTF">2021-10-04T16:35:00Z</dcterms:created>
  <dcterms:modified xsi:type="dcterms:W3CDTF">2021-10-04T16:35:00Z</dcterms:modified>
</cp:coreProperties>
</file>